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AA129" w14:textId="77777777" w:rsidR="005029B0" w:rsidRPr="000F46E2" w:rsidRDefault="005029B0" w:rsidP="005029B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bookmarkStart w:id="0" w:name="_Hlk202420058"/>
      <w:bookmarkStart w:id="1" w:name="_Hlk190273243"/>
      <w:r w:rsidRPr="000F46E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ry Files</w:t>
      </w:r>
    </w:p>
    <w:p w14:paraId="6AA715A5" w14:textId="77777777" w:rsidR="005029B0" w:rsidRDefault="005029B0" w:rsidP="00182419">
      <w:pPr>
        <w:spacing w:after="0" w:line="360" w:lineRule="auto"/>
        <w:rPr>
          <w:rFonts w:ascii="Times New Roman" w:eastAsia="DengXian" w:hAnsi="Times New Roman" w:cs="Times New Roman"/>
          <w:b/>
          <w:bCs/>
          <w:kern w:val="0"/>
          <w14:ligatures w14:val="none"/>
        </w:rPr>
      </w:pPr>
    </w:p>
    <w:p w14:paraId="063F0E60" w14:textId="105D698E" w:rsidR="00182419" w:rsidRPr="00894FA6" w:rsidRDefault="009E7067" w:rsidP="00182419">
      <w:pPr>
        <w:spacing w:after="0" w:line="360" w:lineRule="auto"/>
        <w:rPr>
          <w:rFonts w:ascii="Times New Roman" w:eastAsia="DengXian" w:hAnsi="Times New Roman" w:cs="Times New Roman"/>
          <w:b/>
          <w:bCs/>
          <w:kern w:val="0"/>
          <w14:ligatures w14:val="none"/>
        </w:rPr>
      </w:pPr>
      <w:r w:rsidRPr="00894FA6">
        <w:rPr>
          <w:rFonts w:ascii="Times New Roman" w:eastAsia="DengXian" w:hAnsi="Times New Roman" w:cs="Times New Roman"/>
          <w:b/>
          <w:bCs/>
          <w:kern w:val="0"/>
          <w14:ligatures w14:val="none"/>
        </w:rPr>
        <w:t xml:space="preserve">Predictive </w:t>
      </w:r>
      <w:r w:rsidR="00257209" w:rsidRPr="00894FA6">
        <w:rPr>
          <w:rFonts w:ascii="Times New Roman" w:eastAsia="DengXian" w:hAnsi="Times New Roman" w:cs="Times New Roman"/>
          <w:b/>
          <w:bCs/>
          <w:kern w:val="0"/>
          <w14:ligatures w14:val="none"/>
        </w:rPr>
        <w:t>c</w:t>
      </w:r>
      <w:r w:rsidR="00182419" w:rsidRPr="00894FA6">
        <w:rPr>
          <w:rFonts w:ascii="Times New Roman" w:eastAsia="DengXian" w:hAnsi="Times New Roman" w:cs="Times New Roman"/>
          <w:b/>
          <w:bCs/>
          <w:kern w:val="0"/>
          <w14:ligatures w14:val="none"/>
        </w:rPr>
        <w:t>orrelates of poor sleep associated with increased risk of severe asthma exacerbations among children with moderate to severe asthma</w:t>
      </w:r>
    </w:p>
    <w:p w14:paraId="3C173CFC" w14:textId="77777777" w:rsidR="00182419" w:rsidRDefault="00182419" w:rsidP="0018241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5B6290E" w14:textId="77777777" w:rsidR="000F46E2" w:rsidRPr="00894FA6" w:rsidRDefault="000F46E2" w:rsidP="0018241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28B6DA8" w14:textId="77777777" w:rsidR="00182419" w:rsidRPr="00894FA6" w:rsidRDefault="00182419" w:rsidP="0018241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94FA6">
        <w:rPr>
          <w:rFonts w:ascii="Times New Roman" w:eastAsia="Times New Roman" w:hAnsi="Times New Roman" w:cs="Times New Roman"/>
          <w:kern w:val="0"/>
          <w14:ligatures w14:val="none"/>
        </w:rPr>
        <w:t>Anuja Bandyopadhyay MD</w:t>
      </w:r>
      <w:bookmarkEnd w:id="0"/>
      <w:r w:rsidRPr="00894FA6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894FA6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 xml:space="preserve"> a</w:t>
      </w:r>
      <w:r w:rsidRPr="00894FA6">
        <w:rPr>
          <w:rFonts w:ascii="Times New Roman" w:eastAsia="Times New Roman" w:hAnsi="Times New Roman" w:cs="Times New Roman"/>
          <w:kern w:val="0"/>
          <w14:ligatures w14:val="none"/>
        </w:rPr>
        <w:t xml:space="preserve"> Bowen Jiang, </w:t>
      </w:r>
      <w:proofErr w:type="spellStart"/>
      <w:proofErr w:type="gramStart"/>
      <w:r w:rsidRPr="00894FA6">
        <w:rPr>
          <w:rFonts w:ascii="Times New Roman" w:eastAsia="Times New Roman" w:hAnsi="Times New Roman" w:cs="Times New Roman"/>
          <w:kern w:val="0"/>
          <w14:ligatures w14:val="none"/>
        </w:rPr>
        <w:t>MS,</w:t>
      </w:r>
      <w:r w:rsidRPr="00894FA6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a</w:t>
      </w:r>
      <w:proofErr w:type="spellEnd"/>
      <w:proofErr w:type="gramEnd"/>
      <w:r w:rsidRPr="00894FA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bookmarkEnd w:id="1"/>
      <w:r w:rsidRPr="00894FA6">
        <w:rPr>
          <w:rFonts w:ascii="Times New Roman" w:eastAsia="Times New Roman" w:hAnsi="Times New Roman" w:cs="Times New Roman"/>
          <w:kern w:val="0"/>
          <w14:ligatures w14:val="none"/>
        </w:rPr>
        <w:t xml:space="preserve">Yash Shah, </w:t>
      </w:r>
      <w:proofErr w:type="spellStart"/>
      <w:r w:rsidRPr="00894FA6">
        <w:rPr>
          <w:rFonts w:ascii="Times New Roman" w:eastAsia="Times New Roman" w:hAnsi="Times New Roman" w:cs="Times New Roman"/>
          <w:kern w:val="0"/>
          <w14:ligatures w14:val="none"/>
        </w:rPr>
        <w:t>MS,</w:t>
      </w:r>
      <w:r w:rsidRPr="00894FA6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a</w:t>
      </w:r>
      <w:proofErr w:type="spellEnd"/>
      <w:r w:rsidRPr="00894FA6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bookmarkStart w:id="2" w:name="_Hlk202449863"/>
      <w:r w:rsidRPr="00894FA6">
        <w:rPr>
          <w:rFonts w:ascii="Times New Roman" w:eastAsia="Times New Roman" w:hAnsi="Times New Roman" w:cs="Times New Roman"/>
          <w:kern w:val="0"/>
          <w14:ligatures w14:val="none"/>
        </w:rPr>
        <w:t xml:space="preserve">Arthur H Owora, MPH </w:t>
      </w:r>
      <w:proofErr w:type="spellStart"/>
      <w:r w:rsidRPr="00894FA6">
        <w:rPr>
          <w:rFonts w:ascii="Times New Roman" w:eastAsia="Times New Roman" w:hAnsi="Times New Roman" w:cs="Times New Roman"/>
          <w:kern w:val="0"/>
          <w14:ligatures w14:val="none"/>
        </w:rPr>
        <w:t>PhD</w:t>
      </w:r>
      <w:bookmarkEnd w:id="2"/>
      <w:r w:rsidRPr="00894FA6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Pr="00894FA6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a,b</w:t>
      </w:r>
      <w:proofErr w:type="spellEnd"/>
      <w:r w:rsidRPr="00894FA6">
        <w:rPr>
          <w:rFonts w:ascii="Times New Roman" w:eastAsia="Times New Roman" w:hAnsi="Times New Roman" w:cs="Times New Roman"/>
          <w:kern w:val="0"/>
          <w14:ligatures w14:val="none"/>
        </w:rPr>
        <w:t>*</w:t>
      </w:r>
    </w:p>
    <w:p w14:paraId="19FAA545" w14:textId="77777777" w:rsidR="00182419" w:rsidRPr="00894FA6" w:rsidRDefault="00182419" w:rsidP="00182419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FA2F65F" w14:textId="77777777" w:rsidR="00182419" w:rsidRPr="00894FA6" w:rsidRDefault="00182419" w:rsidP="0018241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94FA6">
        <w:rPr>
          <w:rFonts w:ascii="Times New Roman" w:eastAsia="Times New Roman" w:hAnsi="Times New Roman" w:cs="Times New Roman"/>
          <w:kern w:val="0"/>
          <w:position w:val="9"/>
          <w:vertAlign w:val="superscript"/>
          <w14:ligatures w14:val="none"/>
        </w:rPr>
        <w:t>a</w:t>
      </w:r>
      <w:r w:rsidRPr="00894FA6">
        <w:rPr>
          <w:rFonts w:ascii="Times New Roman" w:eastAsia="Times New Roman" w:hAnsi="Times New Roman" w:cs="Times New Roman"/>
          <w:kern w:val="0"/>
          <w14:ligatures w14:val="none"/>
        </w:rPr>
        <w:t xml:space="preserve">Division of Pediatric Pulmonology, Allergy/Immunology and Sleep Medicine, Department of Pediatrics, Indiana University School of Medicine, Indiana, USA; </w:t>
      </w:r>
      <w:proofErr w:type="spellStart"/>
      <w:r w:rsidRPr="00894FA6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b</w:t>
      </w:r>
      <w:r w:rsidRPr="00894FA6">
        <w:rPr>
          <w:rFonts w:ascii="Times New Roman" w:eastAsia="Times New Roman" w:hAnsi="Times New Roman" w:cs="Times New Roman"/>
          <w:kern w:val="0"/>
          <w14:ligatures w14:val="none"/>
        </w:rPr>
        <w:t>Center</w:t>
      </w:r>
      <w:proofErr w:type="spellEnd"/>
      <w:r w:rsidRPr="00894FA6">
        <w:rPr>
          <w:rFonts w:ascii="Times New Roman" w:eastAsia="Times New Roman" w:hAnsi="Times New Roman" w:cs="Times New Roman"/>
          <w:kern w:val="0"/>
          <w14:ligatures w14:val="none"/>
        </w:rPr>
        <w:t xml:space="preserve"> for Biomedical Informatics, Regenstrief Institute, Indiana, USA</w:t>
      </w:r>
    </w:p>
    <w:p w14:paraId="69D27E17" w14:textId="77777777" w:rsidR="00182419" w:rsidRPr="00894FA6" w:rsidRDefault="00182419" w:rsidP="00182419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B3C218E" w14:textId="77777777" w:rsidR="00182419" w:rsidRPr="00894FA6" w:rsidRDefault="00182419" w:rsidP="00182419">
      <w:pPr>
        <w:spacing w:after="0" w:line="36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94FA6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rresponding author:</w:t>
      </w:r>
      <w:r w:rsidRPr="00894FA6">
        <w:rPr>
          <w:rFonts w:ascii="Times New Roman" w:eastAsia="Times New Roman" w:hAnsi="Times New Roman" w:cs="Times New Roman"/>
          <w:kern w:val="0"/>
          <w14:ligatures w14:val="none"/>
        </w:rPr>
        <w:tab/>
        <w:t>Arthur H Owora, MPH PhD</w:t>
      </w:r>
    </w:p>
    <w:p w14:paraId="5CE01F53" w14:textId="77777777" w:rsidR="00182419" w:rsidRPr="00894FA6" w:rsidRDefault="00182419" w:rsidP="00182419">
      <w:pPr>
        <w:spacing w:after="0" w:line="360" w:lineRule="auto"/>
        <w:ind w:left="2160"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894FA6">
        <w:rPr>
          <w:rFonts w:ascii="Times New Roman" w:eastAsia="Times New Roman" w:hAnsi="Times New Roman" w:cs="Times New Roman"/>
          <w:kern w:val="0"/>
          <w14:ligatures w14:val="none"/>
        </w:rPr>
        <w:t>Dept of Pediatrics, Indiana University School of Medicine</w:t>
      </w:r>
    </w:p>
    <w:p w14:paraId="1D1E8BB8" w14:textId="77777777" w:rsidR="00182419" w:rsidRPr="00894FA6" w:rsidRDefault="00182419" w:rsidP="00182419">
      <w:pPr>
        <w:spacing w:after="0" w:line="360" w:lineRule="auto"/>
        <w:ind w:left="2160"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894FA6">
        <w:rPr>
          <w:rFonts w:ascii="Times New Roman" w:eastAsia="Times New Roman" w:hAnsi="Times New Roman" w:cs="Times New Roman"/>
          <w:kern w:val="0"/>
          <w14:ligatures w14:val="none"/>
        </w:rPr>
        <w:t>Riley Hospital for Children</w:t>
      </w:r>
    </w:p>
    <w:p w14:paraId="37E2E025" w14:textId="77777777" w:rsidR="00182419" w:rsidRPr="00894FA6" w:rsidRDefault="00182419" w:rsidP="00182419">
      <w:pPr>
        <w:spacing w:after="0" w:line="360" w:lineRule="auto"/>
        <w:ind w:left="2160"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894FA6">
        <w:rPr>
          <w:rFonts w:ascii="Times New Roman" w:eastAsia="Times New Roman" w:hAnsi="Times New Roman" w:cs="Times New Roman"/>
          <w:kern w:val="0"/>
          <w14:ligatures w14:val="none"/>
        </w:rPr>
        <w:t>705 Riley Hospital Drive, Indianapolis, IN 46202</w:t>
      </w:r>
    </w:p>
    <w:p w14:paraId="15BDBE2A" w14:textId="77777777" w:rsidR="00182419" w:rsidRPr="00894FA6" w:rsidRDefault="00182419" w:rsidP="00182419">
      <w:pPr>
        <w:spacing w:after="0" w:line="360" w:lineRule="auto"/>
        <w:ind w:left="2160" w:firstLine="720"/>
        <w:rPr>
          <w:rFonts w:ascii="Times New Roman" w:eastAsia="Times New Roman" w:hAnsi="Times New Roman" w:cs="Times New Roman"/>
          <w:kern w:val="0"/>
          <w14:ligatures w14:val="none"/>
        </w:rPr>
      </w:pPr>
      <w:hyperlink r:id="rId10" w:history="1">
        <w:r w:rsidRPr="00894FA6">
          <w:rPr>
            <w:rFonts w:ascii="Times New Roman" w:eastAsia="Times New Roman" w:hAnsi="Times New Roman" w:cs="Times New Roman"/>
            <w:color w:val="0000FF"/>
            <w:kern w:val="0"/>
            <w:u w:val="single"/>
            <w14:ligatures w14:val="none"/>
          </w:rPr>
          <w:t>ahowora@iu.edu</w:t>
        </w:r>
      </w:hyperlink>
      <w:r w:rsidRPr="00894FA6">
        <w:rPr>
          <w:rFonts w:ascii="Times New Roman" w:eastAsia="Times New Roman" w:hAnsi="Times New Roman" w:cs="Times New Roman"/>
          <w:kern w:val="0"/>
          <w14:ligatures w14:val="none"/>
        </w:rPr>
        <w:t>, 317-274-9109</w:t>
      </w:r>
    </w:p>
    <w:p w14:paraId="40EF661F" w14:textId="77777777" w:rsidR="00FA0D09" w:rsidRPr="00894FA6" w:rsidRDefault="00FA0D09" w:rsidP="00D7005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D5D7413" w14:textId="77777777" w:rsidR="00FA0D09" w:rsidRPr="00894FA6" w:rsidRDefault="00FA0D09" w:rsidP="00D70052">
      <w:pPr>
        <w:spacing w:after="0" w:line="240" w:lineRule="auto"/>
        <w:rPr>
          <w:rFonts w:ascii="Times New Roman" w:hAnsi="Times New Roman" w:cs="Times New Roman"/>
        </w:rPr>
        <w:sectPr w:rsidR="00FA0D09" w:rsidRPr="00894F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9F3B04" w14:textId="77777777" w:rsidR="00DD3C70" w:rsidRDefault="00DD3C70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F8CD19F" w14:textId="7CBB0018" w:rsidR="00DD3C70" w:rsidRDefault="00DD3C70" w:rsidP="00DD3C70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Supplemental Figure 1. Nomogram of the </w:t>
      </w:r>
      <w:r w:rsidR="00544CA5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adjusted</w:t>
      </w:r>
      <w:r w:rsidR="00BC716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multivariable prediction model</w:t>
      </w:r>
    </w:p>
    <w:p w14:paraId="48529BE0" w14:textId="77777777" w:rsidR="00DD3C70" w:rsidRDefault="00DD3C70" w:rsidP="00DD3C70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noProof/>
        </w:rPr>
        <w:drawing>
          <wp:inline distT="0" distB="0" distL="0" distR="0" wp14:anchorId="4866A9EE" wp14:editId="2591E40F">
            <wp:extent cx="5943600" cy="6656832"/>
            <wp:effectExtent l="0" t="0" r="0" b="0"/>
            <wp:docPr id="14889811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56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2B56C" w14:textId="77777777" w:rsidR="00DD3C70" w:rsidRDefault="00DD3C70" w:rsidP="00DD3C70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EE8BE71" w14:textId="77777777" w:rsidR="00DD3C70" w:rsidRDefault="00DD3C70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6C1D69C" w14:textId="77777777" w:rsidR="00DD3C70" w:rsidRDefault="00DD3C70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63F7C6C" w14:textId="77777777" w:rsidR="00DD3C70" w:rsidRDefault="00DD3C70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0A26574" w14:textId="77777777" w:rsidR="00DD3C70" w:rsidRDefault="00DD3C70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8F96B7F" w14:textId="77777777" w:rsidR="00DD3C70" w:rsidRDefault="00DD3C70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8BC039B" w14:textId="5F2726EA" w:rsidR="00C87DFA" w:rsidRPr="00894FA6" w:rsidRDefault="00200842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 xml:space="preserve">Supplemental Figure </w:t>
      </w:r>
      <w:r w:rsidR="00DD3C7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2</w:t>
      </w: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. 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Receiver Operating Curve Analysis of Multivariable Models with </w:t>
      </w:r>
      <w:r w:rsidR="00472ADC"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(Adjusted Model)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and with</w:t>
      </w:r>
      <w:r w:rsidR="00472ADC"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out (Crude Model) </w:t>
      </w:r>
      <w:r w:rsidR="0089651E"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Selected </w:t>
      </w:r>
      <w:r w:rsidR="00472ADC"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Sleep Measures.</w:t>
      </w:r>
      <w:r w:rsidR="00472ADC"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</w:p>
    <w:p w14:paraId="16F55703" w14:textId="4D38EC40" w:rsidR="00200842" w:rsidRPr="00894FA6" w:rsidRDefault="00F4019D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BCC236D" wp14:editId="08459C90">
                <wp:simplePos x="0" y="0"/>
                <wp:positionH relativeFrom="column">
                  <wp:posOffset>1289050</wp:posOffset>
                </wp:positionH>
                <wp:positionV relativeFrom="paragraph">
                  <wp:posOffset>3094990</wp:posOffset>
                </wp:positionV>
                <wp:extent cx="2451100" cy="565150"/>
                <wp:effectExtent l="0" t="0" r="0" b="6350"/>
                <wp:wrapNone/>
                <wp:docPr id="161142117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1100" cy="565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F6FA29" w14:textId="77777777" w:rsidR="00F4019D" w:rsidRPr="00C87E40" w:rsidRDefault="00F4019D" w:rsidP="00F4019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C87E40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Area Under the Curve (95%CI)</w:t>
                            </w:r>
                          </w:p>
                          <w:p w14:paraId="04E7B577" w14:textId="77777777" w:rsidR="00F4019D" w:rsidRPr="00C87E40" w:rsidRDefault="00F4019D" w:rsidP="00F4019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7E4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rude mode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</w:t>
                            </w:r>
                            <w:r w:rsidRPr="00C87E4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:  0.66 (0.58, 0.74)</w:t>
                            </w:r>
                          </w:p>
                          <w:p w14:paraId="48293D0B" w14:textId="3D1C0DBE" w:rsidR="00F4019D" w:rsidRPr="00C87E40" w:rsidRDefault="00F4019D" w:rsidP="00F4019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7E4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djusted model:  0.</w:t>
                            </w:r>
                            <w:r w:rsidR="00410B0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83</w:t>
                            </w:r>
                            <w:r w:rsidRPr="00C87E4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0.</w:t>
                            </w:r>
                            <w:r w:rsidR="00410B0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6</w:t>
                            </w:r>
                            <w:r w:rsidRPr="00C87E4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, 0.</w:t>
                            </w:r>
                            <w:r w:rsidR="00410B0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90</w:t>
                            </w:r>
                            <w:r w:rsidRPr="00C87E4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  <w:r w:rsidRPr="00C87E4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br/>
                              <w:t>Cross-validated adjusted model: 0.71 (0.6</w:t>
                            </w:r>
                            <w:r w:rsidR="005F659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  <w:r w:rsidRPr="00C87E4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, 0.</w:t>
                            </w:r>
                            <w:r w:rsidR="005F659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80</w:t>
                            </w:r>
                            <w:r w:rsidRPr="00C87E4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  <w:p w14:paraId="7117AC47" w14:textId="77777777" w:rsidR="00F4019D" w:rsidRDefault="00F4019D" w:rsidP="00F4019D"/>
                          <w:p w14:paraId="34392577" w14:textId="77777777" w:rsidR="00F4019D" w:rsidRDefault="00F4019D" w:rsidP="00F4019D"/>
                          <w:p w14:paraId="0F5F21DF" w14:textId="77777777" w:rsidR="00F4019D" w:rsidRDefault="00F4019D" w:rsidP="00F4019D"/>
                          <w:p w14:paraId="4FA3211B" w14:textId="77777777" w:rsidR="00F4019D" w:rsidRDefault="00F4019D" w:rsidP="00F4019D"/>
                          <w:p w14:paraId="4039F262" w14:textId="77777777" w:rsidR="00F4019D" w:rsidRDefault="00F4019D" w:rsidP="00F4019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CC236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01.5pt;margin-top:243.7pt;width:193pt;height:44.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" filled="f" stroked="f" strokeweight=".5pt">
                <v:textbox>
                  <w:txbxContent>
                    <w:p w14:paraId="13F6FA29" w14:textId="77777777" w:rsidR="00F4019D" w:rsidRPr="00C87E40" w:rsidRDefault="00F4019D" w:rsidP="00F4019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</w:pPr>
                      <w:r w:rsidRPr="00C87E40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Area Under the Curve (95%CI)</w:t>
                      </w:r>
                    </w:p>
                    <w:p w14:paraId="04E7B577" w14:textId="77777777" w:rsidR="00F4019D" w:rsidRPr="00C87E40" w:rsidRDefault="00F4019D" w:rsidP="00F4019D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7E40">
                        <w:rPr>
                          <w:rFonts w:ascii="Arial" w:hAnsi="Arial" w:cs="Arial"/>
                          <w:sz w:val="16"/>
                          <w:szCs w:val="16"/>
                        </w:rPr>
                        <w:t>Crude mode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l</w:t>
                      </w:r>
                      <w:r w:rsidRPr="00C87E40">
                        <w:rPr>
                          <w:rFonts w:ascii="Arial" w:hAnsi="Arial" w:cs="Arial"/>
                          <w:sz w:val="16"/>
                          <w:szCs w:val="16"/>
                        </w:rPr>
                        <w:t>:  0.66 (0.58, 0.74)</w:t>
                      </w:r>
                    </w:p>
                    <w:p w14:paraId="48293D0B" w14:textId="3D1C0DBE" w:rsidR="00F4019D" w:rsidRPr="00C87E40" w:rsidRDefault="00F4019D" w:rsidP="00F4019D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7E40">
                        <w:rPr>
                          <w:rFonts w:ascii="Arial" w:hAnsi="Arial" w:cs="Arial"/>
                          <w:sz w:val="16"/>
                          <w:szCs w:val="16"/>
                        </w:rPr>
                        <w:t>Adjusted model:  0.</w:t>
                      </w:r>
                      <w:r w:rsidR="00410B00">
                        <w:rPr>
                          <w:rFonts w:ascii="Arial" w:hAnsi="Arial" w:cs="Arial"/>
                          <w:sz w:val="16"/>
                          <w:szCs w:val="16"/>
                        </w:rPr>
                        <w:t>83</w:t>
                      </w:r>
                      <w:r w:rsidRPr="00C87E4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0.</w:t>
                      </w:r>
                      <w:r w:rsidR="00410B00">
                        <w:rPr>
                          <w:rFonts w:ascii="Arial" w:hAnsi="Arial" w:cs="Arial"/>
                          <w:sz w:val="16"/>
                          <w:szCs w:val="16"/>
                        </w:rPr>
                        <w:t>76</w:t>
                      </w:r>
                      <w:r w:rsidRPr="00C87E40">
                        <w:rPr>
                          <w:rFonts w:ascii="Arial" w:hAnsi="Arial" w:cs="Arial"/>
                          <w:sz w:val="16"/>
                          <w:szCs w:val="16"/>
                        </w:rPr>
                        <w:t>, 0.</w:t>
                      </w:r>
                      <w:r w:rsidR="00410B00">
                        <w:rPr>
                          <w:rFonts w:ascii="Arial" w:hAnsi="Arial" w:cs="Arial"/>
                          <w:sz w:val="16"/>
                          <w:szCs w:val="16"/>
                        </w:rPr>
                        <w:t>90</w:t>
                      </w:r>
                      <w:r w:rsidRPr="00C87E40">
                        <w:rPr>
                          <w:rFonts w:ascii="Arial" w:hAnsi="Arial" w:cs="Arial"/>
                          <w:sz w:val="16"/>
                          <w:szCs w:val="16"/>
                        </w:rPr>
                        <w:t>)</w:t>
                      </w:r>
                      <w:r w:rsidRPr="00C87E40">
                        <w:rPr>
                          <w:rFonts w:ascii="Arial" w:hAnsi="Arial" w:cs="Arial"/>
                          <w:sz w:val="16"/>
                          <w:szCs w:val="16"/>
                        </w:rPr>
                        <w:br/>
                        <w:t>Cross-validated adjusted model: 0.71 (0.6</w:t>
                      </w:r>
                      <w:r w:rsidR="005F659B"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  <w:r w:rsidRPr="00C87E40">
                        <w:rPr>
                          <w:rFonts w:ascii="Arial" w:hAnsi="Arial" w:cs="Arial"/>
                          <w:sz w:val="16"/>
                          <w:szCs w:val="16"/>
                        </w:rPr>
                        <w:t>, 0.</w:t>
                      </w:r>
                      <w:r w:rsidR="005F659B">
                        <w:rPr>
                          <w:rFonts w:ascii="Arial" w:hAnsi="Arial" w:cs="Arial"/>
                          <w:sz w:val="16"/>
                          <w:szCs w:val="16"/>
                        </w:rPr>
                        <w:t>80</w:t>
                      </w:r>
                      <w:r w:rsidRPr="00C87E4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</w:t>
                      </w:r>
                    </w:p>
                    <w:p w14:paraId="7117AC47" w14:textId="77777777" w:rsidR="00F4019D" w:rsidRDefault="00F4019D" w:rsidP="00F4019D"/>
                    <w:p w14:paraId="34392577" w14:textId="77777777" w:rsidR="00F4019D" w:rsidRDefault="00F4019D" w:rsidP="00F4019D"/>
                    <w:p w14:paraId="0F5F21DF" w14:textId="77777777" w:rsidR="00F4019D" w:rsidRDefault="00F4019D" w:rsidP="00F4019D"/>
                    <w:p w14:paraId="4FA3211B" w14:textId="77777777" w:rsidR="00F4019D" w:rsidRDefault="00F4019D" w:rsidP="00F4019D"/>
                    <w:p w14:paraId="4039F262" w14:textId="77777777" w:rsidR="00F4019D" w:rsidRDefault="00F4019D" w:rsidP="00F4019D"/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839F2DC" wp14:editId="618819CB">
            <wp:extent cx="5943600" cy="4245429"/>
            <wp:effectExtent l="0" t="0" r="0" b="3175"/>
            <wp:docPr id="360375746" name="Picture 1" descr="A graph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375746" name="Picture 1" descr="A graph of a mode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3FE69" w14:textId="76981A61" w:rsidR="00200842" w:rsidRPr="00894FA6" w:rsidRDefault="00200842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9A247E7" w14:textId="77777777" w:rsidR="00080E24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2241948" w14:textId="77777777" w:rsidR="00C87E40" w:rsidRDefault="00C87E40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F243331" w14:textId="77777777" w:rsidR="00C87E40" w:rsidRDefault="00C87E40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8F152FA" w14:textId="77777777" w:rsidR="00C87E40" w:rsidRPr="00894FA6" w:rsidRDefault="00C87E40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BE480CE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4B93A0D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D082C1D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639C436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0FC5D49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EF1827F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A8EF77F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E1333A8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8A71B9E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123C3DE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E25B9BA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BF398F7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B142876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DF53198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D740625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BF7FD99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213E724" w14:textId="2B2CD901" w:rsidR="00200842" w:rsidRDefault="00472ADC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 xml:space="preserve">Supplemental Figure </w:t>
      </w:r>
      <w:r w:rsidR="00DD3C7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3</w:t>
      </w: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. </w:t>
      </w:r>
      <w:bookmarkStart w:id="3" w:name="_Hlk202953629"/>
      <w:r w:rsidR="0089651E"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Calibration Plots of Multivariable Models with </w:t>
      </w:r>
      <w:r w:rsidR="00D3324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(Adjusted) </w:t>
      </w:r>
      <w:r w:rsidR="0089651E"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and without </w:t>
      </w:r>
      <w:r w:rsidR="00D3324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(Crude) </w:t>
      </w:r>
      <w:r w:rsidR="006440C0"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Selected </w:t>
      </w:r>
      <w:r w:rsidR="0089651E"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Sleep Measures</w:t>
      </w:r>
      <w:r w:rsidR="0089651E"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</w:p>
    <w:p w14:paraId="1CCF3EDA" w14:textId="7C259568" w:rsidR="0005403C" w:rsidRPr="00894FA6" w:rsidRDefault="0005403C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noProof/>
        </w:rPr>
        <w:drawing>
          <wp:inline distT="0" distB="0" distL="0" distR="0" wp14:anchorId="48E1ADD8" wp14:editId="7A80AE99">
            <wp:extent cx="5943600" cy="4245429"/>
            <wp:effectExtent l="0" t="0" r="0" b="3175"/>
            <wp:docPr id="951262252" name="Picture 951262252" descr="A graph with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262252" name="Picture 951262252" descr="A graph with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3"/>
    <w:p w14:paraId="00C2DE79" w14:textId="3B6D1919" w:rsidR="00200842" w:rsidRPr="00894FA6" w:rsidRDefault="00200842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1C4B471" w14:textId="77777777" w:rsidR="006440C0" w:rsidRPr="00894FA6" w:rsidRDefault="006440C0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66F822E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3C5E8D0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85055F8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80F0899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1438FE2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6FAD35E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56C24C8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2D332D1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C033E7A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90806D8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DC77F6C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2430507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73DCE96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0F981A4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93E0820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5BB933A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FF2AADF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B1256E6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0568B00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59A1687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F59114F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36D75E7" w14:textId="2972643A" w:rsidR="00080E24" w:rsidRDefault="00080E24" w:rsidP="00080E2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Supplemental Figure </w:t>
      </w:r>
      <w:r w:rsidR="00DD3C7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4</w:t>
      </w: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.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Decision Curve Analysis of Multivariable Models with </w:t>
      </w:r>
      <w:r w:rsidR="00511A1D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(</w:t>
      </w:r>
      <w:r w:rsidR="00DD3C70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Adjusted)</w:t>
      </w:r>
      <w:r w:rsidR="00511A1D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and without </w:t>
      </w:r>
      <w:r w:rsidR="00511A1D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(Crude)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Selected Sleep Measures</w:t>
      </w: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</w:p>
    <w:p w14:paraId="553EE0A6" w14:textId="77777777" w:rsidR="005A7C50" w:rsidRPr="00894FA6" w:rsidRDefault="005A7C50" w:rsidP="00080E2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96B10D7" w14:textId="7234E835" w:rsidR="00080E24" w:rsidRPr="00894FA6" w:rsidRDefault="005A7C50" w:rsidP="00080E2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noProof/>
        </w:rPr>
        <w:drawing>
          <wp:inline distT="0" distB="0" distL="0" distR="0" wp14:anchorId="72BD3D80" wp14:editId="4B014231">
            <wp:extent cx="5943600" cy="4245429"/>
            <wp:effectExtent l="0" t="0" r="0" b="3175"/>
            <wp:docPr id="1209611769" name="Picture 1209611769" descr="A graph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611769" name="Picture 1209611769" descr="A graph of a number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E2530" w14:textId="6FF9FB25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B6D4127" w14:textId="77777777" w:rsidR="00080E24" w:rsidRPr="00894FA6" w:rsidRDefault="00080E2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B9E3115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458953D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D7D7500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DC983FC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45FC6C1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3FABA04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997E0D6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336A847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589D368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674868B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3737C05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ABB0C9F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9B92861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0DC989B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EE27568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89BFFE7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1F94261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3912C0C" w14:textId="77777777" w:rsidR="009E7067" w:rsidRPr="00894FA6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735E123" w14:textId="7222FED0" w:rsidR="005613B9" w:rsidRDefault="005613B9" w:rsidP="005613B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bookmarkStart w:id="4" w:name="_Hlk204779631"/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 xml:space="preserve">Supplemental Figure 5. Nomogram of the </w:t>
      </w:r>
      <w:r w:rsidR="00430D5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simpl</w:t>
      </w:r>
      <w:r w:rsidR="00904F8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e</w:t>
      </w:r>
      <w:r w:rsidR="00430D5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  <w:r w:rsidR="00BC716A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adjusted 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multivariable prediction model</w:t>
      </w:r>
    </w:p>
    <w:p w14:paraId="090AA754" w14:textId="77777777" w:rsidR="005613B9" w:rsidRDefault="005613B9" w:rsidP="005613B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8C1EA0C" w14:textId="77777777" w:rsidR="005613B9" w:rsidRDefault="005613B9" w:rsidP="005613B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noProof/>
        </w:rPr>
        <w:drawing>
          <wp:inline distT="0" distB="0" distL="0" distR="0" wp14:anchorId="6744B031" wp14:editId="512823D0">
            <wp:extent cx="5943600" cy="6656832"/>
            <wp:effectExtent l="0" t="0" r="0" b="0"/>
            <wp:docPr id="20278432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56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CD8D4" w14:textId="77777777" w:rsidR="005613B9" w:rsidRDefault="005613B9" w:rsidP="005613B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3570A45" w14:textId="77777777" w:rsidR="005613B9" w:rsidRDefault="005613B9" w:rsidP="005613B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D31B6F5" w14:textId="77777777" w:rsidR="005613B9" w:rsidRDefault="005613B9" w:rsidP="005613B9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bookmarkEnd w:id="4"/>
    <w:p w14:paraId="635991CB" w14:textId="77777777" w:rsidR="004C6AA6" w:rsidRDefault="004C6AA6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97E7360" w14:textId="77777777" w:rsidR="004C6AA6" w:rsidRDefault="004C6AA6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BAE4EF2" w14:textId="77777777" w:rsidR="004C6AA6" w:rsidRDefault="004C6AA6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8D60A99" w14:textId="0B8BA58F" w:rsidR="001B1355" w:rsidRDefault="001B1355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 xml:space="preserve">Supplemental Figure </w:t>
      </w:r>
      <w:r w:rsidR="00225B77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6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. </w:t>
      </w:r>
      <w:r w:rsidR="00BA3192"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Receiver Operating Curve Analysis of Models with (</w:t>
      </w:r>
      <w:r w:rsidR="00904F80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Simple </w:t>
      </w:r>
      <w:r w:rsidR="00BA3192"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Adjusted) and without (Crude) Selected Sleep Measures.</w:t>
      </w:r>
      <w:r w:rsidR="00BA3192"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</w:p>
    <w:p w14:paraId="3F0A13B7" w14:textId="7F5756B6" w:rsidR="001B1355" w:rsidRPr="00894FA6" w:rsidRDefault="005613B9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noProof/>
        </w:rPr>
        <w:drawing>
          <wp:inline distT="0" distB="0" distL="0" distR="0" wp14:anchorId="326396A4" wp14:editId="60877E4C">
            <wp:extent cx="5943600" cy="4245429"/>
            <wp:effectExtent l="0" t="0" r="0" b="3175"/>
            <wp:docPr id="2" name="Picture 1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C399F" w14:textId="77777777" w:rsidR="009E7067" w:rsidRDefault="009E706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5A25216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3B8355F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F32E17D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0719E92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F24C768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4E2A703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639F005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0032368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DB2B761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043CA03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8D044A0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A7DCC91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6807451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84E0EEB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24FCC19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59973F7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3086BD7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C664151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4E6AD5E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F30198D" w14:textId="77777777" w:rsidR="004D436B" w:rsidRDefault="004D436B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5A9BFD4" w14:textId="77777777" w:rsidR="00225B77" w:rsidRDefault="00225B77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E349913" w14:textId="07DB3342" w:rsidR="00BA3192" w:rsidRDefault="00BA3192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 xml:space="preserve">Supplemental Figure </w:t>
      </w:r>
      <w:r w:rsidR="00CC395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7</w:t>
      </w: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.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Calibration Plots </w:t>
      </w:r>
      <w:r w:rsidR="000A2A74"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of </w:t>
      </w:r>
      <w:r w:rsidR="000A2A74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the</w:t>
      </w:r>
      <w:r w:rsidR="004E40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Multivariable Model with </w:t>
      </w:r>
      <w:r w:rsidR="004E40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(</w:t>
      </w:r>
      <w:r w:rsidR="00904F80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Simple </w:t>
      </w:r>
      <w:r w:rsidR="000A2A74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Adjusted)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and without </w:t>
      </w:r>
      <w:r w:rsidR="000A2A74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(Crude)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Selected Sleep Measures</w:t>
      </w: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</w:p>
    <w:p w14:paraId="6F42E05D" w14:textId="7D6E9A67" w:rsidR="00BA3192" w:rsidRDefault="00502A29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noProof/>
        </w:rPr>
        <w:drawing>
          <wp:inline distT="0" distB="0" distL="0" distR="0" wp14:anchorId="3F7063D5" wp14:editId="4B9902E5">
            <wp:extent cx="5943600" cy="4245429"/>
            <wp:effectExtent l="0" t="0" r="0" b="3175"/>
            <wp:docPr id="1" name="Picture 1" descr="A graph with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B3B83" w14:textId="77777777" w:rsidR="001D0238" w:rsidRDefault="001D0238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60AEFBD" w14:textId="77777777" w:rsidR="001D0238" w:rsidRDefault="001D0238" w:rsidP="00BA319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B2CB279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92C6980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73DEC12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5EC0532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2C834DB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11FE704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4593801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4312E8D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811C705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6D5AB91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DA8638F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8B4EC88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0995FBA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B598BE4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C8CBE2F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EBA9A9C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FA5C4AA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6C85FB3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05B94E3" w14:textId="77777777" w:rsidR="004D436B" w:rsidRDefault="004D436B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C01E02E" w14:textId="60024C6D" w:rsidR="001D0238" w:rsidRDefault="001D0238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 xml:space="preserve">Supplemental Figure </w:t>
      </w:r>
      <w:r w:rsidR="00CC395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8</w:t>
      </w: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.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Decision Curve Analysis of </w:t>
      </w:r>
      <w:r w:rsidR="00904F80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the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Multivariable Models with 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(</w:t>
      </w:r>
      <w:r w:rsidR="00904F80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Simple </w:t>
      </w:r>
      <w:r w:rsidR="00CB55AE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Adjusted)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and without 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(Crude)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Selected Sleep Measures</w:t>
      </w: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</w:p>
    <w:p w14:paraId="7F902B17" w14:textId="190F797C" w:rsidR="00CB55AE" w:rsidRDefault="00CB55AE" w:rsidP="001D023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>
        <w:rPr>
          <w:noProof/>
        </w:rPr>
        <w:drawing>
          <wp:inline distT="0" distB="0" distL="0" distR="0" wp14:anchorId="01B44F6F" wp14:editId="59C6E07E">
            <wp:extent cx="5943600" cy="4245429"/>
            <wp:effectExtent l="0" t="0" r="0" b="3175"/>
            <wp:docPr id="545595700" name="Picture 1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595700" name="Picture 1" descr="A graph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62569" w14:textId="0B8F5AF2" w:rsidR="00BA3192" w:rsidRDefault="00BA3192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D064CD8" w14:textId="77777777" w:rsidR="00BA3192" w:rsidRDefault="00BA3192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CDC855A" w14:textId="77777777" w:rsidR="004D436B" w:rsidRDefault="004D436B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354C7FC" w14:textId="77777777" w:rsidR="004D436B" w:rsidRDefault="004D436B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D2CE1E7" w14:textId="77777777" w:rsidR="004D436B" w:rsidRDefault="004D436B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A6449E7" w14:textId="77777777" w:rsidR="004D436B" w:rsidRDefault="004D436B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BB4BB58" w14:textId="77777777" w:rsidR="004D436B" w:rsidRDefault="004D436B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72344C6" w14:textId="77777777" w:rsidR="004D436B" w:rsidRDefault="004D436B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AAB2FB4" w14:textId="77777777" w:rsidR="004D436B" w:rsidRDefault="004D436B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7A1E5EC" w14:textId="77777777" w:rsidR="004D436B" w:rsidRDefault="004D436B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29103C5" w14:textId="77777777" w:rsidR="004D436B" w:rsidRDefault="004D436B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C88596E" w14:textId="77777777" w:rsidR="004D436B" w:rsidRDefault="004D436B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0646FD5" w14:textId="77777777" w:rsidR="004D436B" w:rsidRDefault="004D436B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C75009C" w14:textId="77777777" w:rsidR="005F77EF" w:rsidRDefault="005F77EF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72EB3AF" w14:textId="77777777" w:rsidR="005F77EF" w:rsidRDefault="005F77EF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B71374F" w14:textId="77777777" w:rsidR="005F77EF" w:rsidRDefault="005F77EF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B009197" w14:textId="77777777" w:rsidR="005F77EF" w:rsidRDefault="005F77EF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2B483E7" w14:textId="77777777" w:rsidR="005F77EF" w:rsidRDefault="005F77EF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A75869A" w14:textId="77777777" w:rsidR="005F77EF" w:rsidRDefault="005F77EF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6FF6C17" w14:textId="77777777" w:rsidR="005F77EF" w:rsidRDefault="005F77EF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880B3A7" w14:textId="77777777" w:rsidR="005F77EF" w:rsidRDefault="005F77EF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9D7CD58" w14:textId="77777777" w:rsidR="005F77EF" w:rsidRDefault="005F77EF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9EE288D" w14:textId="77777777" w:rsidR="00E45F54" w:rsidRDefault="00E45F54" w:rsidP="005F77EF">
      <w:pPr>
        <w:pStyle w:val="paragraph"/>
        <w:rPr>
          <w:b/>
          <w:bCs/>
          <w:sz w:val="24"/>
          <w:szCs w:val="24"/>
          <w:lang w:eastAsia="zh-CN"/>
        </w:rPr>
        <w:sectPr w:rsidR="00E45F54" w:rsidSect="00FA0D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5621A5" w14:textId="22EA5DE1" w:rsidR="005F77EF" w:rsidRDefault="005F77EF" w:rsidP="005F77EF">
      <w:pPr>
        <w:pStyle w:val="paragraph"/>
        <w:rPr>
          <w:b/>
          <w:bCs/>
          <w:sz w:val="24"/>
          <w:szCs w:val="24"/>
          <w:lang w:eastAsia="zh-CN"/>
        </w:rPr>
      </w:pPr>
      <w:r w:rsidRPr="005F1294">
        <w:rPr>
          <w:rFonts w:hint="eastAsia"/>
          <w:b/>
          <w:bCs/>
          <w:sz w:val="24"/>
          <w:szCs w:val="24"/>
          <w:lang w:eastAsia="zh-CN"/>
        </w:rPr>
        <w:lastRenderedPageBreak/>
        <w:t xml:space="preserve">Supplementary Figure </w:t>
      </w:r>
      <w:r>
        <w:rPr>
          <w:b/>
          <w:bCs/>
          <w:sz w:val="24"/>
          <w:szCs w:val="24"/>
          <w:lang w:eastAsia="zh-CN"/>
        </w:rPr>
        <w:t>9</w:t>
      </w:r>
      <w:r>
        <w:rPr>
          <w:rFonts w:hint="eastAsia"/>
          <w:b/>
          <w:bCs/>
          <w:sz w:val="24"/>
          <w:szCs w:val="24"/>
          <w:lang w:eastAsia="zh-CN"/>
        </w:rPr>
        <w:t>. Kaplan-Meier plot and cox model result</w:t>
      </w:r>
      <w:r w:rsidR="00025B8B">
        <w:rPr>
          <w:b/>
          <w:bCs/>
          <w:sz w:val="24"/>
          <w:szCs w:val="24"/>
          <w:lang w:eastAsia="zh-CN"/>
        </w:rPr>
        <w:t>s</w:t>
      </w:r>
      <w:r>
        <w:rPr>
          <w:rFonts w:hint="eastAsia"/>
          <w:b/>
          <w:bCs/>
          <w:sz w:val="24"/>
          <w:szCs w:val="24"/>
          <w:lang w:eastAsia="zh-CN"/>
        </w:rPr>
        <w:t xml:space="preserve"> based on </w:t>
      </w:r>
      <w:r w:rsidR="00025B8B">
        <w:rPr>
          <w:b/>
          <w:bCs/>
          <w:sz w:val="24"/>
          <w:szCs w:val="24"/>
          <w:lang w:eastAsia="zh-CN"/>
        </w:rPr>
        <w:t xml:space="preserve">a </w:t>
      </w:r>
      <w:r>
        <w:rPr>
          <w:rFonts w:hint="eastAsia"/>
          <w:b/>
          <w:bCs/>
          <w:sz w:val="24"/>
          <w:szCs w:val="24"/>
          <w:lang w:eastAsia="zh-CN"/>
        </w:rPr>
        <w:t xml:space="preserve">predicted probability </w:t>
      </w:r>
      <w:r w:rsidR="00025B8B">
        <w:rPr>
          <w:b/>
          <w:bCs/>
          <w:sz w:val="24"/>
          <w:szCs w:val="24"/>
          <w:lang w:eastAsia="zh-CN"/>
        </w:rPr>
        <w:t xml:space="preserve">threshold </w:t>
      </w:r>
      <w:r w:rsidR="005B5C0B">
        <w:rPr>
          <w:b/>
          <w:bCs/>
          <w:sz w:val="24"/>
          <w:szCs w:val="24"/>
          <w:lang w:eastAsia="zh-CN"/>
        </w:rPr>
        <w:t xml:space="preserve">(&gt;30%) </w:t>
      </w:r>
      <w:r>
        <w:rPr>
          <w:rFonts w:hint="eastAsia"/>
          <w:b/>
          <w:bCs/>
          <w:sz w:val="24"/>
          <w:szCs w:val="24"/>
          <w:lang w:eastAsia="zh-CN"/>
        </w:rPr>
        <w:t xml:space="preserve">from </w:t>
      </w:r>
      <w:r w:rsidR="00E45F54">
        <w:rPr>
          <w:b/>
          <w:bCs/>
          <w:sz w:val="24"/>
          <w:szCs w:val="24"/>
          <w:lang w:eastAsia="zh-CN"/>
        </w:rPr>
        <w:t>the multivariable prediction</w:t>
      </w:r>
      <w:r>
        <w:rPr>
          <w:rFonts w:hint="eastAsia"/>
          <w:b/>
          <w:bCs/>
          <w:sz w:val="24"/>
          <w:szCs w:val="24"/>
          <w:lang w:eastAsia="zh-CN"/>
        </w:rPr>
        <w:t xml:space="preserve"> model</w:t>
      </w:r>
      <w:r w:rsidR="00025B8B">
        <w:rPr>
          <w:b/>
          <w:bCs/>
          <w:sz w:val="24"/>
          <w:szCs w:val="24"/>
          <w:lang w:eastAsia="zh-CN"/>
        </w:rPr>
        <w:t>s</w:t>
      </w:r>
      <w:r w:rsidR="00F04ED9">
        <w:rPr>
          <w:b/>
          <w:bCs/>
          <w:sz w:val="24"/>
          <w:szCs w:val="24"/>
          <w:lang w:eastAsia="zh-CN"/>
        </w:rPr>
        <w:t xml:space="preserve"> (i.e., time from sleep study to first severe exacerb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1F0BF7" w14:paraId="43F020D7" w14:textId="77777777" w:rsidTr="00E45F54">
        <w:tc>
          <w:tcPr>
            <w:tcW w:w="6475" w:type="dxa"/>
          </w:tcPr>
          <w:p w14:paraId="0C4D87ED" w14:textId="155F8FC5" w:rsidR="00E45F54" w:rsidRDefault="0062611B" w:rsidP="00E90EF6">
            <w:pPr>
              <w:pStyle w:val="paragraph"/>
              <w:jc w:val="center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Adjusted</w:t>
            </w:r>
            <w:r w:rsidR="004548B2">
              <w:rPr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="009B1B1B">
              <w:rPr>
                <w:b/>
                <w:bCs/>
                <w:sz w:val="24"/>
                <w:szCs w:val="24"/>
                <w:lang w:eastAsia="zh-CN"/>
              </w:rPr>
              <w:t>predic</w:t>
            </w:r>
            <w:r w:rsidR="004548B2">
              <w:rPr>
                <w:b/>
                <w:bCs/>
                <w:sz w:val="24"/>
                <w:szCs w:val="24"/>
                <w:lang w:eastAsia="zh-CN"/>
              </w:rPr>
              <w:t>tion model</w:t>
            </w:r>
          </w:p>
        </w:tc>
        <w:tc>
          <w:tcPr>
            <w:tcW w:w="6475" w:type="dxa"/>
          </w:tcPr>
          <w:p w14:paraId="15644D24" w14:textId="4A25DD71" w:rsidR="00E45F54" w:rsidRDefault="00E45F54" w:rsidP="00E90EF6">
            <w:pPr>
              <w:pStyle w:val="paragraph"/>
              <w:jc w:val="center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  <w:lang w:eastAsia="zh-CN"/>
              </w:rPr>
              <w:t>Simple</w:t>
            </w:r>
            <w:r w:rsidR="0062611B">
              <w:rPr>
                <w:b/>
                <w:bCs/>
                <w:sz w:val="24"/>
                <w:szCs w:val="24"/>
                <w:lang w:eastAsia="zh-CN"/>
              </w:rPr>
              <w:t xml:space="preserve"> Adjusted</w:t>
            </w:r>
            <w:r>
              <w:rPr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="009B1B1B">
              <w:rPr>
                <w:b/>
                <w:bCs/>
                <w:sz w:val="24"/>
                <w:szCs w:val="24"/>
                <w:lang w:eastAsia="zh-CN"/>
              </w:rPr>
              <w:t>m</w:t>
            </w:r>
            <w:r>
              <w:rPr>
                <w:b/>
                <w:bCs/>
                <w:sz w:val="24"/>
                <w:szCs w:val="24"/>
                <w:lang w:eastAsia="zh-CN"/>
              </w:rPr>
              <w:t>odel</w:t>
            </w:r>
            <w:r w:rsidR="009B1B1B">
              <w:rPr>
                <w:b/>
                <w:bCs/>
                <w:sz w:val="24"/>
                <w:szCs w:val="24"/>
                <w:lang w:eastAsia="zh-CN"/>
              </w:rPr>
              <w:t xml:space="preserve"> with less predictors</w:t>
            </w:r>
          </w:p>
        </w:tc>
      </w:tr>
      <w:tr w:rsidR="001F0BF7" w14:paraId="786E6CCF" w14:textId="77777777" w:rsidTr="00E45F54">
        <w:tc>
          <w:tcPr>
            <w:tcW w:w="6475" w:type="dxa"/>
          </w:tcPr>
          <w:p w14:paraId="6E28ABDF" w14:textId="4EEE4A3C" w:rsidR="00E45F54" w:rsidRDefault="00FF5642" w:rsidP="005F77EF">
            <w:pPr>
              <w:pStyle w:val="paragraph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53CBF8" wp14:editId="61DD817F">
                      <wp:simplePos x="0" y="0"/>
                      <wp:positionH relativeFrom="column">
                        <wp:posOffset>545487</wp:posOffset>
                      </wp:positionH>
                      <wp:positionV relativeFrom="paragraph">
                        <wp:posOffset>1425465</wp:posOffset>
                      </wp:positionV>
                      <wp:extent cx="914400" cy="198120"/>
                      <wp:effectExtent l="0" t="0" r="0" b="0"/>
                      <wp:wrapNone/>
                      <wp:docPr id="143867749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1981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820259A" w14:textId="0A4C4E41" w:rsidR="00FF5642" w:rsidRPr="00E15D57" w:rsidRDefault="00FF5642" w:rsidP="00FF5642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0000"/>
                                      <w:sz w:val="14"/>
                                      <w:szCs w:val="14"/>
                                    </w:rPr>
                                    <w:t xml:space="preserve">High </w:t>
                                  </w:r>
                                  <w:r w:rsidRPr="00E90EF6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vs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FF0000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B0F0"/>
                                      <w:sz w:val="14"/>
                                      <w:szCs w:val="14"/>
                                    </w:rPr>
                                    <w:t>Low</w:t>
                                  </w:r>
                                  <w: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: </w:t>
                                  </w:r>
                                  <w:r w:rsidRPr="00E15D57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HR: </w:t>
                                  </w:r>
                                  <w:r w:rsidR="005A0242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8</w:t>
                                  </w:r>
                                  <w:r w:rsidRPr="00E15D57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.</w:t>
                                  </w:r>
                                  <w:r w:rsidR="005A0242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37</w:t>
                                  </w:r>
                                  <w:r w:rsidRPr="00E15D57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; 95%CI: </w:t>
                                  </w:r>
                                  <w:r w:rsidR="005A0242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4.36</w:t>
                                  </w:r>
                                  <w:r w:rsidRPr="00E15D57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, </w:t>
                                  </w:r>
                                  <w:r w:rsidR="005A0242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16</w:t>
                                  </w:r>
                                  <w:r w:rsidRPr="00E15D57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.</w:t>
                                  </w:r>
                                  <w:r w:rsidR="005A0242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0</w:t>
                                  </w:r>
                                  <w:r w:rsidR="00637666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53CBF8" id="Text Box 2" o:spid="_x0000_s1027" type="#_x0000_t202" style="position:absolute;margin-left:42.95pt;margin-top:112.25pt;width:1in;height:15.6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" filled="f" stroked="f" strokeweight=".5pt">
                      <v:textbox>
                        <w:txbxContent>
                          <w:p w14:paraId="0820259A" w14:textId="0A4C4E41" w:rsidR="00FF5642" w:rsidRPr="00E15D57" w:rsidRDefault="00FF5642" w:rsidP="00FF5642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4"/>
                                <w:szCs w:val="14"/>
                              </w:rPr>
                              <w:t xml:space="preserve">High </w:t>
                            </w:r>
                            <w:r w:rsidRPr="00E90EF6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vs</w:t>
                            </w:r>
                            <w:r>
                              <w:rPr>
                                <w:rFonts w:ascii="Arial" w:hAnsi="Arial" w:cs="Arial"/>
                                <w:color w:val="FF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B0F0"/>
                                <w:sz w:val="14"/>
                                <w:szCs w:val="14"/>
                              </w:rPr>
                              <w:t>Low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: </w:t>
                            </w:r>
                            <w:r w:rsidRPr="00E15D5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HR: </w:t>
                            </w:r>
                            <w:r w:rsidR="005A0242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8</w:t>
                            </w:r>
                            <w:r w:rsidRPr="00E15D5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.</w:t>
                            </w:r>
                            <w:r w:rsidR="005A0242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37</w:t>
                            </w:r>
                            <w:r w:rsidRPr="00E15D5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; 95%CI: </w:t>
                            </w:r>
                            <w:r w:rsidR="005A0242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4.36</w:t>
                            </w:r>
                            <w:r w:rsidRPr="00E15D5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, </w:t>
                            </w:r>
                            <w:r w:rsidR="005A0242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16</w:t>
                            </w:r>
                            <w:r w:rsidRPr="00E15D5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.</w:t>
                            </w:r>
                            <w:r w:rsidR="005A0242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0</w:t>
                            </w:r>
                            <w:r w:rsidR="00637666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7194C">
              <w:t xml:space="preserve"> </w:t>
            </w:r>
            <w:r w:rsidR="0017194C">
              <w:rPr>
                <w:noProof/>
              </w:rPr>
              <w:drawing>
                <wp:inline distT="0" distB="0" distL="0" distR="0" wp14:anchorId="7B49B86B" wp14:editId="786BA28A">
                  <wp:extent cx="3805595" cy="2718282"/>
                  <wp:effectExtent l="0" t="0" r="4445" b="6350"/>
                  <wp:docPr id="192866919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7356" cy="27266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29568D10" w14:textId="663EC7E5" w:rsidR="00E45F54" w:rsidRDefault="00FF5642" w:rsidP="005F77EF">
            <w:pPr>
              <w:pStyle w:val="paragraph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D5E91B3" wp14:editId="3636B987">
                      <wp:simplePos x="0" y="0"/>
                      <wp:positionH relativeFrom="column">
                        <wp:posOffset>544236</wp:posOffset>
                      </wp:positionH>
                      <wp:positionV relativeFrom="paragraph">
                        <wp:posOffset>1397767</wp:posOffset>
                      </wp:positionV>
                      <wp:extent cx="914400" cy="198120"/>
                      <wp:effectExtent l="0" t="0" r="0" b="0"/>
                      <wp:wrapNone/>
                      <wp:docPr id="1108369594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1981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DAFED28" w14:textId="797AC3BA" w:rsidR="00FF5642" w:rsidRPr="00E15D57" w:rsidRDefault="00FF5642" w:rsidP="00FF5642">
                                  <w:pP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FF0000"/>
                                      <w:sz w:val="14"/>
                                      <w:szCs w:val="14"/>
                                    </w:rPr>
                                    <w:t xml:space="preserve">High </w:t>
                                  </w:r>
                                  <w:r w:rsidRPr="00E90EF6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vs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FF0000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B0F0"/>
                                      <w:sz w:val="14"/>
                                      <w:szCs w:val="14"/>
                                    </w:rPr>
                                    <w:t>Low</w:t>
                                  </w:r>
                                  <w:r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: </w:t>
                                  </w:r>
                                  <w:r w:rsidRPr="00E15D57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HR: </w:t>
                                  </w:r>
                                  <w:r w:rsidR="00637666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4</w:t>
                                  </w:r>
                                  <w:r w:rsidRPr="00E15D57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.</w:t>
                                  </w:r>
                                  <w:r w:rsidR="00637666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60</w:t>
                                  </w:r>
                                  <w:r w:rsidRPr="00E15D57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; 95%CI: </w:t>
                                  </w:r>
                                  <w:r w:rsidR="00637666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2.44</w:t>
                                  </w:r>
                                  <w:r w:rsidRPr="00E15D57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 xml:space="preserve">, </w:t>
                                  </w:r>
                                  <w:r w:rsidR="00637666"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  <w:t>8.6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5E91B3" id="_x0000_s1028" type="#_x0000_t202" style="position:absolute;margin-left:42.85pt;margin-top:110.05pt;width:1in;height:15.6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" filled="f" stroked="f" strokeweight=".5pt">
                      <v:textbox>
                        <w:txbxContent>
                          <w:p w14:paraId="5DAFED28" w14:textId="797AC3BA" w:rsidR="00FF5642" w:rsidRPr="00E15D57" w:rsidRDefault="00FF5642" w:rsidP="00FF5642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4"/>
                                <w:szCs w:val="14"/>
                              </w:rPr>
                              <w:t xml:space="preserve">High </w:t>
                            </w:r>
                            <w:r w:rsidRPr="00E90EF6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vs</w:t>
                            </w:r>
                            <w:r>
                              <w:rPr>
                                <w:rFonts w:ascii="Arial" w:hAnsi="Arial" w:cs="Arial"/>
                                <w:color w:val="FF0000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B0F0"/>
                                <w:sz w:val="14"/>
                                <w:szCs w:val="14"/>
                              </w:rPr>
                              <w:t>Low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: </w:t>
                            </w:r>
                            <w:r w:rsidRPr="00E15D5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HR: </w:t>
                            </w:r>
                            <w:r w:rsidR="00637666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4</w:t>
                            </w:r>
                            <w:r w:rsidRPr="00E15D5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.</w:t>
                            </w:r>
                            <w:r w:rsidR="00637666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60</w:t>
                            </w:r>
                            <w:r w:rsidRPr="00E15D5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; 95%CI: </w:t>
                            </w:r>
                            <w:r w:rsidR="00637666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2.44</w:t>
                            </w:r>
                            <w:r w:rsidRPr="00E15D5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, </w:t>
                            </w:r>
                            <w:r w:rsidR="00637666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8.6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17194C">
              <w:t xml:space="preserve"> </w:t>
            </w:r>
            <w:r w:rsidR="0017194C">
              <w:rPr>
                <w:noProof/>
              </w:rPr>
              <w:drawing>
                <wp:inline distT="0" distB="0" distL="0" distR="0" wp14:anchorId="384498F2" wp14:editId="02D41150">
                  <wp:extent cx="3768596" cy="2691855"/>
                  <wp:effectExtent l="0" t="0" r="3810" b="0"/>
                  <wp:docPr id="43989226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3357" cy="27238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56652C" w14:textId="0994D647" w:rsidR="00E45F54" w:rsidRDefault="00E45F54" w:rsidP="005F77EF">
      <w:pPr>
        <w:pStyle w:val="paragraph"/>
        <w:rPr>
          <w:b/>
          <w:bCs/>
          <w:sz w:val="24"/>
          <w:szCs w:val="24"/>
          <w:lang w:eastAsia="zh-CN"/>
        </w:rPr>
      </w:pPr>
    </w:p>
    <w:p w14:paraId="3455A743" w14:textId="0A0E5338" w:rsidR="005F77EF" w:rsidRDefault="005F77EF" w:rsidP="005F77EF">
      <w:pPr>
        <w:pStyle w:val="paragraph"/>
        <w:rPr>
          <w:b/>
          <w:bCs/>
          <w:sz w:val="24"/>
          <w:szCs w:val="24"/>
          <w:lang w:eastAsia="zh-CN"/>
        </w:rPr>
      </w:pPr>
    </w:p>
    <w:p w14:paraId="304E3B54" w14:textId="77777777" w:rsidR="005F77EF" w:rsidRDefault="005F77EF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ABB372A" w14:textId="77777777" w:rsidR="009810FE" w:rsidRDefault="009810FE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3700F89" w14:textId="77777777" w:rsidR="009810FE" w:rsidRDefault="009810FE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729D3D5" w14:textId="77777777" w:rsidR="009810FE" w:rsidRDefault="009810FE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A37D46B" w14:textId="77777777" w:rsidR="009810FE" w:rsidRDefault="009810FE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507C2C2" w14:textId="77777777" w:rsidR="009810FE" w:rsidRDefault="009810FE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DFD7F7A" w14:textId="77777777" w:rsidR="009810FE" w:rsidRDefault="009810FE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81D48DC" w14:textId="77777777" w:rsidR="009810FE" w:rsidRDefault="009810FE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D567B60" w14:textId="77777777" w:rsidR="009810FE" w:rsidRDefault="009810FE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3157AE6" w14:textId="77777777" w:rsidR="009810FE" w:rsidRDefault="009810FE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C80BF89" w14:textId="77777777" w:rsidR="009810FE" w:rsidRDefault="009810FE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872CFFB" w14:textId="39CE3CF3" w:rsidR="00E45F54" w:rsidRDefault="009810FE" w:rsidP="00D70052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5F1294">
        <w:rPr>
          <w:rFonts w:hint="eastAsia"/>
          <w:b/>
          <w:bCs/>
          <w:lang w:eastAsia="zh-CN"/>
        </w:rPr>
        <w:t xml:space="preserve">Supplementary Figure </w:t>
      </w:r>
      <w:r>
        <w:rPr>
          <w:b/>
          <w:bCs/>
          <w:lang w:eastAsia="zh-CN"/>
        </w:rPr>
        <w:t>10</w:t>
      </w:r>
      <w:r w:rsidR="00D15843">
        <w:rPr>
          <w:b/>
          <w:bCs/>
          <w:lang w:eastAsia="zh-CN"/>
        </w:rPr>
        <w:t>.</w:t>
      </w:r>
      <w:r>
        <w:rPr>
          <w:b/>
          <w:bCs/>
          <w:lang w:eastAsia="zh-CN"/>
        </w:rPr>
        <w:t xml:space="preserve">  </w:t>
      </w:r>
      <w:r w:rsidR="00C94A81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Time-varying </w:t>
      </w:r>
      <w:r w:rsidRPr="00894FA6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Receiver Operating Curve Analysis of </w:t>
      </w:r>
      <w:r w:rsidR="00195A7F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the Adjusted and Crude Models</w:t>
      </w: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</w:p>
    <w:p w14:paraId="63A9B2C5" w14:textId="5828B5B1" w:rsidR="002D01E7" w:rsidRDefault="002D01E7" w:rsidP="00D70052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noProof/>
        </w:rPr>
        <w:drawing>
          <wp:inline distT="0" distB="0" distL="0" distR="0" wp14:anchorId="6672DF0E" wp14:editId="702EB8ED">
            <wp:extent cx="6400800" cy="4572000"/>
            <wp:effectExtent l="0" t="0" r="0" b="0"/>
            <wp:docPr id="454852516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852516" name="Picture 4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48881" w14:textId="77777777" w:rsidR="002D01E7" w:rsidRDefault="002D01E7" w:rsidP="00D70052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6096689C" w14:textId="5D46DF50" w:rsidR="002D01E7" w:rsidRDefault="002D01E7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sectPr w:rsidR="002D01E7" w:rsidSect="00E90EF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E1D1AC" w14:textId="32B072B5" w:rsidR="00C87DFA" w:rsidRPr="00894FA6" w:rsidRDefault="00C87DFA" w:rsidP="007169A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>Supplemental Table 1. Definitions and descriptions of sleep related measure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116"/>
        <w:gridCol w:w="6779"/>
      </w:tblGrid>
      <w:tr w:rsidR="00A75C11" w:rsidRPr="00894FA6" w14:paraId="7D9F7FED" w14:textId="77777777" w:rsidTr="007169A7">
        <w:tc>
          <w:tcPr>
            <w:tcW w:w="3116" w:type="dxa"/>
          </w:tcPr>
          <w:p w14:paraId="3E04B38E" w14:textId="0AC5ADA4" w:rsidR="00A75C11" w:rsidRPr="00894FA6" w:rsidRDefault="00A75C11" w:rsidP="007169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Measure</w:t>
            </w:r>
          </w:p>
        </w:tc>
        <w:tc>
          <w:tcPr>
            <w:tcW w:w="6779" w:type="dxa"/>
          </w:tcPr>
          <w:p w14:paraId="55693310" w14:textId="436050AC" w:rsidR="00A75C11" w:rsidRPr="00894FA6" w:rsidRDefault="00A75C11" w:rsidP="007169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Description</w:t>
            </w:r>
          </w:p>
        </w:tc>
      </w:tr>
      <w:tr w:rsidR="007169A7" w:rsidRPr="00894FA6" w14:paraId="13C682EE" w14:textId="77777777" w:rsidTr="007169A7">
        <w:tc>
          <w:tcPr>
            <w:tcW w:w="3116" w:type="dxa"/>
          </w:tcPr>
          <w:p w14:paraId="121B16E1" w14:textId="3BB959A4" w:rsidR="007169A7" w:rsidRPr="00894FA6" w:rsidRDefault="007169A7" w:rsidP="007169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hAnsi="Times New Roman" w:cs="Times New Roman"/>
                <w:sz w:val="22"/>
                <w:szCs w:val="22"/>
              </w:rPr>
              <w:t>Total REM sleep time spent with CO2 above 50 mm Hg:</w:t>
            </w:r>
          </w:p>
        </w:tc>
        <w:tc>
          <w:tcPr>
            <w:tcW w:w="6779" w:type="dxa"/>
          </w:tcPr>
          <w:p w14:paraId="33EE98EE" w14:textId="61E97C7A" w:rsidR="007169A7" w:rsidRPr="00894FA6" w:rsidRDefault="007169A7" w:rsidP="007169A7">
            <w:pPr>
              <w:spacing w:after="0" w:line="240" w:lineRule="auto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894FA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Total time in REM spent with CO2 &gt; </w:t>
            </w:r>
            <w:r w:rsidRPr="00894FA6">
              <w:rPr>
                <w:rFonts w:ascii="Times New Roman" w:hAnsi="Times New Roman" w:cs="Times New Roman"/>
                <w:sz w:val="22"/>
                <w:szCs w:val="22"/>
              </w:rPr>
              <w:t xml:space="preserve">50 </w:t>
            </w:r>
            <w:r w:rsidRPr="00894FA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mm </w:t>
            </w:r>
            <w:proofErr w:type="gramStart"/>
            <w:r w:rsidRPr="00894FA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Hg  (</w:t>
            </w:r>
            <w:proofErr w:type="gramEnd"/>
            <w:r w:rsidRPr="00894FA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minutes)</w:t>
            </w:r>
            <w:r w:rsidRPr="00894FA6">
              <w:rPr>
                <w:rFonts w:ascii="Times New Roman" w:hAnsi="Times New Roman" w:cs="Times New Roman"/>
                <w:sz w:val="22"/>
                <w:szCs w:val="22"/>
              </w:rPr>
              <w:t>x100</w:t>
            </w:r>
          </w:p>
          <w:p w14:paraId="34495F06" w14:textId="555951D3" w:rsidR="007169A7" w:rsidRPr="00894FA6" w:rsidRDefault="007169A7" w:rsidP="007169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hAnsi="Times New Roman" w:cs="Times New Roman"/>
                <w:sz w:val="22"/>
                <w:szCs w:val="22"/>
              </w:rPr>
              <w:t xml:space="preserve">Stage REM sleep </w:t>
            </w:r>
          </w:p>
        </w:tc>
      </w:tr>
      <w:tr w:rsidR="007169A7" w:rsidRPr="00894FA6" w14:paraId="0A5439D1" w14:textId="77777777" w:rsidTr="007169A7">
        <w:tc>
          <w:tcPr>
            <w:tcW w:w="3116" w:type="dxa"/>
          </w:tcPr>
          <w:p w14:paraId="4199A62C" w14:textId="40E5A6F9" w:rsidR="007169A7" w:rsidRPr="00894FA6" w:rsidRDefault="007169A7" w:rsidP="007169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sz w:val="22"/>
                <w:szCs w:val="22"/>
              </w:rPr>
              <w:t>Percentage of sleep time spent in light stages of sleep:</w:t>
            </w:r>
          </w:p>
        </w:tc>
        <w:tc>
          <w:tcPr>
            <w:tcW w:w="6779" w:type="dxa"/>
          </w:tcPr>
          <w:p w14:paraId="7745D0E7" w14:textId="7871F405" w:rsidR="007169A7" w:rsidRPr="00894FA6" w:rsidRDefault="007169A7" w:rsidP="007169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894FA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 xml:space="preserve">Stage 1 sleep +Stage 2 sleep </w:t>
            </w:r>
          </w:p>
          <w:p w14:paraId="3E88CB4A" w14:textId="46AB4AEB" w:rsidR="007169A7" w:rsidRPr="00894FA6" w:rsidRDefault="007169A7" w:rsidP="007169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otal sleep time </w:t>
            </w:r>
          </w:p>
        </w:tc>
      </w:tr>
      <w:tr w:rsidR="007169A7" w:rsidRPr="00894FA6" w14:paraId="3F0F0B7C" w14:textId="77777777" w:rsidTr="007169A7">
        <w:tc>
          <w:tcPr>
            <w:tcW w:w="3116" w:type="dxa"/>
          </w:tcPr>
          <w:p w14:paraId="5C3AC1BE" w14:textId="660C3FE8" w:rsidR="007169A7" w:rsidRPr="00894FA6" w:rsidRDefault="007169A7" w:rsidP="007169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sz w:val="22"/>
                <w:szCs w:val="22"/>
              </w:rPr>
              <w:t>Percentage of sleep time spent in deep stage of sleep:</w:t>
            </w:r>
          </w:p>
        </w:tc>
        <w:tc>
          <w:tcPr>
            <w:tcW w:w="6779" w:type="dxa"/>
          </w:tcPr>
          <w:p w14:paraId="25D7252E" w14:textId="3465F0D0" w:rsidR="007169A7" w:rsidRPr="00894FA6" w:rsidRDefault="007169A7" w:rsidP="007169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894FA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 xml:space="preserve">Stage 3 sleep </w:t>
            </w:r>
          </w:p>
          <w:p w14:paraId="5527866A" w14:textId="45D4346D" w:rsidR="007169A7" w:rsidRPr="00894FA6" w:rsidRDefault="007169A7" w:rsidP="007169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otal sleep time </w:t>
            </w:r>
          </w:p>
        </w:tc>
      </w:tr>
      <w:tr w:rsidR="007169A7" w:rsidRPr="00894FA6" w14:paraId="30AD835C" w14:textId="77777777" w:rsidTr="007169A7">
        <w:tc>
          <w:tcPr>
            <w:tcW w:w="3116" w:type="dxa"/>
          </w:tcPr>
          <w:p w14:paraId="67EC7D97" w14:textId="0A3398A2" w:rsidR="007169A7" w:rsidRPr="00894FA6" w:rsidRDefault="007169A7" w:rsidP="007169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94FA6">
              <w:rPr>
                <w:rFonts w:ascii="Times New Roman" w:eastAsia="Times New Roman" w:hAnsi="Times New Roman" w:cs="Times New Roman"/>
                <w:sz w:val="22"/>
                <w:szCs w:val="22"/>
              </w:rPr>
              <w:t>Percentage of sleep time spent in REM stage of sleep:</w:t>
            </w:r>
          </w:p>
        </w:tc>
        <w:tc>
          <w:tcPr>
            <w:tcW w:w="6779" w:type="dxa"/>
          </w:tcPr>
          <w:p w14:paraId="5579DE43" w14:textId="78EC23C5" w:rsidR="007169A7" w:rsidRPr="00894FA6" w:rsidRDefault="007169A7" w:rsidP="007169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894FA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 xml:space="preserve">Stage REM sleep </w:t>
            </w:r>
          </w:p>
          <w:p w14:paraId="769AEE1B" w14:textId="1625252B" w:rsidR="007169A7" w:rsidRPr="00894FA6" w:rsidRDefault="007169A7" w:rsidP="007169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894FA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otal sleep time </w:t>
            </w:r>
          </w:p>
        </w:tc>
      </w:tr>
      <w:tr w:rsidR="007169A7" w:rsidRPr="00894FA6" w14:paraId="1855F157" w14:textId="77777777" w:rsidTr="007169A7">
        <w:tc>
          <w:tcPr>
            <w:tcW w:w="3116" w:type="dxa"/>
          </w:tcPr>
          <w:p w14:paraId="4D402B33" w14:textId="00BA8ED0" w:rsidR="007169A7" w:rsidRPr="00894FA6" w:rsidRDefault="007169A7" w:rsidP="007169A7">
            <w:pPr>
              <w:pStyle w:val="paragraph"/>
              <w:spacing w:before="0" w:beforeAutospacing="0" w:after="0" w:afterAutospacing="0"/>
              <w:jc w:val="both"/>
              <w:rPr>
                <w:rFonts w:eastAsia="Times New Roman"/>
                <w:sz w:val="22"/>
                <w:szCs w:val="22"/>
              </w:rPr>
            </w:pPr>
            <w:r w:rsidRPr="00894FA6">
              <w:rPr>
                <w:sz w:val="22"/>
                <w:szCs w:val="22"/>
              </w:rPr>
              <w:t xml:space="preserve">Percentage of Time Spent in Bed below 90% </w:t>
            </w:r>
            <w:proofErr w:type="spellStart"/>
            <w:r w:rsidRPr="00894FA6">
              <w:rPr>
                <w:sz w:val="22"/>
                <w:szCs w:val="22"/>
              </w:rPr>
              <w:t>OSat</w:t>
            </w:r>
            <w:proofErr w:type="spellEnd"/>
          </w:p>
        </w:tc>
        <w:tc>
          <w:tcPr>
            <w:tcW w:w="6779" w:type="dxa"/>
          </w:tcPr>
          <w:p w14:paraId="6AC0E19C" w14:textId="2A0FABFA" w:rsidR="007169A7" w:rsidRPr="00894FA6" w:rsidRDefault="007169A7" w:rsidP="007169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894FA6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 xml:space="preserve">Total Time in Bed Spent Below 90% (min) </w:t>
            </w:r>
            <w:r w:rsidRPr="00894FA6">
              <w:rPr>
                <w:rFonts w:ascii="Times New Roman" w:eastAsia="Times New Roman" w:hAnsi="Times New Roman" w:cs="Times New Roman"/>
                <w:sz w:val="22"/>
                <w:szCs w:val="22"/>
              </w:rPr>
              <w:t>x100</w:t>
            </w:r>
          </w:p>
          <w:p w14:paraId="31C61D11" w14:textId="364568FE" w:rsidR="007169A7" w:rsidRPr="00894FA6" w:rsidRDefault="007169A7" w:rsidP="007169A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894FA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otal sleep time </w:t>
            </w:r>
          </w:p>
        </w:tc>
      </w:tr>
    </w:tbl>
    <w:p w14:paraId="16C17C59" w14:textId="77777777" w:rsidR="00894FA6" w:rsidRPr="00894FA6" w:rsidRDefault="00894FA6" w:rsidP="007169A7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0CC070D" w14:textId="3DEE600D" w:rsidR="00A75C11" w:rsidRPr="00894FA6" w:rsidRDefault="00A75C11" w:rsidP="007169A7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94FA6">
        <w:rPr>
          <w:rFonts w:ascii="Times New Roman" w:hAnsi="Times New Roman" w:cs="Times New Roman"/>
          <w:sz w:val="22"/>
          <w:szCs w:val="22"/>
        </w:rPr>
        <w:t>Electroencephalogram was collected by placement of frontal [F</w:t>
      </w:r>
      <w:proofErr w:type="gramStart"/>
      <w:r w:rsidRPr="00894FA6">
        <w:rPr>
          <w:rFonts w:ascii="Times New Roman" w:hAnsi="Times New Roman" w:cs="Times New Roman"/>
          <w:sz w:val="22"/>
          <w:szCs w:val="22"/>
        </w:rPr>
        <w:t>3,F</w:t>
      </w:r>
      <w:proofErr w:type="gramEnd"/>
      <w:r w:rsidRPr="00894FA6">
        <w:rPr>
          <w:rFonts w:ascii="Times New Roman" w:hAnsi="Times New Roman" w:cs="Times New Roman"/>
          <w:sz w:val="22"/>
          <w:szCs w:val="22"/>
        </w:rPr>
        <w:t>4], central [C3,C4], occipital [O1, O2] referenced to the opposite mastoid electrodes [M1,M2])</w:t>
      </w:r>
      <w:r w:rsidR="00F935DA">
        <w:rPr>
          <w:rFonts w:ascii="Times New Roman" w:hAnsi="Times New Roman" w:cs="Times New Roman"/>
          <w:sz w:val="22"/>
          <w:szCs w:val="22"/>
        </w:rPr>
        <w:t xml:space="preserve"> and utilized to score stage 1,2, 3 and REM sleep</w:t>
      </w:r>
      <w:r w:rsidRPr="00894FA6">
        <w:rPr>
          <w:rFonts w:ascii="Times New Roman" w:hAnsi="Times New Roman" w:cs="Times New Roman"/>
          <w:sz w:val="22"/>
          <w:szCs w:val="22"/>
        </w:rPr>
        <w:t>. Electro-oculogram, electromyogram (chin and both legs), electrocardiogram, pressure transducer and thermistor airflow, uncalibrated respiratory inductance plethysmography, oximetry, and end-tidal CO</w:t>
      </w:r>
      <w:r w:rsidRPr="00894FA6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894FA6">
        <w:rPr>
          <w:rFonts w:ascii="Times New Roman" w:hAnsi="Times New Roman" w:cs="Times New Roman"/>
          <w:sz w:val="22"/>
          <w:szCs w:val="22"/>
        </w:rPr>
        <w:t xml:space="preserve"> (ETCO</w:t>
      </w:r>
      <w:r w:rsidRPr="00894FA6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894FA6">
        <w:rPr>
          <w:rFonts w:ascii="Times New Roman" w:hAnsi="Times New Roman" w:cs="Times New Roman"/>
          <w:sz w:val="22"/>
          <w:szCs w:val="22"/>
        </w:rPr>
        <w:t xml:space="preserve">) data with video monitoring of the study for scoring support was collected. </w:t>
      </w:r>
      <w:r w:rsidR="00F935DA">
        <w:rPr>
          <w:rFonts w:ascii="Times New Roman" w:hAnsi="Times New Roman" w:cs="Times New Roman"/>
          <w:sz w:val="22"/>
          <w:szCs w:val="22"/>
        </w:rPr>
        <w:t>P</w:t>
      </w:r>
      <w:r w:rsidR="00F935DA" w:rsidRPr="00894FA6">
        <w:rPr>
          <w:rFonts w:ascii="Times New Roman" w:hAnsi="Times New Roman" w:cs="Times New Roman"/>
          <w:sz w:val="22"/>
          <w:szCs w:val="22"/>
        </w:rPr>
        <w:t>ressure transducer and thermistor airflow, uncalibrated respiratory inductance plethysmography</w:t>
      </w:r>
      <w:r w:rsidR="00F935DA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F935DA">
        <w:rPr>
          <w:rFonts w:ascii="Times New Roman" w:hAnsi="Times New Roman" w:cs="Times New Roman"/>
          <w:sz w:val="22"/>
          <w:szCs w:val="22"/>
        </w:rPr>
        <w:t>were</w:t>
      </w:r>
      <w:proofErr w:type="gramEnd"/>
      <w:r w:rsidR="00F935DA">
        <w:rPr>
          <w:rFonts w:ascii="Times New Roman" w:hAnsi="Times New Roman" w:cs="Times New Roman"/>
          <w:sz w:val="22"/>
          <w:szCs w:val="22"/>
        </w:rPr>
        <w:t xml:space="preserve"> utilized to score respiratory events and assisted in Apnea hypopnea index (AHI) calculation. </w:t>
      </w:r>
      <w:r w:rsidRPr="00894FA6">
        <w:rPr>
          <w:rFonts w:ascii="Times New Roman" w:hAnsi="Times New Roman" w:cs="Times New Roman"/>
          <w:sz w:val="22"/>
          <w:szCs w:val="22"/>
        </w:rPr>
        <w:t>PSG variable data were collected using the following equipment: Alice G3 PSG software (Pleasanton, California, United States), nasal airflow and (</w:t>
      </w:r>
      <w:proofErr w:type="spellStart"/>
      <w:r w:rsidRPr="00894FA6">
        <w:rPr>
          <w:rFonts w:ascii="Times New Roman" w:hAnsi="Times New Roman" w:cs="Times New Roman"/>
          <w:sz w:val="22"/>
          <w:szCs w:val="22"/>
        </w:rPr>
        <w:t>Dynamedix</w:t>
      </w:r>
      <w:proofErr w:type="spellEnd"/>
      <w:r w:rsidRPr="00894FA6">
        <w:rPr>
          <w:rFonts w:ascii="Times New Roman" w:hAnsi="Times New Roman" w:cs="Times New Roman"/>
          <w:sz w:val="22"/>
          <w:szCs w:val="22"/>
        </w:rPr>
        <w:t xml:space="preserve"> Diagnostics, Shoreview, Minnesota, United States; Salter Labs, Arvin, California, United States), Protech 2 channel pediatric thermistor (Philips Respironics, Murrysville, Pennsylvania, United States), oximetry (Nonin for internal  Plymouth, MN, United States and Massimo for external, Irvine, California, United States), respiratory inductance plethysmography (</w:t>
      </w:r>
      <w:proofErr w:type="spellStart"/>
      <w:r w:rsidRPr="00894FA6">
        <w:rPr>
          <w:rFonts w:ascii="Times New Roman" w:hAnsi="Times New Roman" w:cs="Times New Roman"/>
          <w:sz w:val="22"/>
          <w:szCs w:val="22"/>
        </w:rPr>
        <w:t>PerfectFit</w:t>
      </w:r>
      <w:proofErr w:type="spellEnd"/>
      <w:r w:rsidRPr="00894FA6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894FA6">
        <w:rPr>
          <w:rFonts w:ascii="Times New Roman" w:hAnsi="Times New Roman" w:cs="Times New Roman"/>
          <w:sz w:val="22"/>
          <w:szCs w:val="22"/>
        </w:rPr>
        <w:t>Dynamedix</w:t>
      </w:r>
      <w:proofErr w:type="spellEnd"/>
      <w:r w:rsidRPr="00894FA6">
        <w:rPr>
          <w:rFonts w:ascii="Times New Roman" w:hAnsi="Times New Roman" w:cs="Times New Roman"/>
          <w:sz w:val="22"/>
          <w:szCs w:val="22"/>
        </w:rPr>
        <w:t xml:space="preserve"> Diagnostics, Shoreview, Minnesota, United States), and Capnography (Respironics LOFLO, Murrysville, Pennsylvania, United States and </w:t>
      </w:r>
      <w:proofErr w:type="spellStart"/>
      <w:r w:rsidRPr="00894FA6">
        <w:rPr>
          <w:rFonts w:ascii="Times New Roman" w:hAnsi="Times New Roman" w:cs="Times New Roman"/>
          <w:sz w:val="22"/>
          <w:szCs w:val="22"/>
        </w:rPr>
        <w:t>Sentec</w:t>
      </w:r>
      <w:proofErr w:type="spellEnd"/>
      <w:r w:rsidRPr="00894FA6">
        <w:rPr>
          <w:rFonts w:ascii="Times New Roman" w:hAnsi="Times New Roman" w:cs="Times New Roman"/>
          <w:sz w:val="22"/>
          <w:szCs w:val="22"/>
        </w:rPr>
        <w:t xml:space="preserve"> for TCM, Lincoln, RI, United States).</w:t>
      </w:r>
    </w:p>
    <w:p w14:paraId="02A69A2F" w14:textId="77777777" w:rsidR="00C87DFA" w:rsidRPr="00894FA6" w:rsidRDefault="00C87DFA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AAC7B44" w14:textId="77777777" w:rsidR="00C87DFA" w:rsidRPr="00894FA6" w:rsidRDefault="00C87DFA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B3F49FB" w14:textId="77777777" w:rsidR="008A4879" w:rsidRPr="00894FA6" w:rsidRDefault="008A4879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3D4C333E" w14:textId="77777777" w:rsidR="008A4879" w:rsidRPr="00894FA6" w:rsidRDefault="008A4879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29A88F97" w14:textId="77777777" w:rsidR="008A4879" w:rsidRPr="00894FA6" w:rsidRDefault="008A4879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08594B2" w14:textId="77777777" w:rsidR="008A4879" w:rsidRPr="00894FA6" w:rsidRDefault="008A4879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5EA520C" w14:textId="77777777" w:rsidR="008A4879" w:rsidRPr="00894FA6" w:rsidRDefault="008A4879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046C6E7" w14:textId="77777777" w:rsidR="008A4879" w:rsidRPr="00894FA6" w:rsidRDefault="008A4879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8C615AA" w14:textId="77777777" w:rsidR="008A4879" w:rsidRPr="00894FA6" w:rsidRDefault="008A4879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6D64764" w14:textId="77777777" w:rsidR="008A4879" w:rsidRPr="00894FA6" w:rsidRDefault="008A4879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52BA048" w14:textId="77777777" w:rsidR="008A4879" w:rsidRPr="00894FA6" w:rsidRDefault="008A4879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28B0DD0" w14:textId="77777777" w:rsidR="008A4879" w:rsidRPr="00894FA6" w:rsidRDefault="008A4879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A662B01" w14:textId="77777777" w:rsidR="00041474" w:rsidRPr="00894FA6" w:rsidRDefault="0004147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5B3CE62" w14:textId="77777777" w:rsidR="00041474" w:rsidRPr="00894FA6" w:rsidRDefault="0004147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6F3F8E36" w14:textId="77777777" w:rsidR="00041474" w:rsidRPr="00894FA6" w:rsidRDefault="0004147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932EC17" w14:textId="77777777" w:rsidR="00041474" w:rsidRPr="00894FA6" w:rsidRDefault="0004147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EB90C44" w14:textId="77777777" w:rsidR="00041474" w:rsidRPr="00894FA6" w:rsidRDefault="0004147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74A8F49D" w14:textId="77777777" w:rsidR="00041474" w:rsidRPr="00894FA6" w:rsidRDefault="0004147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045621E" w14:textId="77777777" w:rsidR="00041474" w:rsidRPr="00894FA6" w:rsidRDefault="0004147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07138CF" w14:textId="77777777" w:rsidR="00041474" w:rsidRPr="00894FA6" w:rsidRDefault="0004147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028C40DF" w14:textId="77777777" w:rsidR="00041474" w:rsidRPr="00894FA6" w:rsidRDefault="0004147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1F174E8F" w14:textId="77777777" w:rsidR="00041474" w:rsidRPr="00894FA6" w:rsidRDefault="0004147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5C0E2B6F" w14:textId="77777777" w:rsidR="00041474" w:rsidRPr="00894FA6" w:rsidRDefault="0004147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</w:p>
    <w:p w14:paraId="469BA648" w14:textId="77777777" w:rsidR="00041474" w:rsidRPr="00894FA6" w:rsidRDefault="00041474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sectPr w:rsidR="00041474" w:rsidRPr="00894FA6" w:rsidSect="00FA0D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3AE774" w14:textId="5C2D9731" w:rsidR="00FA0D09" w:rsidRPr="00894FA6" w:rsidRDefault="00FA0D09" w:rsidP="00D70052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lastRenderedPageBreak/>
        <w:t xml:space="preserve">Supplemental Table </w:t>
      </w:r>
      <w:r w:rsidR="00C87DFA"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2</w:t>
      </w: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. Definitions and descriptions of </w:t>
      </w:r>
      <w:r w:rsidR="00C87DFA"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early childhood asthma risk factors</w:t>
      </w:r>
      <w:r w:rsidRPr="00894FA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25"/>
        <w:gridCol w:w="6030"/>
        <w:gridCol w:w="3595"/>
      </w:tblGrid>
      <w:tr w:rsidR="00FA0D09" w:rsidRPr="00894FA6" w14:paraId="6145A8E2" w14:textId="77777777" w:rsidTr="009834B3">
        <w:trPr>
          <w:trHeight w:val="276"/>
        </w:trPr>
        <w:tc>
          <w:tcPr>
            <w:tcW w:w="3325" w:type="dxa"/>
            <w:noWrap/>
            <w:hideMark/>
          </w:tcPr>
          <w:p w14:paraId="6E9FAD2C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Key Terms</w:t>
            </w:r>
          </w:p>
        </w:tc>
        <w:tc>
          <w:tcPr>
            <w:tcW w:w="6030" w:type="dxa"/>
            <w:noWrap/>
            <w:hideMark/>
          </w:tcPr>
          <w:p w14:paraId="7EC372FB" w14:textId="4DE56BF2" w:rsidR="00FA0D09" w:rsidRPr="00894FA6" w:rsidRDefault="009834B3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arly childhood predictors of asthma burden</w:t>
            </w:r>
          </w:p>
        </w:tc>
        <w:tc>
          <w:tcPr>
            <w:tcW w:w="3595" w:type="dxa"/>
            <w:noWrap/>
            <w:hideMark/>
          </w:tcPr>
          <w:p w14:paraId="2B1F0D15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CD Codes</w:t>
            </w:r>
          </w:p>
        </w:tc>
      </w:tr>
      <w:tr w:rsidR="00FA0D09" w:rsidRPr="00894FA6" w14:paraId="3FC933EA" w14:textId="77777777" w:rsidTr="009834B3">
        <w:trPr>
          <w:trHeight w:val="350"/>
        </w:trPr>
        <w:tc>
          <w:tcPr>
            <w:tcW w:w="3325" w:type="dxa"/>
            <w:noWrap/>
            <w:hideMark/>
          </w:tcPr>
          <w:p w14:paraId="486CC02A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thma (Outcome)</w:t>
            </w:r>
          </w:p>
        </w:tc>
        <w:tc>
          <w:tcPr>
            <w:tcW w:w="6030" w:type="dxa"/>
            <w:noWrap/>
            <w:hideMark/>
          </w:tcPr>
          <w:p w14:paraId="0F14F1D7" w14:textId="224C52F6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hysician documented asthma diagnosis based on icd9/10 code/text </w:t>
            </w:r>
          </w:p>
        </w:tc>
        <w:tc>
          <w:tcPr>
            <w:tcW w:w="3595" w:type="dxa"/>
            <w:noWrap/>
            <w:hideMark/>
          </w:tcPr>
          <w:p w14:paraId="318E6BC5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45.xx, 493.xx</w:t>
            </w:r>
          </w:p>
        </w:tc>
      </w:tr>
      <w:tr w:rsidR="00FA0D09" w:rsidRPr="00894FA6" w14:paraId="4CC651F2" w14:textId="77777777" w:rsidTr="009834B3">
        <w:trPr>
          <w:trHeight w:val="440"/>
        </w:trPr>
        <w:tc>
          <w:tcPr>
            <w:tcW w:w="3325" w:type="dxa"/>
            <w:noWrap/>
          </w:tcPr>
          <w:p w14:paraId="24D97F90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e-school age asthma (PF)</w:t>
            </w:r>
          </w:p>
        </w:tc>
        <w:tc>
          <w:tcPr>
            <w:tcW w:w="6030" w:type="dxa"/>
            <w:noWrap/>
          </w:tcPr>
          <w:p w14:paraId="46FF6BD6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ian documented asthma diagnosis based on icd9/10 code/text at ages ≤3 years</w:t>
            </w:r>
          </w:p>
        </w:tc>
        <w:tc>
          <w:tcPr>
            <w:tcW w:w="3595" w:type="dxa"/>
            <w:noWrap/>
          </w:tcPr>
          <w:p w14:paraId="4FD8D73E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J45.xx, 493.xx</w:t>
            </w:r>
          </w:p>
        </w:tc>
      </w:tr>
      <w:tr w:rsidR="00FA0D09" w:rsidRPr="00894FA6" w14:paraId="4F9FF801" w14:textId="77777777" w:rsidTr="009834B3">
        <w:trPr>
          <w:trHeight w:val="276"/>
        </w:trPr>
        <w:tc>
          <w:tcPr>
            <w:tcW w:w="3325" w:type="dxa"/>
            <w:noWrap/>
            <w:hideMark/>
          </w:tcPr>
          <w:p w14:paraId="6F428462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lack or African American Race</w:t>
            </w:r>
          </w:p>
        </w:tc>
        <w:tc>
          <w:tcPr>
            <w:tcW w:w="6030" w:type="dxa"/>
            <w:noWrap/>
            <w:hideMark/>
          </w:tcPr>
          <w:p w14:paraId="65DD8AC7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cumented self-report</w:t>
            </w:r>
          </w:p>
        </w:tc>
        <w:tc>
          <w:tcPr>
            <w:tcW w:w="3595" w:type="dxa"/>
            <w:noWrap/>
            <w:hideMark/>
          </w:tcPr>
          <w:p w14:paraId="7F21D2C6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A0D09" w:rsidRPr="00894FA6" w14:paraId="28E8F6AF" w14:textId="77777777" w:rsidTr="009834B3">
        <w:trPr>
          <w:trHeight w:val="276"/>
        </w:trPr>
        <w:tc>
          <w:tcPr>
            <w:tcW w:w="3325" w:type="dxa"/>
            <w:noWrap/>
            <w:hideMark/>
          </w:tcPr>
          <w:p w14:paraId="46FA24CA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arental History of Asthma</w:t>
            </w:r>
          </w:p>
        </w:tc>
        <w:tc>
          <w:tcPr>
            <w:tcW w:w="6030" w:type="dxa"/>
            <w:noWrap/>
            <w:hideMark/>
          </w:tcPr>
          <w:p w14:paraId="05623ED7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Documented self-report </w:t>
            </w:r>
          </w:p>
        </w:tc>
        <w:tc>
          <w:tcPr>
            <w:tcW w:w="3595" w:type="dxa"/>
            <w:noWrap/>
            <w:hideMark/>
          </w:tcPr>
          <w:p w14:paraId="25116F56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82.5, V17.5</w:t>
            </w:r>
          </w:p>
        </w:tc>
      </w:tr>
      <w:tr w:rsidR="00FA0D09" w:rsidRPr="00894FA6" w14:paraId="0A35B0C2" w14:textId="77777777" w:rsidTr="009834B3">
        <w:trPr>
          <w:trHeight w:val="276"/>
        </w:trPr>
        <w:tc>
          <w:tcPr>
            <w:tcW w:w="3325" w:type="dxa"/>
            <w:noWrap/>
            <w:hideMark/>
          </w:tcPr>
          <w:p w14:paraId="0C4C5325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heezing</w:t>
            </w:r>
          </w:p>
        </w:tc>
        <w:tc>
          <w:tcPr>
            <w:tcW w:w="6030" w:type="dxa"/>
            <w:noWrap/>
            <w:hideMark/>
          </w:tcPr>
          <w:p w14:paraId="671E756D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ian documented wheeze symptoms or diagnosis in the first 3 years of life</w:t>
            </w:r>
          </w:p>
        </w:tc>
        <w:tc>
          <w:tcPr>
            <w:tcW w:w="3595" w:type="dxa"/>
            <w:noWrap/>
            <w:hideMark/>
          </w:tcPr>
          <w:p w14:paraId="168BBF46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6.07, J80, R09.2, J96.xx, 518.82, 518.81, 799.1, R06.2</w:t>
            </w:r>
          </w:p>
        </w:tc>
      </w:tr>
      <w:tr w:rsidR="00FA0D09" w:rsidRPr="00894FA6" w14:paraId="2D784C2B" w14:textId="77777777" w:rsidTr="009834B3">
        <w:trPr>
          <w:trHeight w:val="276"/>
        </w:trPr>
        <w:tc>
          <w:tcPr>
            <w:tcW w:w="3325" w:type="dxa"/>
            <w:noWrap/>
            <w:hideMark/>
          </w:tcPr>
          <w:p w14:paraId="48CAAB2A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Wheezing without Cold</w:t>
            </w:r>
          </w:p>
        </w:tc>
        <w:tc>
          <w:tcPr>
            <w:tcW w:w="6030" w:type="dxa"/>
            <w:noWrap/>
            <w:hideMark/>
          </w:tcPr>
          <w:p w14:paraId="221535F0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hysician documented wheeze symptoms /diagnosis that </w:t>
            </w:r>
            <w:r w:rsidRPr="00894F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d not</w:t>
            </w: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include cold related symptoms/diagnosis in the first 3 years of life</w:t>
            </w:r>
          </w:p>
        </w:tc>
        <w:tc>
          <w:tcPr>
            <w:tcW w:w="3595" w:type="dxa"/>
            <w:noWrap/>
            <w:hideMark/>
          </w:tcPr>
          <w:p w14:paraId="22C2FD33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CD codes used for colds: J00, J31.1, J06.0, J06.9, 465.9, 460</w:t>
            </w:r>
          </w:p>
        </w:tc>
      </w:tr>
      <w:tr w:rsidR="00FA0D09" w:rsidRPr="00894FA6" w14:paraId="35E6217F" w14:textId="77777777" w:rsidTr="009834B3">
        <w:trPr>
          <w:trHeight w:val="276"/>
        </w:trPr>
        <w:tc>
          <w:tcPr>
            <w:tcW w:w="3325" w:type="dxa"/>
            <w:noWrap/>
            <w:hideMark/>
          </w:tcPr>
          <w:p w14:paraId="7B0EE1C3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Eczema</w:t>
            </w:r>
          </w:p>
        </w:tc>
        <w:tc>
          <w:tcPr>
            <w:tcW w:w="6030" w:type="dxa"/>
            <w:noWrap/>
            <w:hideMark/>
          </w:tcPr>
          <w:p w14:paraId="04F7F55F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ian documented diagnosis of Eczema in the first 3 years of life</w:t>
            </w:r>
          </w:p>
        </w:tc>
        <w:tc>
          <w:tcPr>
            <w:tcW w:w="3595" w:type="dxa"/>
            <w:noWrap/>
            <w:hideMark/>
          </w:tcPr>
          <w:p w14:paraId="378CF6D5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92.5, 692.6, L30.x, L20</w:t>
            </w:r>
          </w:p>
        </w:tc>
      </w:tr>
      <w:tr w:rsidR="00FA0D09" w:rsidRPr="00894FA6" w14:paraId="510F6816" w14:textId="77777777" w:rsidTr="009834B3">
        <w:trPr>
          <w:trHeight w:val="276"/>
        </w:trPr>
        <w:tc>
          <w:tcPr>
            <w:tcW w:w="3325" w:type="dxa"/>
            <w:noWrap/>
            <w:hideMark/>
          </w:tcPr>
          <w:p w14:paraId="589FCFFD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olysensitization/</w:t>
            </w:r>
          </w:p>
          <w:p w14:paraId="05FB085C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ultiple allergies</w:t>
            </w:r>
            <w:r w:rsidRPr="00894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14:ligatures w14:val="none"/>
              </w:rPr>
              <w:t xml:space="preserve">1 </w:t>
            </w:r>
          </w:p>
        </w:tc>
        <w:tc>
          <w:tcPr>
            <w:tcW w:w="6030" w:type="dxa"/>
            <w:noWrap/>
            <w:hideMark/>
          </w:tcPr>
          <w:p w14:paraId="0A7C7709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wo or more physician documented allergy diagnosis including allergy related reactions related to aeroallergens or foods </w:t>
            </w:r>
          </w:p>
          <w:p w14:paraId="63EF3DEE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R</w:t>
            </w:r>
          </w:p>
          <w:p w14:paraId="6C27ACFF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wo or more laboratory results of positive allergy sensitization related to aeroallergens or foods based on skin prick test identified as an allergen wheal was ≥3 mm greater than the saline control or a positive allergy blood test of specific immunoglobulin E (</w:t>
            </w:r>
            <w:proofErr w:type="spellStart"/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gE</w:t>
            </w:r>
            <w:proofErr w:type="spellEnd"/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) ≥0.35 </w:t>
            </w:r>
            <w:proofErr w:type="spellStart"/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</w:t>
            </w:r>
            <w:proofErr w:type="spellEnd"/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/l.</w:t>
            </w:r>
          </w:p>
          <w:p w14:paraId="4924B529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R</w:t>
            </w:r>
          </w:p>
          <w:p w14:paraId="2046CFC5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t least one allergy diagnosis and one positive allergy sensitization result related to aeroallergens or foods </w:t>
            </w:r>
          </w:p>
        </w:tc>
        <w:tc>
          <w:tcPr>
            <w:tcW w:w="3595" w:type="dxa"/>
            <w:noWrap/>
            <w:hideMark/>
          </w:tcPr>
          <w:p w14:paraId="579D854B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Z91.0, 995.3, T78.40XA</w:t>
            </w:r>
          </w:p>
        </w:tc>
      </w:tr>
      <w:tr w:rsidR="00FA0D09" w:rsidRPr="00894FA6" w14:paraId="4233CA43" w14:textId="77777777" w:rsidTr="009834B3">
        <w:trPr>
          <w:trHeight w:val="276"/>
        </w:trPr>
        <w:tc>
          <w:tcPr>
            <w:tcW w:w="3325" w:type="dxa"/>
            <w:noWrap/>
            <w:hideMark/>
          </w:tcPr>
          <w:p w14:paraId="0E037960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neumonia</w:t>
            </w:r>
          </w:p>
        </w:tc>
        <w:tc>
          <w:tcPr>
            <w:tcW w:w="6030" w:type="dxa"/>
            <w:noWrap/>
            <w:hideMark/>
          </w:tcPr>
          <w:p w14:paraId="36541265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ian documented of a pneumonia diagnosis in the first three years of life</w:t>
            </w:r>
          </w:p>
        </w:tc>
        <w:tc>
          <w:tcPr>
            <w:tcW w:w="3595" w:type="dxa"/>
            <w:noWrap/>
            <w:hideMark/>
          </w:tcPr>
          <w:p w14:paraId="52528136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1, 482, 483, 484, 485, 486, 487.0, J12, J13, J14, J15, J16, J17, J18</w:t>
            </w:r>
          </w:p>
        </w:tc>
      </w:tr>
      <w:tr w:rsidR="00FA0D09" w:rsidRPr="00894FA6" w14:paraId="12A1D28F" w14:textId="77777777" w:rsidTr="009834B3">
        <w:trPr>
          <w:trHeight w:val="276"/>
        </w:trPr>
        <w:tc>
          <w:tcPr>
            <w:tcW w:w="3325" w:type="dxa"/>
            <w:noWrap/>
            <w:hideMark/>
          </w:tcPr>
          <w:p w14:paraId="57E3376B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ronchiolitis</w:t>
            </w:r>
          </w:p>
        </w:tc>
        <w:tc>
          <w:tcPr>
            <w:tcW w:w="6030" w:type="dxa"/>
            <w:noWrap/>
            <w:hideMark/>
          </w:tcPr>
          <w:p w14:paraId="42D1DDDC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hysician documented a bronchiolitis diagnosis in the first 3 years of life</w:t>
            </w:r>
          </w:p>
        </w:tc>
        <w:tc>
          <w:tcPr>
            <w:tcW w:w="3595" w:type="dxa"/>
            <w:noWrap/>
            <w:hideMark/>
          </w:tcPr>
          <w:p w14:paraId="08392089" w14:textId="77777777" w:rsidR="00FA0D09" w:rsidRPr="00894FA6" w:rsidRDefault="00FA0D09" w:rsidP="00D700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94F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6.1, 466.11, 466.19, J21.0, J21.1, J21.8, J21.9</w:t>
            </w:r>
          </w:p>
        </w:tc>
      </w:tr>
    </w:tbl>
    <w:p w14:paraId="56188F7B" w14:textId="08E68EAE" w:rsidR="00FA0D09" w:rsidRPr="00894FA6" w:rsidRDefault="00FA0D09" w:rsidP="00D7005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94FA6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1</w:t>
      </w:r>
      <w:r w:rsidRPr="00894FA6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escriptors of allergies/polysensitization documented in the EHR: (1) Pollen allergies include allergy to elm, pollen; (2) Dust/Dust Mites allergies include allergy to dust, dust mites, and dander; (3) Nut allergies include allergy to almonds, cashews, pistachios, pecans, peanuts, tree nuts, walnuts, and nuts; (4) Egg allergies include allergy to eggs; (5) Seafood allergies include allergy to crab, lobster, shrimp, fish, shellfish, swordfish, tuna, scallops, and seafood; (6) Seasonal allergies include allergy to fall, winter, autumn, summer, and seasonal; (7) Milk allergies include allergy to milk, and dairy; (8) Fruit allergies include allergy to banana, coconut, pineapple, kiwi, raspberry, strawberry, watermelon, mango and fruits; (9) Pet allergies include allergy to cats, dogs, mice, rodents, pet dander, animal dander, and animals; (10) Drug allergies include allergy to ibuprofen, amoxicillin, Augmentin, Tylenol, erythromycin, antibiotics, penicillin, propylene glycol and drugs; (11) Grass allergies include allergy to grass, and hay; (12) Insects allergies include allergy to wasps, cockroaches, insect stings, bees, hornets and insects; (13) Smoke allergies include allergy to smoke; (14) Mold allergies include allergy to mold; (15) Fur allergies include allergy to fur; (16) Trees/Plants allergies include allergy to birch, oak, pigweed, ragweed, trees and plants; (17) Other-Food allergies include allergy to wheat, gluten, rice, pork, soy, sunflower seeds and</w:t>
      </w:r>
      <w:r w:rsidR="009834B3" w:rsidRPr="00894FA6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</w:t>
      </w:r>
      <w:r w:rsidRPr="00894FA6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foods; (18) Other-General allergies include allergy to adhesive bandages, adhesives, dyes, environment, latex, metals, narcotics, perfumes, and other.</w:t>
      </w:r>
    </w:p>
    <w:p w14:paraId="0FFC6F32" w14:textId="77777777" w:rsidR="009834B3" w:rsidRPr="00894FA6" w:rsidRDefault="009834B3" w:rsidP="00D70052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sectPr w:rsidR="009834B3" w:rsidRPr="00894FA6" w:rsidSect="00FE35A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91F4DE" w14:textId="41CDD411" w:rsidR="008E418D" w:rsidRPr="00894FA6" w:rsidRDefault="008E418D" w:rsidP="00B46DC0">
      <w:pPr>
        <w:pStyle w:val="paragraph"/>
        <w:spacing w:before="0" w:beforeAutospacing="0" w:after="0" w:afterAutospacing="0"/>
        <w:textAlignment w:val="baseline"/>
        <w:rPr>
          <w:b/>
          <w:bCs/>
          <w:sz w:val="24"/>
          <w:szCs w:val="24"/>
          <w:lang w:eastAsia="zh-CN"/>
        </w:rPr>
      </w:pPr>
      <w:r w:rsidRPr="00894FA6">
        <w:rPr>
          <w:b/>
          <w:bCs/>
          <w:sz w:val="22"/>
          <w:szCs w:val="22"/>
        </w:rPr>
        <w:lastRenderedPageBreak/>
        <w:t xml:space="preserve">Supplementary Table </w:t>
      </w:r>
      <w:r w:rsidR="002F67CA">
        <w:rPr>
          <w:b/>
          <w:bCs/>
          <w:sz w:val="22"/>
          <w:szCs w:val="22"/>
        </w:rPr>
        <w:t>3</w:t>
      </w:r>
      <w:r w:rsidRPr="00894FA6">
        <w:rPr>
          <w:b/>
          <w:bCs/>
          <w:sz w:val="22"/>
          <w:szCs w:val="22"/>
        </w:rPr>
        <w:t>. Distribution and association between sleep measures and risk of severe exacerbations (SE) post-sleep stud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765"/>
        <w:gridCol w:w="1440"/>
        <w:gridCol w:w="1350"/>
        <w:gridCol w:w="1260"/>
        <w:gridCol w:w="900"/>
        <w:gridCol w:w="1620"/>
        <w:gridCol w:w="1615"/>
      </w:tblGrid>
      <w:tr w:rsidR="00D80A39" w:rsidRPr="00894FA6" w14:paraId="41869E7C" w14:textId="77777777" w:rsidTr="00E90E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466BC662" w14:textId="77777777" w:rsidR="008E418D" w:rsidRPr="00894FA6" w:rsidRDefault="008E418D" w:rsidP="00B46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1440" w:type="dxa"/>
            <w:hideMark/>
          </w:tcPr>
          <w:p w14:paraId="2FA6805C" w14:textId="77777777" w:rsidR="008E418D" w:rsidRPr="00894FA6" w:rsidRDefault="008E418D" w:rsidP="00B46DC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verall</w:t>
            </w:r>
          </w:p>
        </w:tc>
        <w:tc>
          <w:tcPr>
            <w:tcW w:w="1350" w:type="dxa"/>
            <w:hideMark/>
          </w:tcPr>
          <w:p w14:paraId="21970C56" w14:textId="77777777" w:rsidR="008E418D" w:rsidRPr="00894FA6" w:rsidRDefault="008E418D" w:rsidP="00B46DC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 SE</w:t>
            </w:r>
          </w:p>
        </w:tc>
        <w:tc>
          <w:tcPr>
            <w:tcW w:w="1260" w:type="dxa"/>
            <w:hideMark/>
          </w:tcPr>
          <w:p w14:paraId="3AC0FA96" w14:textId="77777777" w:rsidR="008E418D" w:rsidRPr="00894FA6" w:rsidRDefault="008E418D" w:rsidP="00B46DC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E</w:t>
            </w:r>
          </w:p>
        </w:tc>
        <w:tc>
          <w:tcPr>
            <w:tcW w:w="900" w:type="dxa"/>
            <w:hideMark/>
          </w:tcPr>
          <w:p w14:paraId="185A20F0" w14:textId="77777777" w:rsidR="008E418D" w:rsidRPr="00894FA6" w:rsidRDefault="008E418D" w:rsidP="00B46DC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-value</w:t>
            </w:r>
          </w:p>
        </w:tc>
        <w:tc>
          <w:tcPr>
            <w:tcW w:w="3235" w:type="dxa"/>
            <w:gridSpan w:val="2"/>
          </w:tcPr>
          <w:p w14:paraId="54AE65DC" w14:textId="77777777" w:rsidR="008E418D" w:rsidRPr="00894FA6" w:rsidRDefault="008E418D" w:rsidP="00B46DC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dds Ratios (95%CI)</w:t>
            </w:r>
          </w:p>
        </w:tc>
      </w:tr>
      <w:tr w:rsidR="00D80A39" w:rsidRPr="00894FA6" w14:paraId="564CE6DA" w14:textId="77777777" w:rsidTr="00E90EF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6B06AA41" w14:textId="037D3D6C" w:rsidR="008E418D" w:rsidRPr="005029B0" w:rsidRDefault="008E418D" w:rsidP="00B46D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79BE7DCA" w14:textId="77777777" w:rsidR="008E418D" w:rsidRPr="00894FA6" w:rsidRDefault="008E418D" w:rsidP="00B46D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 = 161</w:t>
            </w:r>
          </w:p>
        </w:tc>
        <w:tc>
          <w:tcPr>
            <w:tcW w:w="1350" w:type="dxa"/>
            <w:hideMark/>
          </w:tcPr>
          <w:p w14:paraId="1BECAA18" w14:textId="77777777" w:rsidR="008E418D" w:rsidRPr="00894FA6" w:rsidRDefault="008E418D" w:rsidP="00B46D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 = 109</w:t>
            </w:r>
          </w:p>
        </w:tc>
        <w:tc>
          <w:tcPr>
            <w:tcW w:w="1260" w:type="dxa"/>
            <w:hideMark/>
          </w:tcPr>
          <w:p w14:paraId="614609FF" w14:textId="77777777" w:rsidR="008E418D" w:rsidRPr="005029B0" w:rsidRDefault="008E418D" w:rsidP="00B46D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 = 52</w:t>
            </w:r>
          </w:p>
        </w:tc>
        <w:tc>
          <w:tcPr>
            <w:tcW w:w="900" w:type="dxa"/>
            <w:hideMark/>
          </w:tcPr>
          <w:p w14:paraId="56FA6D14" w14:textId="77777777" w:rsidR="008E418D" w:rsidRPr="005029B0" w:rsidRDefault="008E418D" w:rsidP="00B46D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377241" w14:textId="77777777" w:rsidR="008E418D" w:rsidRPr="005029B0" w:rsidRDefault="008E418D" w:rsidP="00B46D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1615" w:type="dxa"/>
          </w:tcPr>
          <w:p w14:paraId="4A270739" w14:textId="037650EF" w:rsidR="008E418D" w:rsidRPr="005029B0" w:rsidRDefault="008E418D" w:rsidP="00B46DC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="000F46E2" w:rsidRPr="005029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D80A39" w:rsidRPr="00894FA6" w14:paraId="501F6AEC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5F412E88" w14:textId="77777777" w:rsidR="008E418D" w:rsidRPr="00894FA6" w:rsidRDefault="008E418D" w:rsidP="00B46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2 Estimation: Median (Q1, Q3)</w:t>
            </w:r>
          </w:p>
        </w:tc>
        <w:tc>
          <w:tcPr>
            <w:tcW w:w="1440" w:type="dxa"/>
            <w:hideMark/>
          </w:tcPr>
          <w:p w14:paraId="62A3027A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 (2, 2)</w:t>
            </w:r>
          </w:p>
        </w:tc>
        <w:tc>
          <w:tcPr>
            <w:tcW w:w="1350" w:type="dxa"/>
            <w:hideMark/>
          </w:tcPr>
          <w:p w14:paraId="22A2F1D1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2 (2, 2)</w:t>
            </w:r>
          </w:p>
        </w:tc>
        <w:tc>
          <w:tcPr>
            <w:tcW w:w="1260" w:type="dxa"/>
            <w:hideMark/>
          </w:tcPr>
          <w:p w14:paraId="60239D31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2 (2, 2)</w:t>
            </w:r>
          </w:p>
        </w:tc>
        <w:tc>
          <w:tcPr>
            <w:tcW w:w="900" w:type="dxa"/>
            <w:hideMark/>
          </w:tcPr>
          <w:p w14:paraId="51523877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416</w:t>
            </w:r>
          </w:p>
        </w:tc>
        <w:tc>
          <w:tcPr>
            <w:tcW w:w="1620" w:type="dxa"/>
          </w:tcPr>
          <w:p w14:paraId="5A4D1B00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25 (0.38, 4.87)</w:t>
            </w:r>
          </w:p>
        </w:tc>
        <w:tc>
          <w:tcPr>
            <w:tcW w:w="1615" w:type="dxa"/>
          </w:tcPr>
          <w:p w14:paraId="5B11ACCF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70 (0.19, 2.96)</w:t>
            </w:r>
          </w:p>
        </w:tc>
      </w:tr>
      <w:tr w:rsidR="00D80A39" w:rsidRPr="00894FA6" w14:paraId="2C8B7682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6055C4E3" w14:textId="77777777" w:rsidR="008E418D" w:rsidRPr="00894FA6" w:rsidRDefault="008E418D" w:rsidP="00B46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AHI: Median (Q1, Q3)</w:t>
            </w:r>
          </w:p>
        </w:tc>
        <w:tc>
          <w:tcPr>
            <w:tcW w:w="1440" w:type="dxa"/>
            <w:hideMark/>
          </w:tcPr>
          <w:p w14:paraId="556F1A8C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, 1)</w:t>
            </w:r>
          </w:p>
        </w:tc>
        <w:tc>
          <w:tcPr>
            <w:tcW w:w="1350" w:type="dxa"/>
            <w:hideMark/>
          </w:tcPr>
          <w:p w14:paraId="225A3DC9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 (0, 1)</w:t>
            </w:r>
          </w:p>
        </w:tc>
        <w:tc>
          <w:tcPr>
            <w:tcW w:w="1260" w:type="dxa"/>
            <w:hideMark/>
          </w:tcPr>
          <w:p w14:paraId="7B010216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 (0, 1)</w:t>
            </w:r>
          </w:p>
        </w:tc>
        <w:tc>
          <w:tcPr>
            <w:tcW w:w="900" w:type="dxa"/>
            <w:hideMark/>
          </w:tcPr>
          <w:p w14:paraId="70B9FD6D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914</w:t>
            </w:r>
          </w:p>
        </w:tc>
        <w:tc>
          <w:tcPr>
            <w:tcW w:w="1620" w:type="dxa"/>
          </w:tcPr>
          <w:p w14:paraId="2A3C2D1E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97 (0.86, 1.03)</w:t>
            </w:r>
          </w:p>
        </w:tc>
        <w:tc>
          <w:tcPr>
            <w:tcW w:w="1615" w:type="dxa"/>
          </w:tcPr>
          <w:p w14:paraId="619BAEBD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99 (0.88, 1.06)</w:t>
            </w:r>
          </w:p>
        </w:tc>
      </w:tr>
      <w:tr w:rsidR="00D80A39" w:rsidRPr="00894FA6" w14:paraId="3267B01D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7D4E17A3" w14:textId="77777777" w:rsidR="008E418D" w:rsidRPr="00894FA6" w:rsidRDefault="008E418D" w:rsidP="00B46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entral apnea index:  Median (Q1, Q3)</w:t>
            </w:r>
          </w:p>
        </w:tc>
        <w:tc>
          <w:tcPr>
            <w:tcW w:w="1440" w:type="dxa"/>
            <w:hideMark/>
          </w:tcPr>
          <w:p w14:paraId="37EDD42F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, 1)</w:t>
            </w:r>
          </w:p>
        </w:tc>
        <w:tc>
          <w:tcPr>
            <w:tcW w:w="1350" w:type="dxa"/>
            <w:hideMark/>
          </w:tcPr>
          <w:p w14:paraId="39F1CE3D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 (0, 1)</w:t>
            </w:r>
          </w:p>
        </w:tc>
        <w:tc>
          <w:tcPr>
            <w:tcW w:w="1260" w:type="dxa"/>
            <w:hideMark/>
          </w:tcPr>
          <w:p w14:paraId="0C81D8B9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 (0, 1)</w:t>
            </w:r>
          </w:p>
        </w:tc>
        <w:tc>
          <w:tcPr>
            <w:tcW w:w="900" w:type="dxa"/>
            <w:hideMark/>
          </w:tcPr>
          <w:p w14:paraId="6C63ED86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245</w:t>
            </w:r>
          </w:p>
        </w:tc>
        <w:tc>
          <w:tcPr>
            <w:tcW w:w="1620" w:type="dxa"/>
          </w:tcPr>
          <w:p w14:paraId="509C0FFC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93 (0.74, 1.08)</w:t>
            </w:r>
          </w:p>
        </w:tc>
        <w:tc>
          <w:tcPr>
            <w:tcW w:w="1615" w:type="dxa"/>
          </w:tcPr>
          <w:p w14:paraId="343362F2" w14:textId="1B746296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92 (0.72, 1.09)</w:t>
            </w:r>
          </w:p>
        </w:tc>
      </w:tr>
      <w:tr w:rsidR="00D80A39" w:rsidRPr="00894FA6" w14:paraId="30659D6D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4EDC05FA" w14:textId="6BF23628" w:rsidR="008E418D" w:rsidRPr="00894FA6" w:rsidRDefault="008E418D" w:rsidP="00B46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tage 1 Sleep</w:t>
            </w:r>
            <w:r w:rsidR="00894FA6" w:rsidRPr="00894FA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: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 Mean (SD)</w:t>
            </w:r>
          </w:p>
        </w:tc>
        <w:tc>
          <w:tcPr>
            <w:tcW w:w="1440" w:type="dxa"/>
            <w:hideMark/>
          </w:tcPr>
          <w:p w14:paraId="69DE1F8F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4 (25)</w:t>
            </w:r>
          </w:p>
        </w:tc>
        <w:tc>
          <w:tcPr>
            <w:tcW w:w="1350" w:type="dxa"/>
            <w:hideMark/>
          </w:tcPr>
          <w:p w14:paraId="096DA5B1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33 (24)</w:t>
            </w:r>
          </w:p>
        </w:tc>
        <w:tc>
          <w:tcPr>
            <w:tcW w:w="1260" w:type="dxa"/>
            <w:hideMark/>
          </w:tcPr>
          <w:p w14:paraId="4E7A2AA0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34 (29)</w:t>
            </w:r>
          </w:p>
        </w:tc>
        <w:tc>
          <w:tcPr>
            <w:tcW w:w="900" w:type="dxa"/>
            <w:hideMark/>
          </w:tcPr>
          <w:p w14:paraId="3FC22639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667</w:t>
            </w:r>
          </w:p>
        </w:tc>
        <w:tc>
          <w:tcPr>
            <w:tcW w:w="1620" w:type="dxa"/>
          </w:tcPr>
          <w:p w14:paraId="16413A57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0 (0.99, 1.01)</w:t>
            </w:r>
          </w:p>
        </w:tc>
        <w:tc>
          <w:tcPr>
            <w:tcW w:w="1615" w:type="dxa"/>
          </w:tcPr>
          <w:p w14:paraId="5F67E914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1 (0.99, 1.02)</w:t>
            </w:r>
          </w:p>
        </w:tc>
      </w:tr>
      <w:tr w:rsidR="00D80A39" w:rsidRPr="00894FA6" w14:paraId="719CA181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45552D6C" w14:textId="1E71E801" w:rsidR="008E418D" w:rsidRPr="00894FA6" w:rsidRDefault="008E418D" w:rsidP="00B46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Stage 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2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Sleep</w:t>
            </w:r>
            <w:r w:rsidR="00894FA6" w:rsidRPr="00894FA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: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 Mean (SD)</w:t>
            </w:r>
          </w:p>
        </w:tc>
        <w:tc>
          <w:tcPr>
            <w:tcW w:w="1440" w:type="dxa"/>
          </w:tcPr>
          <w:p w14:paraId="6FBC655E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3 (60)</w:t>
            </w:r>
          </w:p>
        </w:tc>
        <w:tc>
          <w:tcPr>
            <w:tcW w:w="1350" w:type="dxa"/>
          </w:tcPr>
          <w:p w14:paraId="2989BEE3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77 (60)</w:t>
            </w:r>
          </w:p>
        </w:tc>
        <w:tc>
          <w:tcPr>
            <w:tcW w:w="1260" w:type="dxa"/>
          </w:tcPr>
          <w:p w14:paraId="246CC822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94 (58)</w:t>
            </w:r>
          </w:p>
        </w:tc>
        <w:tc>
          <w:tcPr>
            <w:tcW w:w="900" w:type="dxa"/>
          </w:tcPr>
          <w:p w14:paraId="7C4686A2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63</w:t>
            </w:r>
          </w:p>
        </w:tc>
        <w:tc>
          <w:tcPr>
            <w:tcW w:w="1620" w:type="dxa"/>
          </w:tcPr>
          <w:p w14:paraId="38A7DD3A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0 (1.00, 1.01)</w:t>
            </w:r>
          </w:p>
        </w:tc>
        <w:tc>
          <w:tcPr>
            <w:tcW w:w="1615" w:type="dxa"/>
          </w:tcPr>
          <w:p w14:paraId="1ADED4F6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1 (1.00, 1.01)</w:t>
            </w:r>
          </w:p>
        </w:tc>
      </w:tr>
      <w:tr w:rsidR="00D80A39" w:rsidRPr="00894FA6" w14:paraId="769B1441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20ECBE49" w14:textId="73B8ADBE" w:rsidR="008E418D" w:rsidRPr="00894FA6" w:rsidRDefault="008E418D" w:rsidP="00B46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Stage 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3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Sleep</w:t>
            </w:r>
            <w:r w:rsidR="00894FA6" w:rsidRPr="00894FA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: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 Mean (SD)</w:t>
            </w:r>
          </w:p>
        </w:tc>
        <w:tc>
          <w:tcPr>
            <w:tcW w:w="1440" w:type="dxa"/>
          </w:tcPr>
          <w:p w14:paraId="354CCA11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4 (44)</w:t>
            </w:r>
          </w:p>
        </w:tc>
        <w:tc>
          <w:tcPr>
            <w:tcW w:w="1350" w:type="dxa"/>
          </w:tcPr>
          <w:p w14:paraId="5DF0B5F5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15 (45)</w:t>
            </w:r>
          </w:p>
        </w:tc>
        <w:tc>
          <w:tcPr>
            <w:tcW w:w="1260" w:type="dxa"/>
          </w:tcPr>
          <w:p w14:paraId="7681524A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11 (43)</w:t>
            </w:r>
          </w:p>
        </w:tc>
        <w:tc>
          <w:tcPr>
            <w:tcW w:w="900" w:type="dxa"/>
          </w:tcPr>
          <w:p w14:paraId="5A3EDC5D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350</w:t>
            </w:r>
          </w:p>
        </w:tc>
        <w:tc>
          <w:tcPr>
            <w:tcW w:w="1620" w:type="dxa"/>
          </w:tcPr>
          <w:p w14:paraId="3898C2D0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0 (0.99, 1.01)</w:t>
            </w:r>
          </w:p>
        </w:tc>
        <w:tc>
          <w:tcPr>
            <w:tcW w:w="1615" w:type="dxa"/>
          </w:tcPr>
          <w:p w14:paraId="57767609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99 (0.98, 1.00)</w:t>
            </w:r>
          </w:p>
        </w:tc>
      </w:tr>
      <w:tr w:rsidR="00D80A39" w:rsidRPr="00894FA6" w14:paraId="31F9DA8B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3664EB6A" w14:textId="659F065E" w:rsidR="008E418D" w:rsidRPr="00894FA6" w:rsidRDefault="008E418D" w:rsidP="00B46D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tage REM Sleep</w:t>
            </w:r>
            <w:r w:rsidR="00894FA6" w:rsidRPr="00894FA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: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 Mean (SD)</w:t>
            </w:r>
          </w:p>
        </w:tc>
        <w:tc>
          <w:tcPr>
            <w:tcW w:w="1440" w:type="dxa"/>
          </w:tcPr>
          <w:p w14:paraId="58A80744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 (32)</w:t>
            </w:r>
          </w:p>
        </w:tc>
        <w:tc>
          <w:tcPr>
            <w:tcW w:w="1350" w:type="dxa"/>
          </w:tcPr>
          <w:p w14:paraId="412B99AA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61 (34)</w:t>
            </w:r>
          </w:p>
        </w:tc>
        <w:tc>
          <w:tcPr>
            <w:tcW w:w="1260" w:type="dxa"/>
          </w:tcPr>
          <w:p w14:paraId="40B2E00E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67 (28)</w:t>
            </w:r>
          </w:p>
        </w:tc>
        <w:tc>
          <w:tcPr>
            <w:tcW w:w="900" w:type="dxa"/>
          </w:tcPr>
          <w:p w14:paraId="294A5600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289</w:t>
            </w:r>
          </w:p>
        </w:tc>
        <w:tc>
          <w:tcPr>
            <w:tcW w:w="1620" w:type="dxa"/>
          </w:tcPr>
          <w:p w14:paraId="23D1FA78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1 (1.00, 1.02)</w:t>
            </w:r>
          </w:p>
        </w:tc>
        <w:tc>
          <w:tcPr>
            <w:tcW w:w="1615" w:type="dxa"/>
          </w:tcPr>
          <w:p w14:paraId="49829779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1 (0.99, 1.02)</w:t>
            </w:r>
          </w:p>
        </w:tc>
      </w:tr>
      <w:tr w:rsidR="00D80A39" w:rsidRPr="00894FA6" w14:paraId="4C77DC9D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5941DB50" w14:textId="21B34292" w:rsidR="008E418D" w:rsidRPr="00894FA6" w:rsidRDefault="008E418D" w:rsidP="00B46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otal Sleep Time</w:t>
            </w:r>
            <w:r w:rsidR="00894FA6" w:rsidRPr="00894FA6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: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 Mean (SD)</w:t>
            </w:r>
          </w:p>
        </w:tc>
        <w:tc>
          <w:tcPr>
            <w:tcW w:w="1440" w:type="dxa"/>
          </w:tcPr>
          <w:p w14:paraId="4E877D94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93 (76)</w:t>
            </w:r>
          </w:p>
        </w:tc>
        <w:tc>
          <w:tcPr>
            <w:tcW w:w="1350" w:type="dxa"/>
          </w:tcPr>
          <w:p w14:paraId="3EE977B9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387 (77)</w:t>
            </w:r>
          </w:p>
        </w:tc>
        <w:tc>
          <w:tcPr>
            <w:tcW w:w="1260" w:type="dxa"/>
          </w:tcPr>
          <w:p w14:paraId="1DA2CFB2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406 (71)</w:t>
            </w:r>
          </w:p>
        </w:tc>
        <w:tc>
          <w:tcPr>
            <w:tcW w:w="900" w:type="dxa"/>
          </w:tcPr>
          <w:p w14:paraId="0A06B131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1620" w:type="dxa"/>
          </w:tcPr>
          <w:p w14:paraId="3DC849E4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0 (1.00, 1.01)</w:t>
            </w:r>
          </w:p>
        </w:tc>
        <w:tc>
          <w:tcPr>
            <w:tcW w:w="1615" w:type="dxa"/>
          </w:tcPr>
          <w:p w14:paraId="47C7864C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0 (1.00, 1.01)</w:t>
            </w:r>
          </w:p>
        </w:tc>
      </w:tr>
      <w:tr w:rsidR="00D80A39" w:rsidRPr="00894FA6" w14:paraId="243E90E7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0F433732" w14:textId="30E3F47E" w:rsidR="008E418D" w:rsidRPr="00894FA6" w:rsidRDefault="008E418D" w:rsidP="00B46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otal REM sleep time spent with CO2 &gt;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50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mm Hg (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min</w:t>
            </w:r>
            <w:r w:rsidR="00FE35A1"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  <w:r w:rsidR="00FE35A1" w:rsidRPr="00894F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eastAsia="zh-CN"/>
              </w:rPr>
              <w:t>: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 Median (Q1, Q3)</w:t>
            </w:r>
          </w:p>
        </w:tc>
        <w:tc>
          <w:tcPr>
            <w:tcW w:w="1440" w:type="dxa"/>
          </w:tcPr>
          <w:p w14:paraId="20A9424C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, 1)</w:t>
            </w:r>
          </w:p>
        </w:tc>
        <w:tc>
          <w:tcPr>
            <w:tcW w:w="1350" w:type="dxa"/>
          </w:tcPr>
          <w:p w14:paraId="18611BE1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 (0, 1)</w:t>
            </w:r>
          </w:p>
        </w:tc>
        <w:tc>
          <w:tcPr>
            <w:tcW w:w="1260" w:type="dxa"/>
          </w:tcPr>
          <w:p w14:paraId="6077380A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 (0, 1)</w:t>
            </w:r>
          </w:p>
        </w:tc>
        <w:tc>
          <w:tcPr>
            <w:tcW w:w="900" w:type="dxa"/>
          </w:tcPr>
          <w:p w14:paraId="58ADC567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794</w:t>
            </w:r>
          </w:p>
        </w:tc>
        <w:tc>
          <w:tcPr>
            <w:tcW w:w="1620" w:type="dxa"/>
          </w:tcPr>
          <w:p w14:paraId="1D7ADE3B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1 (0.98, 1.04)</w:t>
            </w:r>
          </w:p>
        </w:tc>
        <w:tc>
          <w:tcPr>
            <w:tcW w:w="1615" w:type="dxa"/>
          </w:tcPr>
          <w:p w14:paraId="0DAC40CC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1 (0.98, 1.04)</w:t>
            </w:r>
          </w:p>
        </w:tc>
      </w:tr>
      <w:tr w:rsidR="00D80A39" w:rsidRPr="00894FA6" w14:paraId="7AA34360" w14:textId="77777777" w:rsidTr="00E90EF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0F49A9A4" w14:textId="342749A9" w:rsidR="008E418D" w:rsidRPr="00894FA6" w:rsidRDefault="008E418D" w:rsidP="00B46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tal 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N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M sleep time spent with CO2 &gt;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50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mm Hg (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min</w:t>
            </w:r>
            <w:r w:rsidR="00FE35A1"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  <w:r w:rsidR="00FE35A1" w:rsidRPr="00894F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eastAsia="zh-CN"/>
              </w:rPr>
              <w:t>: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 Median (Q1, Q3)</w:t>
            </w:r>
          </w:p>
        </w:tc>
        <w:tc>
          <w:tcPr>
            <w:tcW w:w="1440" w:type="dxa"/>
          </w:tcPr>
          <w:p w14:paraId="17FDA324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, 9)</w:t>
            </w:r>
          </w:p>
        </w:tc>
        <w:tc>
          <w:tcPr>
            <w:tcW w:w="1350" w:type="dxa"/>
          </w:tcPr>
          <w:p w14:paraId="78685625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 (0, 9)</w:t>
            </w:r>
          </w:p>
        </w:tc>
        <w:tc>
          <w:tcPr>
            <w:tcW w:w="1260" w:type="dxa"/>
          </w:tcPr>
          <w:p w14:paraId="55BDC0E0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 (0, 4)</w:t>
            </w:r>
          </w:p>
        </w:tc>
        <w:tc>
          <w:tcPr>
            <w:tcW w:w="900" w:type="dxa"/>
          </w:tcPr>
          <w:p w14:paraId="6B9D3FE4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681</w:t>
            </w:r>
          </w:p>
        </w:tc>
        <w:tc>
          <w:tcPr>
            <w:tcW w:w="1620" w:type="dxa"/>
          </w:tcPr>
          <w:p w14:paraId="0AA90AF6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0 (1.00, 1.01)</w:t>
            </w:r>
          </w:p>
        </w:tc>
        <w:tc>
          <w:tcPr>
            <w:tcW w:w="1615" w:type="dxa"/>
          </w:tcPr>
          <w:p w14:paraId="12164009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0 (1.00, 1.01)</w:t>
            </w:r>
          </w:p>
        </w:tc>
      </w:tr>
      <w:tr w:rsidR="00D80A39" w:rsidRPr="00894FA6" w14:paraId="06512BD0" w14:textId="77777777" w:rsidTr="00E90EF6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4B1ABC9F" w14:textId="104D70D6" w:rsidR="008E418D" w:rsidRPr="00894FA6" w:rsidRDefault="008E418D" w:rsidP="00B46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tal </w:t>
            </w:r>
            <w:r w:rsidR="00496A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%) 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M Sleep Time Spent with CO2 &gt;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50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mm </w:t>
            </w:r>
            <w:r w:rsidR="00FE35A1"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g</w:t>
            </w:r>
            <w:r w:rsidR="00FE35A1" w:rsidRPr="00894F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eastAsia="zh-CN"/>
              </w:rPr>
              <w:t>: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 Median (Q1, Q3)</w:t>
            </w:r>
          </w:p>
        </w:tc>
        <w:tc>
          <w:tcPr>
            <w:tcW w:w="1440" w:type="dxa"/>
          </w:tcPr>
          <w:p w14:paraId="5BC30AD5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, 4)</w:t>
            </w:r>
          </w:p>
        </w:tc>
        <w:tc>
          <w:tcPr>
            <w:tcW w:w="1350" w:type="dxa"/>
          </w:tcPr>
          <w:p w14:paraId="64837CDF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, 4)</w:t>
            </w:r>
          </w:p>
        </w:tc>
        <w:tc>
          <w:tcPr>
            <w:tcW w:w="1260" w:type="dxa"/>
          </w:tcPr>
          <w:p w14:paraId="235A5BA4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 (0, 4)</w:t>
            </w:r>
          </w:p>
        </w:tc>
        <w:tc>
          <w:tcPr>
            <w:tcW w:w="900" w:type="dxa"/>
          </w:tcPr>
          <w:p w14:paraId="5C7A7A3E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583</w:t>
            </w:r>
          </w:p>
        </w:tc>
        <w:tc>
          <w:tcPr>
            <w:tcW w:w="1620" w:type="dxa"/>
          </w:tcPr>
          <w:p w14:paraId="61B08A4B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1 (0.99, 1.02)</w:t>
            </w:r>
          </w:p>
        </w:tc>
        <w:tc>
          <w:tcPr>
            <w:tcW w:w="1615" w:type="dxa"/>
          </w:tcPr>
          <w:p w14:paraId="4CB63D0E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1 (0.99, 1.03)</w:t>
            </w:r>
          </w:p>
        </w:tc>
      </w:tr>
      <w:tr w:rsidR="00D80A39" w:rsidRPr="00894FA6" w14:paraId="3AF7B40A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730A895A" w14:textId="05EE815C" w:rsidR="008E418D" w:rsidRPr="00894FA6" w:rsidRDefault="008E418D" w:rsidP="00B46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tal </w:t>
            </w:r>
            <w:r w:rsidR="00496A6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%) 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N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M Sleep Time Spent with CO2 &gt;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50</w:t>
            </w: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mm </w:t>
            </w:r>
            <w:r w:rsidR="00FE35A1"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g</w:t>
            </w:r>
            <w:r w:rsidR="00FE35A1" w:rsidRPr="00894FA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  <w:lang w:eastAsia="zh-CN"/>
              </w:rPr>
              <w:t>: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 xml:space="preserve">  Median (Q1, Q3)</w:t>
            </w:r>
          </w:p>
        </w:tc>
        <w:tc>
          <w:tcPr>
            <w:tcW w:w="1440" w:type="dxa"/>
          </w:tcPr>
          <w:p w14:paraId="764423C6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, 2)</w:t>
            </w:r>
          </w:p>
        </w:tc>
        <w:tc>
          <w:tcPr>
            <w:tcW w:w="1350" w:type="dxa"/>
          </w:tcPr>
          <w:p w14:paraId="2F1D5A4B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, 3)</w:t>
            </w:r>
          </w:p>
        </w:tc>
        <w:tc>
          <w:tcPr>
            <w:tcW w:w="1260" w:type="dxa"/>
          </w:tcPr>
          <w:p w14:paraId="141DB05D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 (0, 1)</w:t>
            </w:r>
          </w:p>
        </w:tc>
        <w:tc>
          <w:tcPr>
            <w:tcW w:w="900" w:type="dxa"/>
          </w:tcPr>
          <w:p w14:paraId="52038D57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664</w:t>
            </w:r>
          </w:p>
        </w:tc>
        <w:tc>
          <w:tcPr>
            <w:tcW w:w="1620" w:type="dxa"/>
          </w:tcPr>
          <w:p w14:paraId="6D522D3A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1 (1.00, 1.02)</w:t>
            </w:r>
          </w:p>
        </w:tc>
        <w:tc>
          <w:tcPr>
            <w:tcW w:w="1615" w:type="dxa"/>
          </w:tcPr>
          <w:p w14:paraId="049DF61F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1 (0.98, 1.03)</w:t>
            </w:r>
          </w:p>
        </w:tc>
      </w:tr>
      <w:tr w:rsidR="00D80A39" w:rsidRPr="00894FA6" w14:paraId="6035AC7F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hideMark/>
          </w:tcPr>
          <w:p w14:paraId="4BC2C6FD" w14:textId="77777777" w:rsidR="008E418D" w:rsidRPr="00894FA6" w:rsidRDefault="008E418D" w:rsidP="00B46D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Total Time in Bed Spent Below 90% (min)</w:t>
            </w: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: Median (Q1, Q3)</w:t>
            </w:r>
          </w:p>
        </w:tc>
        <w:tc>
          <w:tcPr>
            <w:tcW w:w="1440" w:type="dxa"/>
          </w:tcPr>
          <w:p w14:paraId="0A58AC35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, 2)</w:t>
            </w:r>
          </w:p>
        </w:tc>
        <w:tc>
          <w:tcPr>
            <w:tcW w:w="1350" w:type="dxa"/>
          </w:tcPr>
          <w:p w14:paraId="06D32DFF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 (0, 2)</w:t>
            </w:r>
          </w:p>
        </w:tc>
        <w:tc>
          <w:tcPr>
            <w:tcW w:w="1260" w:type="dxa"/>
          </w:tcPr>
          <w:p w14:paraId="6E9840B6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 (0, 2)</w:t>
            </w:r>
          </w:p>
        </w:tc>
        <w:tc>
          <w:tcPr>
            <w:tcW w:w="900" w:type="dxa"/>
          </w:tcPr>
          <w:p w14:paraId="61F78558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624</w:t>
            </w:r>
          </w:p>
        </w:tc>
        <w:tc>
          <w:tcPr>
            <w:tcW w:w="1620" w:type="dxa"/>
          </w:tcPr>
          <w:p w14:paraId="6FC36B4A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0 (0.96, 1.04)</w:t>
            </w:r>
          </w:p>
        </w:tc>
        <w:tc>
          <w:tcPr>
            <w:tcW w:w="1615" w:type="dxa"/>
          </w:tcPr>
          <w:p w14:paraId="36F7EC6C" w14:textId="77777777" w:rsidR="008E418D" w:rsidRPr="00894FA6" w:rsidRDefault="008E418D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00 (0.96, 1.05)</w:t>
            </w:r>
          </w:p>
        </w:tc>
      </w:tr>
      <w:tr w:rsidR="00200ACD" w:rsidRPr="00D80A39" w14:paraId="4B7279AC" w14:textId="77777777" w:rsidTr="00200ACD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A1FB081" w14:textId="0F35AFA9" w:rsidR="00B46DC0" w:rsidRPr="00B46DC0" w:rsidRDefault="00B46DC0" w:rsidP="00B46D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90E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leep Efficiency: Median (Q1, Q3)</w:t>
            </w:r>
          </w:p>
        </w:tc>
        <w:tc>
          <w:tcPr>
            <w:tcW w:w="1440" w:type="dxa"/>
          </w:tcPr>
          <w:p w14:paraId="7CC302E7" w14:textId="19A095C0" w:rsidR="00B46DC0" w:rsidRPr="00B46DC0" w:rsidRDefault="00B46DC0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90E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0 (70, 89)</w:t>
            </w:r>
          </w:p>
        </w:tc>
        <w:tc>
          <w:tcPr>
            <w:tcW w:w="1350" w:type="dxa"/>
          </w:tcPr>
          <w:p w14:paraId="6053410A" w14:textId="409DB8CC" w:rsidR="00B46DC0" w:rsidRPr="00B46DC0" w:rsidRDefault="00B46DC0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E90E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9 (69, 88)</w:t>
            </w:r>
          </w:p>
        </w:tc>
        <w:tc>
          <w:tcPr>
            <w:tcW w:w="1260" w:type="dxa"/>
          </w:tcPr>
          <w:p w14:paraId="74F316D7" w14:textId="7DC73FF9" w:rsidR="00B46DC0" w:rsidRPr="00B46DC0" w:rsidRDefault="00B46DC0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E90EF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6 (76, 91)</w:t>
            </w:r>
          </w:p>
        </w:tc>
        <w:tc>
          <w:tcPr>
            <w:tcW w:w="900" w:type="dxa"/>
          </w:tcPr>
          <w:p w14:paraId="2CC019C3" w14:textId="5FEE39CD" w:rsidR="00B46DC0" w:rsidRPr="00B46DC0" w:rsidRDefault="00B46DC0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E90E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025</w:t>
            </w:r>
          </w:p>
        </w:tc>
        <w:tc>
          <w:tcPr>
            <w:tcW w:w="1620" w:type="dxa"/>
          </w:tcPr>
          <w:p w14:paraId="60A917CB" w14:textId="512C6189" w:rsidR="00B46DC0" w:rsidRPr="00B46DC0" w:rsidRDefault="00B46DC0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E90E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.03 (1.00, 1.06)</w:t>
            </w:r>
          </w:p>
        </w:tc>
        <w:tc>
          <w:tcPr>
            <w:tcW w:w="1615" w:type="dxa"/>
          </w:tcPr>
          <w:p w14:paraId="5202AB4D" w14:textId="2EA6AC79" w:rsidR="00B46DC0" w:rsidRPr="00B46DC0" w:rsidRDefault="00B46DC0" w:rsidP="00B46D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</w:pPr>
            <w:r w:rsidRPr="00E90E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.03 (1.00, 1.06)</w:t>
            </w:r>
          </w:p>
        </w:tc>
      </w:tr>
      <w:tr w:rsidR="00D80A39" w:rsidRPr="00C8761B" w14:paraId="7691F76B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0EDAD01" w14:textId="5E5639EE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verage Saturations:  Mean (SD)</w:t>
            </w:r>
          </w:p>
        </w:tc>
        <w:tc>
          <w:tcPr>
            <w:tcW w:w="1440" w:type="dxa"/>
          </w:tcPr>
          <w:p w14:paraId="6912EE68" w14:textId="2CF9539A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6 (1)</w:t>
            </w:r>
          </w:p>
        </w:tc>
        <w:tc>
          <w:tcPr>
            <w:tcW w:w="1350" w:type="dxa"/>
          </w:tcPr>
          <w:p w14:paraId="1650ED1E" w14:textId="74090340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6 (1)</w:t>
            </w:r>
          </w:p>
        </w:tc>
        <w:tc>
          <w:tcPr>
            <w:tcW w:w="1260" w:type="dxa"/>
          </w:tcPr>
          <w:p w14:paraId="39A54980" w14:textId="18CE92F5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6 (1)</w:t>
            </w:r>
          </w:p>
        </w:tc>
        <w:tc>
          <w:tcPr>
            <w:tcW w:w="900" w:type="dxa"/>
          </w:tcPr>
          <w:p w14:paraId="150196C8" w14:textId="47E87946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05</w:t>
            </w:r>
          </w:p>
        </w:tc>
        <w:tc>
          <w:tcPr>
            <w:tcW w:w="1620" w:type="dxa"/>
          </w:tcPr>
          <w:p w14:paraId="790243FB" w14:textId="3C815C14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6 (0.68, 1.09)</w:t>
            </w:r>
          </w:p>
        </w:tc>
        <w:tc>
          <w:tcPr>
            <w:tcW w:w="1615" w:type="dxa"/>
          </w:tcPr>
          <w:p w14:paraId="66F6DF67" w14:textId="49B64973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 (0.63, 1.05)</w:t>
            </w:r>
          </w:p>
        </w:tc>
      </w:tr>
      <w:tr w:rsidR="00F768C0" w:rsidRPr="00C8761B" w14:paraId="4DAEB2DF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F7893F3" w14:textId="712CA6FA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HI:  Median (Q1, Q3)</w:t>
            </w:r>
          </w:p>
        </w:tc>
        <w:tc>
          <w:tcPr>
            <w:tcW w:w="1440" w:type="dxa"/>
          </w:tcPr>
          <w:p w14:paraId="5FD0B528" w14:textId="590EBBBB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 (3, 14)</w:t>
            </w:r>
          </w:p>
        </w:tc>
        <w:tc>
          <w:tcPr>
            <w:tcW w:w="1350" w:type="dxa"/>
          </w:tcPr>
          <w:p w14:paraId="64C29E3D" w14:textId="2544D8F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 (3, 15)</w:t>
            </w:r>
          </w:p>
        </w:tc>
        <w:tc>
          <w:tcPr>
            <w:tcW w:w="1260" w:type="dxa"/>
          </w:tcPr>
          <w:p w14:paraId="193D7AC8" w14:textId="5D444203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 (4, 14)</w:t>
            </w:r>
          </w:p>
        </w:tc>
        <w:tc>
          <w:tcPr>
            <w:tcW w:w="900" w:type="dxa"/>
          </w:tcPr>
          <w:p w14:paraId="669BFE5B" w14:textId="1EA55578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10</w:t>
            </w:r>
          </w:p>
        </w:tc>
        <w:tc>
          <w:tcPr>
            <w:tcW w:w="1620" w:type="dxa"/>
          </w:tcPr>
          <w:p w14:paraId="0979CFA4" w14:textId="47CC910B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 (0.98, 1.02)</w:t>
            </w:r>
          </w:p>
        </w:tc>
        <w:tc>
          <w:tcPr>
            <w:tcW w:w="1615" w:type="dxa"/>
          </w:tcPr>
          <w:p w14:paraId="211F6D3E" w14:textId="0DE53288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 (0.98, 1.03)</w:t>
            </w:r>
          </w:p>
        </w:tc>
      </w:tr>
      <w:tr w:rsidR="00F768C0" w:rsidRPr="00C8761B" w14:paraId="47C2F8F9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DEFC598" w14:textId="2CD05596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OAHI </w:t>
            </w:r>
          </w:p>
        </w:tc>
        <w:tc>
          <w:tcPr>
            <w:tcW w:w="1440" w:type="dxa"/>
          </w:tcPr>
          <w:p w14:paraId="527C2FCF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142FF01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23D84EF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</w:tcPr>
          <w:p w14:paraId="0D2187D1" w14:textId="4F702E96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05</w:t>
            </w:r>
          </w:p>
        </w:tc>
        <w:tc>
          <w:tcPr>
            <w:tcW w:w="1620" w:type="dxa"/>
          </w:tcPr>
          <w:p w14:paraId="5A64045F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15" w:type="dxa"/>
          </w:tcPr>
          <w:p w14:paraId="4A089EDA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768C0" w:rsidRPr="00C8761B" w14:paraId="4213025A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8A4C210" w14:textId="1FD7AC9A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   Normal (&lt;5)</w:t>
            </w:r>
            <w:r w:rsidR="00F768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%</w:t>
            </w:r>
          </w:p>
        </w:tc>
        <w:tc>
          <w:tcPr>
            <w:tcW w:w="1440" w:type="dxa"/>
          </w:tcPr>
          <w:p w14:paraId="13B5D12F" w14:textId="2D4F3FD0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0 (93.</w:t>
            </w:r>
            <w:r w:rsidR="00F768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126A4BB" w14:textId="544FECF9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0 (91.7)</w:t>
            </w:r>
          </w:p>
        </w:tc>
        <w:tc>
          <w:tcPr>
            <w:tcW w:w="1260" w:type="dxa"/>
          </w:tcPr>
          <w:p w14:paraId="028A7DAB" w14:textId="38834575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0 (96.2</w:t>
            </w:r>
            <w:r w:rsidR="00F768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603B389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70B3AE8" w14:textId="303A3B1E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615" w:type="dxa"/>
          </w:tcPr>
          <w:p w14:paraId="74DFA03C" w14:textId="44FABFA5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F768C0" w:rsidRPr="00C8761B" w14:paraId="2049B5EF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F273DFC" w14:textId="19CF4DD3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   Pathological (&gt;= 5)</w:t>
            </w:r>
            <w:r w:rsidR="00F768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%</w:t>
            </w:r>
          </w:p>
        </w:tc>
        <w:tc>
          <w:tcPr>
            <w:tcW w:w="1440" w:type="dxa"/>
          </w:tcPr>
          <w:p w14:paraId="5F81B5E6" w14:textId="742882E3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 (6.8)</w:t>
            </w:r>
          </w:p>
        </w:tc>
        <w:tc>
          <w:tcPr>
            <w:tcW w:w="1350" w:type="dxa"/>
          </w:tcPr>
          <w:p w14:paraId="0E2C3217" w14:textId="1FCDD5A9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 (8.3)</w:t>
            </w:r>
          </w:p>
        </w:tc>
        <w:tc>
          <w:tcPr>
            <w:tcW w:w="1260" w:type="dxa"/>
          </w:tcPr>
          <w:p w14:paraId="508A67A8" w14:textId="691AFD64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 (3.8)</w:t>
            </w:r>
          </w:p>
        </w:tc>
        <w:tc>
          <w:tcPr>
            <w:tcW w:w="900" w:type="dxa"/>
          </w:tcPr>
          <w:p w14:paraId="68B786EC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C00557" w14:textId="18877116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1 (0.06, 1.68)</w:t>
            </w:r>
          </w:p>
        </w:tc>
        <w:tc>
          <w:tcPr>
            <w:tcW w:w="1615" w:type="dxa"/>
          </w:tcPr>
          <w:p w14:paraId="5899D33D" w14:textId="1F0A0906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50 (0.07, 2.33)</w:t>
            </w:r>
          </w:p>
        </w:tc>
      </w:tr>
      <w:tr w:rsidR="00F768C0" w:rsidRPr="00C8761B" w14:paraId="36FCEBF3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3249F362" w14:textId="5F08EF37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Central apnea index </w:t>
            </w:r>
          </w:p>
        </w:tc>
        <w:tc>
          <w:tcPr>
            <w:tcW w:w="1440" w:type="dxa"/>
          </w:tcPr>
          <w:p w14:paraId="5A0AB3A1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79A1272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CC2979A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3EAFE8" w14:textId="74CDE81F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17</w:t>
            </w:r>
          </w:p>
        </w:tc>
        <w:tc>
          <w:tcPr>
            <w:tcW w:w="1620" w:type="dxa"/>
          </w:tcPr>
          <w:p w14:paraId="2FEF43A1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9024425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768C0" w:rsidRPr="00C8761B" w14:paraId="112275E7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033DDB5F" w14:textId="5C3BB03A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   Normal (&lt;1)</w:t>
            </w:r>
            <w:r w:rsidR="00F768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%</w:t>
            </w:r>
          </w:p>
        </w:tc>
        <w:tc>
          <w:tcPr>
            <w:tcW w:w="1440" w:type="dxa"/>
          </w:tcPr>
          <w:p w14:paraId="77158CFF" w14:textId="3C5A913F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21 (75.2)</w:t>
            </w:r>
          </w:p>
        </w:tc>
        <w:tc>
          <w:tcPr>
            <w:tcW w:w="1350" w:type="dxa"/>
          </w:tcPr>
          <w:p w14:paraId="10CF0967" w14:textId="73308FEB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4 (77.1)</w:t>
            </w:r>
          </w:p>
        </w:tc>
        <w:tc>
          <w:tcPr>
            <w:tcW w:w="1260" w:type="dxa"/>
          </w:tcPr>
          <w:p w14:paraId="71A87B13" w14:textId="3807CC80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7 (71.2)</w:t>
            </w:r>
          </w:p>
        </w:tc>
        <w:tc>
          <w:tcPr>
            <w:tcW w:w="900" w:type="dxa"/>
          </w:tcPr>
          <w:p w14:paraId="67866CC1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B0714D6" w14:textId="7D63C930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615" w:type="dxa"/>
          </w:tcPr>
          <w:p w14:paraId="49B71EB9" w14:textId="782A3FEE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F768C0" w:rsidRPr="00C8761B" w14:paraId="57D47F70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21AFD18E" w14:textId="490DBED3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   Pathological (&gt;= 1)</w:t>
            </w:r>
            <w:r w:rsidR="00F768C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%</w:t>
            </w:r>
          </w:p>
        </w:tc>
        <w:tc>
          <w:tcPr>
            <w:tcW w:w="1440" w:type="dxa"/>
          </w:tcPr>
          <w:p w14:paraId="7106F70B" w14:textId="796FC675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 (24.8)</w:t>
            </w:r>
          </w:p>
        </w:tc>
        <w:tc>
          <w:tcPr>
            <w:tcW w:w="1350" w:type="dxa"/>
          </w:tcPr>
          <w:p w14:paraId="3340659F" w14:textId="739CAA36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 (22.9)</w:t>
            </w:r>
          </w:p>
        </w:tc>
        <w:tc>
          <w:tcPr>
            <w:tcW w:w="1260" w:type="dxa"/>
          </w:tcPr>
          <w:p w14:paraId="48874BB8" w14:textId="0C72B953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5 (28.8)</w:t>
            </w:r>
          </w:p>
        </w:tc>
        <w:tc>
          <w:tcPr>
            <w:tcW w:w="900" w:type="dxa"/>
          </w:tcPr>
          <w:p w14:paraId="0970AC36" w14:textId="777777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28B4957" w14:textId="7F7E8ACD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2 (0.61, 2.79)</w:t>
            </w:r>
          </w:p>
        </w:tc>
        <w:tc>
          <w:tcPr>
            <w:tcW w:w="1615" w:type="dxa"/>
          </w:tcPr>
          <w:p w14:paraId="74897182" w14:textId="349FCBB1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1.24 (0.54, 2.78)</w:t>
            </w:r>
          </w:p>
        </w:tc>
      </w:tr>
      <w:tr w:rsidR="00F768C0" w:rsidRPr="00C8761B" w14:paraId="440C0974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5276A88" w14:textId="71560A75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2 while asleep: Mean (SD)</w:t>
            </w:r>
          </w:p>
        </w:tc>
        <w:tc>
          <w:tcPr>
            <w:tcW w:w="1440" w:type="dxa"/>
          </w:tcPr>
          <w:p w14:paraId="642EB839" w14:textId="0CDC1D73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3 (4)</w:t>
            </w:r>
          </w:p>
        </w:tc>
        <w:tc>
          <w:tcPr>
            <w:tcW w:w="1350" w:type="dxa"/>
          </w:tcPr>
          <w:p w14:paraId="6F5E5439" w14:textId="73626A7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3 (4)</w:t>
            </w:r>
          </w:p>
        </w:tc>
        <w:tc>
          <w:tcPr>
            <w:tcW w:w="1260" w:type="dxa"/>
          </w:tcPr>
          <w:p w14:paraId="10D1EFAB" w14:textId="219B3F15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3 (4)</w:t>
            </w:r>
          </w:p>
        </w:tc>
        <w:tc>
          <w:tcPr>
            <w:tcW w:w="900" w:type="dxa"/>
          </w:tcPr>
          <w:p w14:paraId="60E42865" w14:textId="5BCFD92D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75</w:t>
            </w:r>
          </w:p>
        </w:tc>
        <w:tc>
          <w:tcPr>
            <w:tcW w:w="1620" w:type="dxa"/>
          </w:tcPr>
          <w:p w14:paraId="2BEE8A27" w14:textId="4FCB774D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 (0.89, 1.08)</w:t>
            </w:r>
          </w:p>
        </w:tc>
        <w:tc>
          <w:tcPr>
            <w:tcW w:w="1615" w:type="dxa"/>
          </w:tcPr>
          <w:p w14:paraId="7936BD60" w14:textId="4BACAAA6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 (0.86, 1.09)</w:t>
            </w:r>
          </w:p>
        </w:tc>
      </w:tr>
      <w:tr w:rsidR="00F768C0" w:rsidRPr="00C8761B" w14:paraId="44BEB588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74353A78" w14:textId="3A1B8ECD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ight Stage of Sleep: % Median (Q1, Q3)</w:t>
            </w:r>
          </w:p>
        </w:tc>
        <w:tc>
          <w:tcPr>
            <w:tcW w:w="1440" w:type="dxa"/>
          </w:tcPr>
          <w:p w14:paraId="3910F898" w14:textId="4E4228E9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4 (47, 63)</w:t>
            </w:r>
          </w:p>
        </w:tc>
        <w:tc>
          <w:tcPr>
            <w:tcW w:w="1350" w:type="dxa"/>
          </w:tcPr>
          <w:p w14:paraId="5B1DA161" w14:textId="5B2855B3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2 (45, 63)</w:t>
            </w:r>
          </w:p>
        </w:tc>
        <w:tc>
          <w:tcPr>
            <w:tcW w:w="1260" w:type="dxa"/>
          </w:tcPr>
          <w:p w14:paraId="1AC4EEFE" w14:textId="356C92D0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7 (49, 63)</w:t>
            </w:r>
          </w:p>
        </w:tc>
        <w:tc>
          <w:tcPr>
            <w:tcW w:w="900" w:type="dxa"/>
          </w:tcPr>
          <w:p w14:paraId="10113734" w14:textId="214906C9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81</w:t>
            </w:r>
          </w:p>
        </w:tc>
        <w:tc>
          <w:tcPr>
            <w:tcW w:w="1620" w:type="dxa"/>
          </w:tcPr>
          <w:p w14:paraId="7F7F90D1" w14:textId="099622F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 (0.98, 1.03)</w:t>
            </w:r>
          </w:p>
        </w:tc>
        <w:tc>
          <w:tcPr>
            <w:tcW w:w="1615" w:type="dxa"/>
          </w:tcPr>
          <w:p w14:paraId="5BE39457" w14:textId="5FC81E51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2 (0.99, 1.06)</w:t>
            </w:r>
          </w:p>
        </w:tc>
      </w:tr>
      <w:tr w:rsidR="00F768C0" w:rsidRPr="00C8761B" w14:paraId="44481133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5B551EC5" w14:textId="1B3FF94C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eep Stage of Sleep: % Median (Q1, Q3)</w:t>
            </w:r>
          </w:p>
        </w:tc>
        <w:tc>
          <w:tcPr>
            <w:tcW w:w="1440" w:type="dxa"/>
          </w:tcPr>
          <w:p w14:paraId="6B8A6553" w14:textId="004B935B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0 (23, 37)</w:t>
            </w:r>
          </w:p>
        </w:tc>
        <w:tc>
          <w:tcPr>
            <w:tcW w:w="1350" w:type="dxa"/>
          </w:tcPr>
          <w:p w14:paraId="375E015C" w14:textId="6E60CD1E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0 (23, 37)</w:t>
            </w:r>
          </w:p>
        </w:tc>
        <w:tc>
          <w:tcPr>
            <w:tcW w:w="1260" w:type="dxa"/>
          </w:tcPr>
          <w:p w14:paraId="2C6708F4" w14:textId="12A9E78C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 (20, 35)</w:t>
            </w:r>
          </w:p>
        </w:tc>
        <w:tc>
          <w:tcPr>
            <w:tcW w:w="900" w:type="dxa"/>
          </w:tcPr>
          <w:p w14:paraId="07CF4D03" w14:textId="1B249A16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137</w:t>
            </w:r>
          </w:p>
        </w:tc>
        <w:tc>
          <w:tcPr>
            <w:tcW w:w="1620" w:type="dxa"/>
          </w:tcPr>
          <w:p w14:paraId="36CA33CC" w14:textId="6638089E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 (0.95, 1.01)</w:t>
            </w:r>
          </w:p>
        </w:tc>
        <w:tc>
          <w:tcPr>
            <w:tcW w:w="1615" w:type="dxa"/>
          </w:tcPr>
          <w:p w14:paraId="0631EC6F" w14:textId="0EAF924F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7 (0.93, 1.00)</w:t>
            </w:r>
          </w:p>
        </w:tc>
      </w:tr>
      <w:tr w:rsidR="00F768C0" w:rsidRPr="00C8761B" w14:paraId="382DE2B0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6219B6D7" w14:textId="008C8C50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EM Stage of Sleep: % Median (Q1, Q3)</w:t>
            </w:r>
          </w:p>
        </w:tc>
        <w:tc>
          <w:tcPr>
            <w:tcW w:w="1440" w:type="dxa"/>
          </w:tcPr>
          <w:p w14:paraId="0F884501" w14:textId="2AEF819A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 (11, 20)</w:t>
            </w:r>
          </w:p>
        </w:tc>
        <w:tc>
          <w:tcPr>
            <w:tcW w:w="1350" w:type="dxa"/>
          </w:tcPr>
          <w:p w14:paraId="79CBE43E" w14:textId="414BAEB0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 (11, 20)</w:t>
            </w:r>
          </w:p>
        </w:tc>
        <w:tc>
          <w:tcPr>
            <w:tcW w:w="1260" w:type="dxa"/>
          </w:tcPr>
          <w:p w14:paraId="1E001729" w14:textId="0F796EB1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 (12, 20)</w:t>
            </w:r>
          </w:p>
        </w:tc>
        <w:tc>
          <w:tcPr>
            <w:tcW w:w="900" w:type="dxa"/>
          </w:tcPr>
          <w:p w14:paraId="04854475" w14:textId="409848E1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73</w:t>
            </w:r>
          </w:p>
        </w:tc>
        <w:tc>
          <w:tcPr>
            <w:tcW w:w="1620" w:type="dxa"/>
          </w:tcPr>
          <w:p w14:paraId="079FF7B3" w14:textId="2D30ABA4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3 (0.98, 1.08)</w:t>
            </w:r>
          </w:p>
        </w:tc>
        <w:tc>
          <w:tcPr>
            <w:tcW w:w="1615" w:type="dxa"/>
          </w:tcPr>
          <w:p w14:paraId="1EEE548A" w14:textId="3F358C7E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2 (0.96, 1.08)</w:t>
            </w:r>
          </w:p>
        </w:tc>
      </w:tr>
      <w:tr w:rsidR="00F768C0" w:rsidRPr="00C8761B" w14:paraId="360317CB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47600F7B" w14:textId="045B966B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verage saturations in REM: Mean (SD)</w:t>
            </w:r>
          </w:p>
        </w:tc>
        <w:tc>
          <w:tcPr>
            <w:tcW w:w="1440" w:type="dxa"/>
          </w:tcPr>
          <w:p w14:paraId="4B3EABDD" w14:textId="48A635C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6 (2)</w:t>
            </w:r>
          </w:p>
        </w:tc>
        <w:tc>
          <w:tcPr>
            <w:tcW w:w="1350" w:type="dxa"/>
          </w:tcPr>
          <w:p w14:paraId="3E541062" w14:textId="2B69E1E5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6 (2)</w:t>
            </w:r>
          </w:p>
        </w:tc>
        <w:tc>
          <w:tcPr>
            <w:tcW w:w="1260" w:type="dxa"/>
          </w:tcPr>
          <w:p w14:paraId="3A0543F0" w14:textId="180BD66D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6 (2)</w:t>
            </w:r>
          </w:p>
        </w:tc>
        <w:tc>
          <w:tcPr>
            <w:tcW w:w="900" w:type="dxa"/>
          </w:tcPr>
          <w:p w14:paraId="770C1AD6" w14:textId="192DCAF9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57</w:t>
            </w:r>
          </w:p>
        </w:tc>
        <w:tc>
          <w:tcPr>
            <w:tcW w:w="1620" w:type="dxa"/>
          </w:tcPr>
          <w:p w14:paraId="266E7CFA" w14:textId="0CD06EDA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8 (0.83, 1.17)</w:t>
            </w:r>
          </w:p>
        </w:tc>
        <w:tc>
          <w:tcPr>
            <w:tcW w:w="1615" w:type="dxa"/>
          </w:tcPr>
          <w:p w14:paraId="77BD58C3" w14:textId="3339641B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95 (0.79, 1.15)</w:t>
            </w:r>
          </w:p>
        </w:tc>
      </w:tr>
      <w:tr w:rsidR="00F768C0" w:rsidRPr="00C8761B" w14:paraId="208FA241" w14:textId="77777777" w:rsidTr="00E90EF6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</w:tcPr>
          <w:p w14:paraId="151EF112" w14:textId="3BC24184" w:rsidR="00045E5D" w:rsidRPr="00C8761B" w:rsidRDefault="00045E5D" w:rsidP="00045E5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adir saturation: Median (Q1, Q3)</w:t>
            </w:r>
          </w:p>
        </w:tc>
        <w:tc>
          <w:tcPr>
            <w:tcW w:w="1440" w:type="dxa"/>
          </w:tcPr>
          <w:p w14:paraId="5F12ED8B" w14:textId="26583966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8 (83, 91)</w:t>
            </w:r>
          </w:p>
        </w:tc>
        <w:tc>
          <w:tcPr>
            <w:tcW w:w="1350" w:type="dxa"/>
          </w:tcPr>
          <w:p w14:paraId="742FDB90" w14:textId="219ECCBB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8 (83, 91)</w:t>
            </w:r>
          </w:p>
        </w:tc>
        <w:tc>
          <w:tcPr>
            <w:tcW w:w="1260" w:type="dxa"/>
          </w:tcPr>
          <w:p w14:paraId="6B071CFE" w14:textId="6420F122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7 (84, 90)</w:t>
            </w:r>
          </w:p>
        </w:tc>
        <w:tc>
          <w:tcPr>
            <w:tcW w:w="900" w:type="dxa"/>
          </w:tcPr>
          <w:p w14:paraId="0AF03BE1" w14:textId="5ECF7EF7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83</w:t>
            </w:r>
          </w:p>
        </w:tc>
        <w:tc>
          <w:tcPr>
            <w:tcW w:w="1620" w:type="dxa"/>
          </w:tcPr>
          <w:p w14:paraId="3D35E71A" w14:textId="5946ACDC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 (0.94, 1.05)</w:t>
            </w:r>
          </w:p>
        </w:tc>
        <w:tc>
          <w:tcPr>
            <w:tcW w:w="1615" w:type="dxa"/>
          </w:tcPr>
          <w:p w14:paraId="57EFAB68" w14:textId="076259AE" w:rsidR="00045E5D" w:rsidRPr="00C8761B" w:rsidRDefault="00045E5D" w:rsidP="00045E5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14E2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eastAsia="zh-CN"/>
              </w:rPr>
              <w:t>0.99 (0.93, 1.05)</w:t>
            </w:r>
          </w:p>
        </w:tc>
      </w:tr>
    </w:tbl>
    <w:p w14:paraId="062765FF" w14:textId="06568FFC" w:rsidR="008E418D" w:rsidRDefault="000F46E2" w:rsidP="00894FA6">
      <w:pPr>
        <w:pStyle w:val="paragraph"/>
        <w:spacing w:before="0" w:beforeAutospacing="0" w:after="0" w:afterAutospacing="0"/>
        <w:textAlignment w:val="baseline"/>
        <w:rPr>
          <w:sz w:val="24"/>
          <w:szCs w:val="24"/>
          <w:lang w:eastAsia="zh-CN"/>
        </w:rPr>
      </w:pPr>
      <w:r w:rsidRPr="000F46E2">
        <w:rPr>
          <w:sz w:val="24"/>
          <w:szCs w:val="24"/>
          <w:vertAlign w:val="superscript"/>
          <w:lang w:eastAsia="zh-CN"/>
        </w:rPr>
        <w:t>1</w:t>
      </w:r>
      <w:r w:rsidR="00492FC7" w:rsidRPr="000F46E2">
        <w:rPr>
          <w:sz w:val="24"/>
          <w:szCs w:val="24"/>
          <w:vertAlign w:val="superscript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Adjusted </w:t>
      </w:r>
      <w:r w:rsidR="00492FC7" w:rsidRPr="000F46E2">
        <w:rPr>
          <w:sz w:val="24"/>
          <w:szCs w:val="24"/>
          <w:lang w:eastAsia="zh-CN"/>
        </w:rPr>
        <w:t>ORs control for age at sleep study, age of asthma diagnosis, sex, race</w:t>
      </w:r>
      <w:r w:rsidRPr="000F46E2">
        <w:rPr>
          <w:sz w:val="24"/>
          <w:szCs w:val="24"/>
          <w:lang w:eastAsia="zh-CN"/>
        </w:rPr>
        <w:t>/ethnicity, history of severe exacerbations.</w:t>
      </w:r>
    </w:p>
    <w:p w14:paraId="5D87C4CB" w14:textId="77777777" w:rsidR="002F67CA" w:rsidRDefault="002F67CA" w:rsidP="00894FA6">
      <w:pPr>
        <w:pStyle w:val="paragraph"/>
        <w:spacing w:before="0" w:beforeAutospacing="0" w:after="0" w:afterAutospacing="0"/>
        <w:textAlignment w:val="baseline"/>
        <w:rPr>
          <w:sz w:val="24"/>
          <w:szCs w:val="24"/>
          <w:lang w:eastAsia="zh-CN"/>
        </w:rPr>
      </w:pPr>
    </w:p>
    <w:p w14:paraId="2B1B70C0" w14:textId="3DB8DC47" w:rsidR="002F67CA" w:rsidRPr="00894FA6" w:rsidRDefault="002F67CA" w:rsidP="002F67CA">
      <w:pPr>
        <w:pStyle w:val="paragraph"/>
        <w:spacing w:before="0" w:beforeAutospacing="0" w:after="0" w:afterAutospacing="0"/>
        <w:textAlignment w:val="baseline"/>
        <w:rPr>
          <w:b/>
          <w:bCs/>
          <w:sz w:val="22"/>
          <w:szCs w:val="22"/>
        </w:rPr>
      </w:pPr>
      <w:r w:rsidRPr="00894FA6">
        <w:rPr>
          <w:b/>
          <w:bCs/>
          <w:sz w:val="22"/>
          <w:szCs w:val="22"/>
        </w:rPr>
        <w:lastRenderedPageBreak/>
        <w:t xml:space="preserve">Supplementary Table </w:t>
      </w:r>
      <w:r>
        <w:rPr>
          <w:b/>
          <w:bCs/>
          <w:sz w:val="22"/>
          <w:szCs w:val="22"/>
        </w:rPr>
        <w:t>4</w:t>
      </w:r>
      <w:r w:rsidRPr="00894FA6">
        <w:rPr>
          <w:b/>
          <w:bCs/>
          <w:sz w:val="22"/>
          <w:szCs w:val="22"/>
        </w:rPr>
        <w:t xml:space="preserve">. Distribution and association between of </w:t>
      </w:r>
      <w:r>
        <w:rPr>
          <w:b/>
          <w:bCs/>
          <w:sz w:val="22"/>
          <w:szCs w:val="22"/>
        </w:rPr>
        <w:t>demographic factors,</w:t>
      </w:r>
      <w:r w:rsidRPr="00894FA6">
        <w:rPr>
          <w:b/>
          <w:bCs/>
          <w:sz w:val="22"/>
          <w:szCs w:val="22"/>
        </w:rPr>
        <w:t xml:space="preserve"> medication history</w:t>
      </w:r>
      <w:r>
        <w:rPr>
          <w:b/>
          <w:bCs/>
          <w:sz w:val="22"/>
          <w:szCs w:val="22"/>
        </w:rPr>
        <w:t>,</w:t>
      </w:r>
      <w:r w:rsidRPr="00894FA6">
        <w:rPr>
          <w:b/>
          <w:bCs/>
          <w:sz w:val="22"/>
          <w:szCs w:val="22"/>
        </w:rPr>
        <w:t xml:space="preserve"> and risk of severe exacerbations (SE) 12-months post-sleep study</w:t>
      </w:r>
    </w:p>
    <w:tbl>
      <w:tblPr>
        <w:tblStyle w:val="GridTable1Light"/>
        <w:tblW w:w="12685" w:type="dxa"/>
        <w:tblLook w:val="0400" w:firstRow="0" w:lastRow="0" w:firstColumn="0" w:lastColumn="0" w:noHBand="0" w:noVBand="1"/>
      </w:tblPr>
      <w:tblGrid>
        <w:gridCol w:w="3595"/>
        <w:gridCol w:w="1677"/>
        <w:gridCol w:w="1435"/>
        <w:gridCol w:w="1506"/>
        <w:gridCol w:w="1063"/>
        <w:gridCol w:w="1609"/>
        <w:gridCol w:w="1800"/>
      </w:tblGrid>
      <w:tr w:rsidR="002F67CA" w:rsidRPr="00894FA6" w14:paraId="1B82CD89" w14:textId="77777777" w:rsidTr="00E90EF6">
        <w:tc>
          <w:tcPr>
            <w:tcW w:w="3595" w:type="dxa"/>
            <w:hideMark/>
          </w:tcPr>
          <w:p w14:paraId="4FEC32FA" w14:textId="77777777" w:rsidR="002F67CA" w:rsidRPr="00894FA6" w:rsidRDefault="002F67CA" w:rsidP="00C14E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 Patient Characteristics</w:t>
            </w:r>
          </w:p>
        </w:tc>
        <w:tc>
          <w:tcPr>
            <w:tcW w:w="1677" w:type="dxa"/>
            <w:hideMark/>
          </w:tcPr>
          <w:p w14:paraId="336C80CE" w14:textId="77777777" w:rsidR="002F67CA" w:rsidRPr="00894FA6" w:rsidRDefault="002F67CA" w:rsidP="00C14E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Overall</w:t>
            </w:r>
          </w:p>
        </w:tc>
        <w:tc>
          <w:tcPr>
            <w:tcW w:w="1435" w:type="dxa"/>
            <w:hideMark/>
          </w:tcPr>
          <w:p w14:paraId="64962C76" w14:textId="77777777" w:rsidR="002F67CA" w:rsidRPr="005029B0" w:rsidRDefault="002F67CA" w:rsidP="00C14E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o SE</w:t>
            </w:r>
          </w:p>
        </w:tc>
        <w:tc>
          <w:tcPr>
            <w:tcW w:w="1506" w:type="dxa"/>
            <w:hideMark/>
          </w:tcPr>
          <w:p w14:paraId="70348B99" w14:textId="77777777" w:rsidR="002F67CA" w:rsidRPr="005029B0" w:rsidRDefault="002F67CA" w:rsidP="00C14E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</w:t>
            </w:r>
          </w:p>
        </w:tc>
        <w:tc>
          <w:tcPr>
            <w:tcW w:w="1063" w:type="dxa"/>
            <w:hideMark/>
          </w:tcPr>
          <w:p w14:paraId="2ADC5988" w14:textId="77777777" w:rsidR="002F67CA" w:rsidRPr="005029B0" w:rsidRDefault="002F67CA" w:rsidP="00C14E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 value</w:t>
            </w:r>
          </w:p>
        </w:tc>
        <w:tc>
          <w:tcPr>
            <w:tcW w:w="3409" w:type="dxa"/>
            <w:gridSpan w:val="2"/>
          </w:tcPr>
          <w:p w14:paraId="62636E14" w14:textId="77777777" w:rsidR="002F67CA" w:rsidRPr="005029B0" w:rsidRDefault="002F67CA" w:rsidP="00C14E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dds Ratio (95%CI)</w:t>
            </w:r>
          </w:p>
        </w:tc>
      </w:tr>
      <w:tr w:rsidR="002F67CA" w:rsidRPr="00894FA6" w14:paraId="545620E6" w14:textId="77777777" w:rsidTr="00E90EF6">
        <w:tc>
          <w:tcPr>
            <w:tcW w:w="3595" w:type="dxa"/>
            <w:hideMark/>
          </w:tcPr>
          <w:p w14:paraId="0413B333" w14:textId="77777777" w:rsidR="002F67CA" w:rsidRPr="005029B0" w:rsidRDefault="002F67CA" w:rsidP="00C14E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Overall</w:t>
            </w:r>
          </w:p>
        </w:tc>
        <w:tc>
          <w:tcPr>
            <w:tcW w:w="1677" w:type="dxa"/>
            <w:hideMark/>
          </w:tcPr>
          <w:p w14:paraId="02CE6860" w14:textId="77777777" w:rsidR="002F67CA" w:rsidRPr="005029B0" w:rsidRDefault="002F67CA" w:rsidP="00C14E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161</w:t>
            </w:r>
          </w:p>
        </w:tc>
        <w:tc>
          <w:tcPr>
            <w:tcW w:w="1435" w:type="dxa"/>
            <w:hideMark/>
          </w:tcPr>
          <w:p w14:paraId="4386CADF" w14:textId="77777777" w:rsidR="002F67CA" w:rsidRPr="005029B0" w:rsidRDefault="002F67CA" w:rsidP="00C14E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1 (67.7%)</w:t>
            </w:r>
          </w:p>
        </w:tc>
        <w:tc>
          <w:tcPr>
            <w:tcW w:w="1506" w:type="dxa"/>
            <w:hideMark/>
          </w:tcPr>
          <w:p w14:paraId="252195FF" w14:textId="77777777" w:rsidR="002F67CA" w:rsidRPr="005029B0" w:rsidRDefault="002F67CA" w:rsidP="00C14E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2</w:t>
            </w:r>
            <w:r w:rsidRPr="00894FA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 w:rsidRPr="005029B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32.3%)</w:t>
            </w:r>
          </w:p>
        </w:tc>
        <w:tc>
          <w:tcPr>
            <w:tcW w:w="1063" w:type="dxa"/>
            <w:hideMark/>
          </w:tcPr>
          <w:p w14:paraId="14841EF9" w14:textId="77777777" w:rsidR="002F67CA" w:rsidRPr="005029B0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2BA4E6F0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rude</w:t>
            </w:r>
          </w:p>
        </w:tc>
        <w:tc>
          <w:tcPr>
            <w:tcW w:w="1800" w:type="dxa"/>
          </w:tcPr>
          <w:p w14:paraId="703C4CAB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5029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F67CA" w:rsidRPr="00894FA6" w14:paraId="3746DF8B" w14:textId="77777777" w:rsidTr="00E90EF6">
        <w:tc>
          <w:tcPr>
            <w:tcW w:w="3595" w:type="dxa"/>
            <w:hideMark/>
          </w:tcPr>
          <w:p w14:paraId="0738FD3C" w14:textId="77777777" w:rsidR="002F67CA" w:rsidRPr="005029B0" w:rsidRDefault="002F67CA" w:rsidP="00C14E2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BMI at Sleep Study</w:t>
            </w:r>
          </w:p>
        </w:tc>
        <w:tc>
          <w:tcPr>
            <w:tcW w:w="1677" w:type="dxa"/>
            <w:hideMark/>
          </w:tcPr>
          <w:p w14:paraId="3057ACEE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435" w:type="dxa"/>
            <w:hideMark/>
          </w:tcPr>
          <w:p w14:paraId="2E9200E7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506" w:type="dxa"/>
            <w:hideMark/>
          </w:tcPr>
          <w:p w14:paraId="32395A9C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063" w:type="dxa"/>
            <w:hideMark/>
          </w:tcPr>
          <w:p w14:paraId="5D55F174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0.337</w:t>
            </w:r>
          </w:p>
        </w:tc>
        <w:tc>
          <w:tcPr>
            <w:tcW w:w="1609" w:type="dxa"/>
          </w:tcPr>
          <w:p w14:paraId="451CE6BA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00 (0.97, 1.03)</w:t>
            </w:r>
          </w:p>
        </w:tc>
        <w:tc>
          <w:tcPr>
            <w:tcW w:w="1800" w:type="dxa"/>
          </w:tcPr>
          <w:p w14:paraId="00CC4384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02 (0.97, 1.06)</w:t>
            </w:r>
          </w:p>
        </w:tc>
      </w:tr>
      <w:tr w:rsidR="002F67CA" w:rsidRPr="00894FA6" w14:paraId="244AB9BB" w14:textId="77777777" w:rsidTr="00E90EF6">
        <w:tc>
          <w:tcPr>
            <w:tcW w:w="3595" w:type="dxa"/>
            <w:hideMark/>
          </w:tcPr>
          <w:p w14:paraId="34FAA101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</w:t>
            </w: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Mean (SD)</w:t>
            </w:r>
          </w:p>
        </w:tc>
        <w:tc>
          <w:tcPr>
            <w:tcW w:w="1677" w:type="dxa"/>
            <w:hideMark/>
          </w:tcPr>
          <w:p w14:paraId="0DFF6993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33 (10)</w:t>
            </w:r>
          </w:p>
        </w:tc>
        <w:tc>
          <w:tcPr>
            <w:tcW w:w="1435" w:type="dxa"/>
            <w:hideMark/>
          </w:tcPr>
          <w:p w14:paraId="1A81E773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33 (11)</w:t>
            </w:r>
          </w:p>
        </w:tc>
        <w:tc>
          <w:tcPr>
            <w:tcW w:w="1506" w:type="dxa"/>
            <w:hideMark/>
          </w:tcPr>
          <w:p w14:paraId="0498DF5A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33 (10)</w:t>
            </w:r>
          </w:p>
        </w:tc>
        <w:tc>
          <w:tcPr>
            <w:tcW w:w="1063" w:type="dxa"/>
            <w:hideMark/>
          </w:tcPr>
          <w:p w14:paraId="77BD387D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609" w:type="dxa"/>
          </w:tcPr>
          <w:p w14:paraId="312D077A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78494BC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</w:tr>
      <w:tr w:rsidR="002F67CA" w:rsidRPr="00894FA6" w14:paraId="0753D6B7" w14:textId="77777777" w:rsidTr="00E90EF6">
        <w:tc>
          <w:tcPr>
            <w:tcW w:w="3595" w:type="dxa"/>
            <w:hideMark/>
          </w:tcPr>
          <w:p w14:paraId="61C3EEB5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</w:t>
            </w: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Median (Q1, Q3)</w:t>
            </w:r>
          </w:p>
        </w:tc>
        <w:tc>
          <w:tcPr>
            <w:tcW w:w="1677" w:type="dxa"/>
            <w:hideMark/>
          </w:tcPr>
          <w:p w14:paraId="34A9834D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32 (26, 38)</w:t>
            </w:r>
          </w:p>
        </w:tc>
        <w:tc>
          <w:tcPr>
            <w:tcW w:w="1435" w:type="dxa"/>
            <w:hideMark/>
          </w:tcPr>
          <w:p w14:paraId="661EE9E0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31 (26, 38)</w:t>
            </w:r>
          </w:p>
        </w:tc>
        <w:tc>
          <w:tcPr>
            <w:tcW w:w="1506" w:type="dxa"/>
            <w:hideMark/>
          </w:tcPr>
          <w:p w14:paraId="4AFF2C76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32 (26, 39)</w:t>
            </w:r>
          </w:p>
        </w:tc>
        <w:tc>
          <w:tcPr>
            <w:tcW w:w="1063" w:type="dxa"/>
            <w:hideMark/>
          </w:tcPr>
          <w:p w14:paraId="3A598EE6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609" w:type="dxa"/>
          </w:tcPr>
          <w:p w14:paraId="18CBD3D7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E8AA11E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</w:tr>
      <w:tr w:rsidR="002F67CA" w:rsidRPr="00894FA6" w14:paraId="22CEBD8D" w14:textId="77777777" w:rsidTr="00E90EF6">
        <w:tc>
          <w:tcPr>
            <w:tcW w:w="3595" w:type="dxa"/>
            <w:hideMark/>
          </w:tcPr>
          <w:p w14:paraId="3660E3A7" w14:textId="77777777" w:rsidR="002F67CA" w:rsidRPr="005029B0" w:rsidRDefault="002F67CA" w:rsidP="00C14E2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 xml:space="preserve">ACT Score 1-year before PSG </w:t>
            </w: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>D</w:t>
            </w: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ate</w:t>
            </w:r>
          </w:p>
        </w:tc>
        <w:tc>
          <w:tcPr>
            <w:tcW w:w="1677" w:type="dxa"/>
            <w:hideMark/>
          </w:tcPr>
          <w:p w14:paraId="3E0A47D9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435" w:type="dxa"/>
            <w:hideMark/>
          </w:tcPr>
          <w:p w14:paraId="2B7322EE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506" w:type="dxa"/>
            <w:hideMark/>
          </w:tcPr>
          <w:p w14:paraId="7B0FC8CB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063" w:type="dxa"/>
          </w:tcPr>
          <w:p w14:paraId="279706C3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34</w:t>
            </w:r>
          </w:p>
        </w:tc>
        <w:tc>
          <w:tcPr>
            <w:tcW w:w="1609" w:type="dxa"/>
          </w:tcPr>
          <w:p w14:paraId="67EB39C9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02 (0.97, 1.06)</w:t>
            </w:r>
          </w:p>
        </w:tc>
        <w:tc>
          <w:tcPr>
            <w:tcW w:w="1800" w:type="dxa"/>
          </w:tcPr>
          <w:p w14:paraId="4614B0C8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.02 (0.97, 1.08)</w:t>
            </w:r>
          </w:p>
        </w:tc>
      </w:tr>
      <w:tr w:rsidR="002F67CA" w:rsidRPr="00894FA6" w14:paraId="3DFBD402" w14:textId="77777777" w:rsidTr="00E90EF6">
        <w:tc>
          <w:tcPr>
            <w:tcW w:w="3595" w:type="dxa"/>
            <w:hideMark/>
          </w:tcPr>
          <w:p w14:paraId="704A9C57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1677" w:type="dxa"/>
          </w:tcPr>
          <w:p w14:paraId="795CB8CD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sz w:val="20"/>
                <w:szCs w:val="20"/>
              </w:rPr>
              <w:t>22 (8)</w:t>
            </w:r>
          </w:p>
        </w:tc>
        <w:tc>
          <w:tcPr>
            <w:tcW w:w="1435" w:type="dxa"/>
          </w:tcPr>
          <w:p w14:paraId="752A92C5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22 (6)</w:t>
            </w:r>
          </w:p>
        </w:tc>
        <w:tc>
          <w:tcPr>
            <w:tcW w:w="1506" w:type="dxa"/>
          </w:tcPr>
          <w:p w14:paraId="7D4D8AF8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23 (11)</w:t>
            </w:r>
          </w:p>
        </w:tc>
        <w:tc>
          <w:tcPr>
            <w:tcW w:w="1063" w:type="dxa"/>
          </w:tcPr>
          <w:p w14:paraId="22D95298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0642467F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37972F3C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</w:tr>
      <w:tr w:rsidR="002F67CA" w:rsidRPr="00894FA6" w14:paraId="47EA6170" w14:textId="77777777" w:rsidTr="00E90EF6">
        <w:tc>
          <w:tcPr>
            <w:tcW w:w="3595" w:type="dxa"/>
            <w:hideMark/>
          </w:tcPr>
          <w:p w14:paraId="010127F2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</w:t>
            </w: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Median (Q1, Q3)</w:t>
            </w:r>
          </w:p>
        </w:tc>
        <w:tc>
          <w:tcPr>
            <w:tcW w:w="1677" w:type="dxa"/>
          </w:tcPr>
          <w:p w14:paraId="246632E0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sz w:val="20"/>
                <w:szCs w:val="20"/>
              </w:rPr>
              <w:t>21 (19, 23)</w:t>
            </w:r>
          </w:p>
        </w:tc>
        <w:tc>
          <w:tcPr>
            <w:tcW w:w="1435" w:type="dxa"/>
          </w:tcPr>
          <w:p w14:paraId="7FBA8B8C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21 (19, 23)</w:t>
            </w:r>
          </w:p>
        </w:tc>
        <w:tc>
          <w:tcPr>
            <w:tcW w:w="1506" w:type="dxa"/>
          </w:tcPr>
          <w:p w14:paraId="32886CD7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21 (18, 24)</w:t>
            </w:r>
          </w:p>
        </w:tc>
        <w:tc>
          <w:tcPr>
            <w:tcW w:w="1063" w:type="dxa"/>
          </w:tcPr>
          <w:p w14:paraId="36C4306C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1F82818B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6CB070F5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</w:tr>
      <w:tr w:rsidR="002F67CA" w:rsidRPr="00894FA6" w14:paraId="7E2B5FE8" w14:textId="77777777" w:rsidTr="00E90EF6">
        <w:tc>
          <w:tcPr>
            <w:tcW w:w="3595" w:type="dxa"/>
            <w:hideMark/>
          </w:tcPr>
          <w:p w14:paraId="05A8D80A" w14:textId="77777777" w:rsidR="002F67CA" w:rsidRPr="005029B0" w:rsidRDefault="002F67CA" w:rsidP="00C14E2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FEV1 Percent Predicted at</w:t>
            </w: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 xml:space="preserve"> PSG </w:t>
            </w: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>D</w:t>
            </w: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ate</w:t>
            </w:r>
          </w:p>
        </w:tc>
        <w:tc>
          <w:tcPr>
            <w:tcW w:w="1677" w:type="dxa"/>
          </w:tcPr>
          <w:p w14:paraId="39749CA6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14:paraId="49AA5BCE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506" w:type="dxa"/>
          </w:tcPr>
          <w:p w14:paraId="2790BCF6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6ADFC03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09</w:t>
            </w:r>
          </w:p>
        </w:tc>
        <w:tc>
          <w:tcPr>
            <w:tcW w:w="1609" w:type="dxa"/>
          </w:tcPr>
          <w:p w14:paraId="0BA9E658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0.99 (0.96, 1.02)</w:t>
            </w:r>
          </w:p>
        </w:tc>
        <w:tc>
          <w:tcPr>
            <w:tcW w:w="1800" w:type="dxa"/>
          </w:tcPr>
          <w:p w14:paraId="0FF67D23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0.98 (0.95, 1.02)</w:t>
            </w:r>
          </w:p>
        </w:tc>
      </w:tr>
      <w:tr w:rsidR="002F67CA" w:rsidRPr="00894FA6" w14:paraId="7C8713EF" w14:textId="77777777" w:rsidTr="00E90EF6">
        <w:tc>
          <w:tcPr>
            <w:tcW w:w="3595" w:type="dxa"/>
            <w:hideMark/>
          </w:tcPr>
          <w:p w14:paraId="610B5053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1677" w:type="dxa"/>
          </w:tcPr>
          <w:p w14:paraId="0A156289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sz w:val="20"/>
                <w:szCs w:val="20"/>
              </w:rPr>
              <w:t>102 (12)</w:t>
            </w:r>
          </w:p>
        </w:tc>
        <w:tc>
          <w:tcPr>
            <w:tcW w:w="1435" w:type="dxa"/>
          </w:tcPr>
          <w:p w14:paraId="7171E833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03 (12)</w:t>
            </w:r>
          </w:p>
        </w:tc>
        <w:tc>
          <w:tcPr>
            <w:tcW w:w="1506" w:type="dxa"/>
          </w:tcPr>
          <w:p w14:paraId="39E5E2D7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01 (11)</w:t>
            </w:r>
          </w:p>
        </w:tc>
        <w:tc>
          <w:tcPr>
            <w:tcW w:w="1063" w:type="dxa"/>
          </w:tcPr>
          <w:p w14:paraId="433C24C0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755AC100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5AB0261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</w:tr>
      <w:tr w:rsidR="002F67CA" w:rsidRPr="00894FA6" w14:paraId="2B3B6AAC" w14:textId="77777777" w:rsidTr="00E90EF6">
        <w:tc>
          <w:tcPr>
            <w:tcW w:w="3595" w:type="dxa"/>
            <w:hideMark/>
          </w:tcPr>
          <w:p w14:paraId="6514A9B7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</w:t>
            </w: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Median (Q1, Q3)</w:t>
            </w:r>
          </w:p>
        </w:tc>
        <w:tc>
          <w:tcPr>
            <w:tcW w:w="1677" w:type="dxa"/>
          </w:tcPr>
          <w:p w14:paraId="64BFAEEA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sz w:val="20"/>
                <w:szCs w:val="20"/>
              </w:rPr>
              <w:t>103 (96, 108)</w:t>
            </w:r>
          </w:p>
        </w:tc>
        <w:tc>
          <w:tcPr>
            <w:tcW w:w="1435" w:type="dxa"/>
          </w:tcPr>
          <w:p w14:paraId="28A63441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03 (97, 108)</w:t>
            </w:r>
          </w:p>
        </w:tc>
        <w:tc>
          <w:tcPr>
            <w:tcW w:w="1506" w:type="dxa"/>
          </w:tcPr>
          <w:p w14:paraId="0B2F7503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03 (95, 108)</w:t>
            </w:r>
          </w:p>
        </w:tc>
        <w:tc>
          <w:tcPr>
            <w:tcW w:w="1063" w:type="dxa"/>
            <w:hideMark/>
          </w:tcPr>
          <w:p w14:paraId="36A8ADEF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609" w:type="dxa"/>
          </w:tcPr>
          <w:p w14:paraId="00258C5C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B86536E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</w:tr>
      <w:tr w:rsidR="002F67CA" w:rsidRPr="00894FA6" w14:paraId="49F98F62" w14:textId="77777777" w:rsidTr="00E90EF6">
        <w:tc>
          <w:tcPr>
            <w:tcW w:w="3595" w:type="dxa"/>
            <w:hideMark/>
          </w:tcPr>
          <w:p w14:paraId="217803D4" w14:textId="77777777" w:rsidR="002F67CA" w:rsidRPr="005029B0" w:rsidRDefault="002F67CA" w:rsidP="00C14E2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Allergy</w:t>
            </w: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 xml:space="preserve"> </w:t>
            </w: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 xml:space="preserve">≤ 3 </w:t>
            </w:r>
            <w:r w:rsidRPr="005029B0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yrs</w:t>
            </w:r>
          </w:p>
        </w:tc>
        <w:tc>
          <w:tcPr>
            <w:tcW w:w="1677" w:type="dxa"/>
            <w:hideMark/>
          </w:tcPr>
          <w:p w14:paraId="1437B076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435" w:type="dxa"/>
            <w:hideMark/>
          </w:tcPr>
          <w:p w14:paraId="37796D8B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506" w:type="dxa"/>
            <w:hideMark/>
          </w:tcPr>
          <w:p w14:paraId="486C3CB2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063" w:type="dxa"/>
            <w:hideMark/>
          </w:tcPr>
          <w:p w14:paraId="7B615246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kern w:val="24"/>
                <w:sz w:val="20"/>
                <w:szCs w:val="20"/>
                <w:lang w:eastAsia="zh-CN"/>
              </w:rPr>
              <w:t>0.302</w:t>
            </w:r>
          </w:p>
        </w:tc>
        <w:tc>
          <w:tcPr>
            <w:tcW w:w="1609" w:type="dxa"/>
          </w:tcPr>
          <w:p w14:paraId="5F9E50EC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7935390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</w:tr>
      <w:tr w:rsidR="002F67CA" w:rsidRPr="00894FA6" w14:paraId="49785B85" w14:textId="77777777" w:rsidTr="00E90EF6">
        <w:tc>
          <w:tcPr>
            <w:tcW w:w="3595" w:type="dxa"/>
            <w:hideMark/>
          </w:tcPr>
          <w:p w14:paraId="05FE74CD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77" w:type="dxa"/>
            <w:hideMark/>
          </w:tcPr>
          <w:p w14:paraId="0DD399EB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96 (59.6%)</w:t>
            </w:r>
          </w:p>
        </w:tc>
        <w:tc>
          <w:tcPr>
            <w:tcW w:w="1435" w:type="dxa"/>
          </w:tcPr>
          <w:p w14:paraId="09C47DC1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68 (70.8%)</w:t>
            </w:r>
          </w:p>
        </w:tc>
        <w:tc>
          <w:tcPr>
            <w:tcW w:w="1506" w:type="dxa"/>
          </w:tcPr>
          <w:p w14:paraId="5218FD20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8 (29.2%)</w:t>
            </w:r>
          </w:p>
        </w:tc>
        <w:tc>
          <w:tcPr>
            <w:tcW w:w="1063" w:type="dxa"/>
            <w:hideMark/>
          </w:tcPr>
          <w:p w14:paraId="23B38E51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609" w:type="dxa"/>
          </w:tcPr>
          <w:p w14:paraId="3A677D29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</w:tcPr>
          <w:p w14:paraId="2F396F87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2F67CA" w:rsidRPr="00894FA6" w14:paraId="08B54D53" w14:textId="77777777" w:rsidTr="00E90EF6">
        <w:tc>
          <w:tcPr>
            <w:tcW w:w="3595" w:type="dxa"/>
            <w:hideMark/>
          </w:tcPr>
          <w:p w14:paraId="295BD01D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77" w:type="dxa"/>
            <w:hideMark/>
          </w:tcPr>
          <w:p w14:paraId="424BB75C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65 (40.4%)</w:t>
            </w:r>
          </w:p>
        </w:tc>
        <w:tc>
          <w:tcPr>
            <w:tcW w:w="1435" w:type="dxa"/>
          </w:tcPr>
          <w:p w14:paraId="6DC6218E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41 (63.1%)</w:t>
            </w:r>
          </w:p>
        </w:tc>
        <w:tc>
          <w:tcPr>
            <w:tcW w:w="1506" w:type="dxa"/>
          </w:tcPr>
          <w:p w14:paraId="65023C52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4 (36.9%)</w:t>
            </w:r>
          </w:p>
        </w:tc>
        <w:tc>
          <w:tcPr>
            <w:tcW w:w="1063" w:type="dxa"/>
            <w:hideMark/>
          </w:tcPr>
          <w:p w14:paraId="21D0F9D2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609" w:type="dxa"/>
          </w:tcPr>
          <w:p w14:paraId="690CB392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38 (0.70, 2.73)</w:t>
            </w:r>
          </w:p>
        </w:tc>
        <w:tc>
          <w:tcPr>
            <w:tcW w:w="1800" w:type="dxa"/>
          </w:tcPr>
          <w:p w14:paraId="2751D06A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18 (0.56, 2.47)</w:t>
            </w:r>
          </w:p>
        </w:tc>
      </w:tr>
      <w:tr w:rsidR="002F67CA" w:rsidRPr="00894FA6" w14:paraId="6F238BC4" w14:textId="77777777" w:rsidTr="00E90EF6">
        <w:tc>
          <w:tcPr>
            <w:tcW w:w="3595" w:type="dxa"/>
            <w:hideMark/>
          </w:tcPr>
          <w:p w14:paraId="2E642253" w14:textId="77777777" w:rsidR="002F67CA" w:rsidRPr="005029B0" w:rsidRDefault="002F67CA" w:rsidP="00C14E2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Eczema</w:t>
            </w: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 xml:space="preserve"> </w:t>
            </w: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 xml:space="preserve">≤ 3 </w:t>
            </w:r>
            <w:r w:rsidRPr="005029B0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yrs</w:t>
            </w:r>
          </w:p>
        </w:tc>
        <w:tc>
          <w:tcPr>
            <w:tcW w:w="1677" w:type="dxa"/>
            <w:hideMark/>
          </w:tcPr>
          <w:p w14:paraId="52859455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435" w:type="dxa"/>
          </w:tcPr>
          <w:p w14:paraId="699853F9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506" w:type="dxa"/>
          </w:tcPr>
          <w:p w14:paraId="13DA6228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063" w:type="dxa"/>
            <w:hideMark/>
          </w:tcPr>
          <w:p w14:paraId="3BF4652F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kern w:val="24"/>
                <w:sz w:val="20"/>
                <w:szCs w:val="20"/>
                <w:lang w:eastAsia="zh-CN"/>
              </w:rPr>
              <w:t>0.303</w:t>
            </w:r>
          </w:p>
        </w:tc>
        <w:tc>
          <w:tcPr>
            <w:tcW w:w="1609" w:type="dxa"/>
          </w:tcPr>
          <w:p w14:paraId="29DA8EF2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0AAAFB5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</w:tr>
      <w:tr w:rsidR="002F67CA" w:rsidRPr="00894FA6" w14:paraId="73C3D2EA" w14:textId="77777777" w:rsidTr="00E90EF6">
        <w:tc>
          <w:tcPr>
            <w:tcW w:w="3595" w:type="dxa"/>
            <w:hideMark/>
          </w:tcPr>
          <w:p w14:paraId="41B5D650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77" w:type="dxa"/>
            <w:hideMark/>
          </w:tcPr>
          <w:p w14:paraId="77EB9B7E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99 (61.5%)</w:t>
            </w:r>
          </w:p>
        </w:tc>
        <w:tc>
          <w:tcPr>
            <w:tcW w:w="1435" w:type="dxa"/>
          </w:tcPr>
          <w:p w14:paraId="24B92836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70 (70.7%)</w:t>
            </w:r>
          </w:p>
        </w:tc>
        <w:tc>
          <w:tcPr>
            <w:tcW w:w="1506" w:type="dxa"/>
          </w:tcPr>
          <w:p w14:paraId="6E4867C5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9 (29.3%)</w:t>
            </w:r>
          </w:p>
        </w:tc>
        <w:tc>
          <w:tcPr>
            <w:tcW w:w="1063" w:type="dxa"/>
            <w:hideMark/>
          </w:tcPr>
          <w:p w14:paraId="6AC1EDB2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609" w:type="dxa"/>
          </w:tcPr>
          <w:p w14:paraId="2CC8ACB1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</w:tcPr>
          <w:p w14:paraId="2995D2C7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2F67CA" w:rsidRPr="00894FA6" w14:paraId="093C3AB4" w14:textId="77777777" w:rsidTr="00E90EF6">
        <w:tc>
          <w:tcPr>
            <w:tcW w:w="3595" w:type="dxa"/>
            <w:hideMark/>
          </w:tcPr>
          <w:p w14:paraId="3A7F44CF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77" w:type="dxa"/>
            <w:hideMark/>
          </w:tcPr>
          <w:p w14:paraId="3F7F7EF5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62 (38.5%)</w:t>
            </w:r>
          </w:p>
        </w:tc>
        <w:tc>
          <w:tcPr>
            <w:tcW w:w="1435" w:type="dxa"/>
          </w:tcPr>
          <w:p w14:paraId="19365AF7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39 (62.9%)</w:t>
            </w:r>
          </w:p>
        </w:tc>
        <w:tc>
          <w:tcPr>
            <w:tcW w:w="1506" w:type="dxa"/>
          </w:tcPr>
          <w:p w14:paraId="554C8707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3 (37.1%)</w:t>
            </w:r>
          </w:p>
        </w:tc>
        <w:tc>
          <w:tcPr>
            <w:tcW w:w="1063" w:type="dxa"/>
            <w:hideMark/>
          </w:tcPr>
          <w:p w14:paraId="73E4F474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609" w:type="dxa"/>
          </w:tcPr>
          <w:p w14:paraId="3182E8F9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52 (0.76, 3.01)</w:t>
            </w:r>
          </w:p>
        </w:tc>
        <w:tc>
          <w:tcPr>
            <w:tcW w:w="1800" w:type="dxa"/>
          </w:tcPr>
          <w:p w14:paraId="0630626A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.36 (0.63, 2.92)</w:t>
            </w:r>
          </w:p>
        </w:tc>
      </w:tr>
      <w:tr w:rsidR="002F67CA" w:rsidRPr="00894FA6" w14:paraId="53E1EF12" w14:textId="77777777" w:rsidTr="00E90EF6">
        <w:tc>
          <w:tcPr>
            <w:tcW w:w="3595" w:type="dxa"/>
            <w:hideMark/>
          </w:tcPr>
          <w:p w14:paraId="66A4B5B9" w14:textId="77777777" w:rsidR="002F67CA" w:rsidRPr="005029B0" w:rsidRDefault="002F67CA" w:rsidP="00C14E28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>Parental Asthma</w:t>
            </w:r>
          </w:p>
        </w:tc>
        <w:tc>
          <w:tcPr>
            <w:tcW w:w="1677" w:type="dxa"/>
            <w:hideMark/>
          </w:tcPr>
          <w:p w14:paraId="57DC6C19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435" w:type="dxa"/>
          </w:tcPr>
          <w:p w14:paraId="3E2BD885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506" w:type="dxa"/>
          </w:tcPr>
          <w:p w14:paraId="331E2D33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063" w:type="dxa"/>
            <w:hideMark/>
          </w:tcPr>
          <w:p w14:paraId="27B8D0ED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1609" w:type="dxa"/>
          </w:tcPr>
          <w:p w14:paraId="7833CDF0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6707914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</w:tr>
      <w:tr w:rsidR="002F67CA" w:rsidRPr="00894FA6" w14:paraId="4C11CF5F" w14:textId="77777777" w:rsidTr="00E90EF6">
        <w:tc>
          <w:tcPr>
            <w:tcW w:w="3595" w:type="dxa"/>
            <w:hideMark/>
          </w:tcPr>
          <w:p w14:paraId="1D9D7AA8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77" w:type="dxa"/>
            <w:hideMark/>
          </w:tcPr>
          <w:p w14:paraId="3D772ED6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20 (74.5%)</w:t>
            </w:r>
          </w:p>
        </w:tc>
        <w:tc>
          <w:tcPr>
            <w:tcW w:w="1435" w:type="dxa"/>
          </w:tcPr>
          <w:p w14:paraId="204C9D3D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81 (67.5%)</w:t>
            </w:r>
          </w:p>
        </w:tc>
        <w:tc>
          <w:tcPr>
            <w:tcW w:w="1506" w:type="dxa"/>
          </w:tcPr>
          <w:p w14:paraId="3638EA4D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39 (32.5%)</w:t>
            </w:r>
          </w:p>
        </w:tc>
        <w:tc>
          <w:tcPr>
            <w:tcW w:w="1063" w:type="dxa"/>
            <w:hideMark/>
          </w:tcPr>
          <w:p w14:paraId="40816E34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609" w:type="dxa"/>
          </w:tcPr>
          <w:p w14:paraId="406D9FC0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</w:tcPr>
          <w:p w14:paraId="489660F1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2F67CA" w:rsidRPr="00894FA6" w14:paraId="21F54DB1" w14:textId="77777777" w:rsidTr="00E90EF6">
        <w:tc>
          <w:tcPr>
            <w:tcW w:w="3595" w:type="dxa"/>
            <w:hideMark/>
          </w:tcPr>
          <w:p w14:paraId="624D56D6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77" w:type="dxa"/>
            <w:hideMark/>
          </w:tcPr>
          <w:p w14:paraId="4C093C17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41 (25.5%)</w:t>
            </w:r>
          </w:p>
        </w:tc>
        <w:tc>
          <w:tcPr>
            <w:tcW w:w="1435" w:type="dxa"/>
          </w:tcPr>
          <w:p w14:paraId="19530ADC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8 (68.3%)</w:t>
            </w:r>
          </w:p>
        </w:tc>
        <w:tc>
          <w:tcPr>
            <w:tcW w:w="1506" w:type="dxa"/>
          </w:tcPr>
          <w:p w14:paraId="21D45EDC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3 (31.7%)</w:t>
            </w:r>
          </w:p>
        </w:tc>
        <w:tc>
          <w:tcPr>
            <w:tcW w:w="1063" w:type="dxa"/>
            <w:hideMark/>
          </w:tcPr>
          <w:p w14:paraId="6B47D597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609" w:type="dxa"/>
          </w:tcPr>
          <w:p w14:paraId="3DDA007C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0.93 (0.42, 1.97)</w:t>
            </w:r>
          </w:p>
        </w:tc>
        <w:tc>
          <w:tcPr>
            <w:tcW w:w="1800" w:type="dxa"/>
          </w:tcPr>
          <w:p w14:paraId="6F516DFC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0.89 (0.38, 2.00)</w:t>
            </w:r>
          </w:p>
        </w:tc>
      </w:tr>
      <w:tr w:rsidR="002F67CA" w:rsidRPr="00894FA6" w14:paraId="381213DA" w14:textId="77777777" w:rsidTr="00E90EF6">
        <w:trPr>
          <w:trHeight w:val="245"/>
        </w:trPr>
        <w:tc>
          <w:tcPr>
            <w:tcW w:w="3595" w:type="dxa"/>
            <w:hideMark/>
          </w:tcPr>
          <w:p w14:paraId="5AB23D91" w14:textId="77777777" w:rsidR="002F67CA" w:rsidRPr="005029B0" w:rsidRDefault="002F67CA" w:rsidP="00C14E2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Wheezing</w:t>
            </w: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 xml:space="preserve"> </w:t>
            </w: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 xml:space="preserve">≤ 3 </w:t>
            </w:r>
            <w:r w:rsidRPr="005029B0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yrs</w:t>
            </w:r>
          </w:p>
        </w:tc>
        <w:tc>
          <w:tcPr>
            <w:tcW w:w="1677" w:type="dxa"/>
            <w:hideMark/>
          </w:tcPr>
          <w:p w14:paraId="02F0BB59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</w:t>
            </w:r>
          </w:p>
        </w:tc>
        <w:tc>
          <w:tcPr>
            <w:tcW w:w="1435" w:type="dxa"/>
          </w:tcPr>
          <w:p w14:paraId="684FE660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506" w:type="dxa"/>
          </w:tcPr>
          <w:p w14:paraId="5C45CEB0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063" w:type="dxa"/>
            <w:hideMark/>
          </w:tcPr>
          <w:p w14:paraId="7D17104C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1609" w:type="dxa"/>
          </w:tcPr>
          <w:p w14:paraId="78D9360E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FFBC06E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</w:tr>
      <w:tr w:rsidR="002F67CA" w:rsidRPr="00894FA6" w14:paraId="61A51B9B" w14:textId="77777777" w:rsidTr="00E90EF6">
        <w:tc>
          <w:tcPr>
            <w:tcW w:w="3595" w:type="dxa"/>
            <w:hideMark/>
          </w:tcPr>
          <w:p w14:paraId="28906E82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77" w:type="dxa"/>
            <w:hideMark/>
          </w:tcPr>
          <w:p w14:paraId="47EC42AC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94 (58.4%)</w:t>
            </w:r>
          </w:p>
        </w:tc>
        <w:tc>
          <w:tcPr>
            <w:tcW w:w="1435" w:type="dxa"/>
          </w:tcPr>
          <w:p w14:paraId="4DC6AB55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70 (74.5%)</w:t>
            </w:r>
          </w:p>
        </w:tc>
        <w:tc>
          <w:tcPr>
            <w:tcW w:w="1506" w:type="dxa"/>
          </w:tcPr>
          <w:p w14:paraId="59A7B677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4 (25.5%)</w:t>
            </w:r>
          </w:p>
        </w:tc>
        <w:tc>
          <w:tcPr>
            <w:tcW w:w="1063" w:type="dxa"/>
            <w:hideMark/>
          </w:tcPr>
          <w:p w14:paraId="120FE43A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609" w:type="dxa"/>
          </w:tcPr>
          <w:p w14:paraId="06B33541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</w:tcPr>
          <w:p w14:paraId="240EAA39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2F67CA" w:rsidRPr="00894FA6" w14:paraId="251F2260" w14:textId="77777777" w:rsidTr="00E90EF6">
        <w:tc>
          <w:tcPr>
            <w:tcW w:w="3595" w:type="dxa"/>
            <w:hideMark/>
          </w:tcPr>
          <w:p w14:paraId="1620ED6A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77" w:type="dxa"/>
            <w:hideMark/>
          </w:tcPr>
          <w:p w14:paraId="0840C8C3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67 (41.6%)</w:t>
            </w:r>
          </w:p>
        </w:tc>
        <w:tc>
          <w:tcPr>
            <w:tcW w:w="1435" w:type="dxa"/>
          </w:tcPr>
          <w:p w14:paraId="38629EBB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39 (58.2%)</w:t>
            </w:r>
          </w:p>
        </w:tc>
        <w:tc>
          <w:tcPr>
            <w:tcW w:w="1506" w:type="dxa"/>
          </w:tcPr>
          <w:p w14:paraId="3A70471F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8 (41.8%)</w:t>
            </w:r>
          </w:p>
        </w:tc>
        <w:tc>
          <w:tcPr>
            <w:tcW w:w="1063" w:type="dxa"/>
            <w:hideMark/>
          </w:tcPr>
          <w:p w14:paraId="00654C47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609" w:type="dxa"/>
          </w:tcPr>
          <w:p w14:paraId="492BF55E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96 (1.00, 3.89)</w:t>
            </w:r>
          </w:p>
        </w:tc>
        <w:tc>
          <w:tcPr>
            <w:tcW w:w="1800" w:type="dxa"/>
          </w:tcPr>
          <w:p w14:paraId="3670EC1F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65 (0.79, 3.45)</w:t>
            </w:r>
          </w:p>
        </w:tc>
      </w:tr>
      <w:tr w:rsidR="002F67CA" w:rsidRPr="00894FA6" w14:paraId="7818553A" w14:textId="77777777" w:rsidTr="00E90EF6">
        <w:tc>
          <w:tcPr>
            <w:tcW w:w="3595" w:type="dxa"/>
          </w:tcPr>
          <w:p w14:paraId="367690CC" w14:textId="77777777" w:rsidR="002F67CA" w:rsidRPr="00894FA6" w:rsidRDefault="002F67CA" w:rsidP="00C14E28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Wheezing</w:t>
            </w: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 xml:space="preserve"> w/o Cold </w:t>
            </w: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 xml:space="preserve">≤ 3 </w:t>
            </w:r>
            <w:r w:rsidRPr="005029B0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yrs</w:t>
            </w:r>
          </w:p>
        </w:tc>
        <w:tc>
          <w:tcPr>
            <w:tcW w:w="1677" w:type="dxa"/>
          </w:tcPr>
          <w:p w14:paraId="7D9DA65E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435" w:type="dxa"/>
          </w:tcPr>
          <w:p w14:paraId="24045032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506" w:type="dxa"/>
          </w:tcPr>
          <w:p w14:paraId="5485654E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063" w:type="dxa"/>
          </w:tcPr>
          <w:p w14:paraId="1C8C44B1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894FA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1609" w:type="dxa"/>
          </w:tcPr>
          <w:p w14:paraId="4C340E98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0420C453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</w:tr>
      <w:tr w:rsidR="002F67CA" w:rsidRPr="00894FA6" w14:paraId="5FCF7F74" w14:textId="77777777" w:rsidTr="00E90EF6">
        <w:tc>
          <w:tcPr>
            <w:tcW w:w="3595" w:type="dxa"/>
          </w:tcPr>
          <w:p w14:paraId="588A914C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77" w:type="dxa"/>
          </w:tcPr>
          <w:p w14:paraId="56F4FAEE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94 (58.4%)</w:t>
            </w:r>
          </w:p>
        </w:tc>
        <w:tc>
          <w:tcPr>
            <w:tcW w:w="1435" w:type="dxa"/>
          </w:tcPr>
          <w:p w14:paraId="0F4B7300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70 (74.5%)</w:t>
            </w:r>
          </w:p>
        </w:tc>
        <w:tc>
          <w:tcPr>
            <w:tcW w:w="1506" w:type="dxa"/>
          </w:tcPr>
          <w:p w14:paraId="5C87881C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4 (25.5%)</w:t>
            </w:r>
          </w:p>
        </w:tc>
        <w:tc>
          <w:tcPr>
            <w:tcW w:w="1063" w:type="dxa"/>
          </w:tcPr>
          <w:p w14:paraId="567D9474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09" w:type="dxa"/>
          </w:tcPr>
          <w:p w14:paraId="2AB510C4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</w:tcPr>
          <w:p w14:paraId="7F50F4E2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2F67CA" w:rsidRPr="00894FA6" w14:paraId="31E11829" w14:textId="77777777" w:rsidTr="00E90EF6">
        <w:tc>
          <w:tcPr>
            <w:tcW w:w="3595" w:type="dxa"/>
          </w:tcPr>
          <w:p w14:paraId="365980FF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77" w:type="dxa"/>
          </w:tcPr>
          <w:p w14:paraId="22B69A25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67 (41.6%)</w:t>
            </w:r>
          </w:p>
        </w:tc>
        <w:tc>
          <w:tcPr>
            <w:tcW w:w="1435" w:type="dxa"/>
          </w:tcPr>
          <w:p w14:paraId="5244394F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39 (58.2%)</w:t>
            </w:r>
          </w:p>
        </w:tc>
        <w:tc>
          <w:tcPr>
            <w:tcW w:w="1506" w:type="dxa"/>
          </w:tcPr>
          <w:p w14:paraId="1E576A90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8 (41.8%)</w:t>
            </w:r>
          </w:p>
        </w:tc>
        <w:tc>
          <w:tcPr>
            <w:tcW w:w="1063" w:type="dxa"/>
          </w:tcPr>
          <w:p w14:paraId="1A9FC824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09" w:type="dxa"/>
          </w:tcPr>
          <w:p w14:paraId="7ECDDEE5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96 (1.00, 3.89)</w:t>
            </w:r>
          </w:p>
        </w:tc>
        <w:tc>
          <w:tcPr>
            <w:tcW w:w="1800" w:type="dxa"/>
          </w:tcPr>
          <w:p w14:paraId="3AED04E2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65 (0.79, 3.45)</w:t>
            </w:r>
          </w:p>
        </w:tc>
      </w:tr>
      <w:tr w:rsidR="002F67CA" w:rsidRPr="00894FA6" w14:paraId="143AF2B1" w14:textId="77777777" w:rsidTr="00E90EF6">
        <w:tc>
          <w:tcPr>
            <w:tcW w:w="3595" w:type="dxa"/>
            <w:hideMark/>
          </w:tcPr>
          <w:p w14:paraId="2368B05E" w14:textId="77777777" w:rsidR="002F67CA" w:rsidRPr="005029B0" w:rsidRDefault="002F67CA" w:rsidP="00C14E2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Bronchiolitis</w:t>
            </w: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 xml:space="preserve"> </w:t>
            </w: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 xml:space="preserve">≤ 3 </w:t>
            </w:r>
            <w:r w:rsidRPr="005029B0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yrs</w:t>
            </w:r>
          </w:p>
        </w:tc>
        <w:tc>
          <w:tcPr>
            <w:tcW w:w="1677" w:type="dxa"/>
            <w:hideMark/>
          </w:tcPr>
          <w:p w14:paraId="0242C6F7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MS Gothic" w:hAnsi="Times New Roman" w:cs="Times New Roman" w:hint="eastAsia"/>
                <w:color w:val="333333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435" w:type="dxa"/>
          </w:tcPr>
          <w:p w14:paraId="56D7A9C7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506" w:type="dxa"/>
          </w:tcPr>
          <w:p w14:paraId="2A990C0A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063" w:type="dxa"/>
            <w:hideMark/>
          </w:tcPr>
          <w:p w14:paraId="4C6FB6D2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894F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20</w:t>
            </w:r>
          </w:p>
        </w:tc>
        <w:tc>
          <w:tcPr>
            <w:tcW w:w="1609" w:type="dxa"/>
          </w:tcPr>
          <w:p w14:paraId="74C5724C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5BECFE9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</w:tr>
      <w:tr w:rsidR="002F67CA" w:rsidRPr="00894FA6" w14:paraId="62460EA5" w14:textId="77777777" w:rsidTr="00E90EF6">
        <w:tc>
          <w:tcPr>
            <w:tcW w:w="3595" w:type="dxa"/>
            <w:hideMark/>
          </w:tcPr>
          <w:p w14:paraId="347D29FF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77" w:type="dxa"/>
            <w:hideMark/>
          </w:tcPr>
          <w:p w14:paraId="40C0F03B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18 (73.3%)</w:t>
            </w:r>
          </w:p>
        </w:tc>
        <w:tc>
          <w:tcPr>
            <w:tcW w:w="1435" w:type="dxa"/>
          </w:tcPr>
          <w:p w14:paraId="44CCE40C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86 (72.9%)</w:t>
            </w:r>
          </w:p>
        </w:tc>
        <w:tc>
          <w:tcPr>
            <w:tcW w:w="1506" w:type="dxa"/>
          </w:tcPr>
          <w:p w14:paraId="03556752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32 (27.1%)</w:t>
            </w:r>
          </w:p>
        </w:tc>
        <w:tc>
          <w:tcPr>
            <w:tcW w:w="1063" w:type="dxa"/>
            <w:hideMark/>
          </w:tcPr>
          <w:p w14:paraId="7E6968C9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2CE5E979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</w:tcPr>
          <w:p w14:paraId="0B3A9A81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2F67CA" w:rsidRPr="00894FA6" w14:paraId="22DCE05A" w14:textId="77777777" w:rsidTr="00E90EF6">
        <w:tc>
          <w:tcPr>
            <w:tcW w:w="3595" w:type="dxa"/>
            <w:hideMark/>
          </w:tcPr>
          <w:p w14:paraId="34ACAA3B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77" w:type="dxa"/>
            <w:hideMark/>
          </w:tcPr>
          <w:p w14:paraId="5F0B6E8D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43 (26.7%)</w:t>
            </w:r>
          </w:p>
        </w:tc>
        <w:tc>
          <w:tcPr>
            <w:tcW w:w="1435" w:type="dxa"/>
          </w:tcPr>
          <w:p w14:paraId="549CFE40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3 (53.5%)</w:t>
            </w:r>
          </w:p>
        </w:tc>
        <w:tc>
          <w:tcPr>
            <w:tcW w:w="1506" w:type="dxa"/>
          </w:tcPr>
          <w:p w14:paraId="25D2ADBA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0 (46.5%)</w:t>
            </w:r>
          </w:p>
        </w:tc>
        <w:tc>
          <w:tcPr>
            <w:tcW w:w="1063" w:type="dxa"/>
            <w:hideMark/>
          </w:tcPr>
          <w:p w14:paraId="1E5F6F32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4E399499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.27 (1.09, 4.74)</w:t>
            </w:r>
          </w:p>
        </w:tc>
        <w:tc>
          <w:tcPr>
            <w:tcW w:w="1800" w:type="dxa"/>
          </w:tcPr>
          <w:p w14:paraId="12069DB5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97 (0.87, 4.53)</w:t>
            </w:r>
          </w:p>
        </w:tc>
      </w:tr>
      <w:tr w:rsidR="002F67CA" w:rsidRPr="00894FA6" w14:paraId="2CDC43C8" w14:textId="77777777" w:rsidTr="00E90EF6">
        <w:tc>
          <w:tcPr>
            <w:tcW w:w="3595" w:type="dxa"/>
            <w:hideMark/>
          </w:tcPr>
          <w:p w14:paraId="0E97ADFF" w14:textId="77777777" w:rsidR="002F67CA" w:rsidRPr="005029B0" w:rsidRDefault="002F67CA" w:rsidP="00C14E2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Pneumonia</w:t>
            </w: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 xml:space="preserve"> </w:t>
            </w: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 xml:space="preserve">≤ 3 </w:t>
            </w:r>
            <w:r w:rsidRPr="005029B0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yrs</w:t>
            </w:r>
          </w:p>
        </w:tc>
        <w:tc>
          <w:tcPr>
            <w:tcW w:w="1677" w:type="dxa"/>
            <w:hideMark/>
          </w:tcPr>
          <w:p w14:paraId="6BFAC62F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435" w:type="dxa"/>
          </w:tcPr>
          <w:p w14:paraId="0E91DBE8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506" w:type="dxa"/>
          </w:tcPr>
          <w:p w14:paraId="0CAE1D3D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063" w:type="dxa"/>
            <w:hideMark/>
          </w:tcPr>
          <w:p w14:paraId="0EA46B5B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02</w:t>
            </w:r>
          </w:p>
        </w:tc>
        <w:tc>
          <w:tcPr>
            <w:tcW w:w="1609" w:type="dxa"/>
          </w:tcPr>
          <w:p w14:paraId="54B72C64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22EEA39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</w:tr>
      <w:tr w:rsidR="002F67CA" w:rsidRPr="00894FA6" w14:paraId="4BE9DCB6" w14:textId="77777777" w:rsidTr="00E90EF6">
        <w:tc>
          <w:tcPr>
            <w:tcW w:w="3595" w:type="dxa"/>
            <w:hideMark/>
          </w:tcPr>
          <w:p w14:paraId="1921168B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77" w:type="dxa"/>
            <w:hideMark/>
          </w:tcPr>
          <w:p w14:paraId="256A7F88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82 (50.9%)</w:t>
            </w:r>
          </w:p>
        </w:tc>
        <w:tc>
          <w:tcPr>
            <w:tcW w:w="1435" w:type="dxa"/>
          </w:tcPr>
          <w:p w14:paraId="01AB3E41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58 (70.7%)</w:t>
            </w:r>
          </w:p>
        </w:tc>
        <w:tc>
          <w:tcPr>
            <w:tcW w:w="1506" w:type="dxa"/>
          </w:tcPr>
          <w:p w14:paraId="217FFFC8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4 (29.3%)</w:t>
            </w:r>
          </w:p>
        </w:tc>
        <w:tc>
          <w:tcPr>
            <w:tcW w:w="1063" w:type="dxa"/>
            <w:hideMark/>
          </w:tcPr>
          <w:p w14:paraId="46847007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61CA9B40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</w:tcPr>
          <w:p w14:paraId="34B2D6DE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2F67CA" w:rsidRPr="00894FA6" w14:paraId="11B3986F" w14:textId="77777777" w:rsidTr="00E90EF6">
        <w:tc>
          <w:tcPr>
            <w:tcW w:w="3595" w:type="dxa"/>
            <w:hideMark/>
          </w:tcPr>
          <w:p w14:paraId="65C518B1" w14:textId="77777777" w:rsidR="002F67CA" w:rsidRPr="005029B0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77" w:type="dxa"/>
            <w:hideMark/>
          </w:tcPr>
          <w:p w14:paraId="555131B0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79 (49.1%)</w:t>
            </w:r>
          </w:p>
        </w:tc>
        <w:tc>
          <w:tcPr>
            <w:tcW w:w="1435" w:type="dxa"/>
          </w:tcPr>
          <w:p w14:paraId="26EC22A7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51 (64.6%)</w:t>
            </w:r>
          </w:p>
        </w:tc>
        <w:tc>
          <w:tcPr>
            <w:tcW w:w="1506" w:type="dxa"/>
          </w:tcPr>
          <w:p w14:paraId="4BFA21DB" w14:textId="77777777" w:rsidR="002F67CA" w:rsidRPr="005029B0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8 (35.4%)</w:t>
            </w:r>
          </w:p>
        </w:tc>
        <w:tc>
          <w:tcPr>
            <w:tcW w:w="1063" w:type="dxa"/>
            <w:hideMark/>
          </w:tcPr>
          <w:p w14:paraId="55F1A972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32FE60EB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26 (0.65, 2.48)</w:t>
            </w:r>
          </w:p>
        </w:tc>
        <w:tc>
          <w:tcPr>
            <w:tcW w:w="1800" w:type="dxa"/>
          </w:tcPr>
          <w:p w14:paraId="63D8DD6D" w14:textId="77777777" w:rsidR="002F67CA" w:rsidRPr="005029B0" w:rsidRDefault="002F67CA" w:rsidP="00C14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0.80 (0.37, 1.69)</w:t>
            </w:r>
          </w:p>
        </w:tc>
      </w:tr>
      <w:tr w:rsidR="002F67CA" w:rsidRPr="00894FA6" w14:paraId="0F6B4E8A" w14:textId="77777777" w:rsidTr="00E90EF6">
        <w:tc>
          <w:tcPr>
            <w:tcW w:w="3595" w:type="dxa"/>
          </w:tcPr>
          <w:p w14:paraId="31EB9B23" w14:textId="77777777" w:rsidR="002F67CA" w:rsidRPr="00894FA6" w:rsidRDefault="002F67CA" w:rsidP="00C14E28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>Medication History</w:t>
            </w:r>
          </w:p>
        </w:tc>
        <w:tc>
          <w:tcPr>
            <w:tcW w:w="1677" w:type="dxa"/>
          </w:tcPr>
          <w:p w14:paraId="36AB6C20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435" w:type="dxa"/>
          </w:tcPr>
          <w:p w14:paraId="695FDC5E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506" w:type="dxa"/>
          </w:tcPr>
          <w:p w14:paraId="1D95ECB3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063" w:type="dxa"/>
          </w:tcPr>
          <w:p w14:paraId="1BA64DBF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56014D23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0AF90CC3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</w:tr>
      <w:tr w:rsidR="002F67CA" w:rsidRPr="00894FA6" w14:paraId="08BC4029" w14:textId="77777777" w:rsidTr="00E90EF6">
        <w:tc>
          <w:tcPr>
            <w:tcW w:w="3595" w:type="dxa"/>
          </w:tcPr>
          <w:p w14:paraId="22B0B25E" w14:textId="77777777" w:rsidR="002F67CA" w:rsidRPr="00894FA6" w:rsidRDefault="002F67CA" w:rsidP="00C14E28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>ICS</w:t>
            </w:r>
            <w:r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 xml:space="preserve"> </w:t>
            </w: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>One Year Before PSG</w:t>
            </w:r>
          </w:p>
        </w:tc>
        <w:tc>
          <w:tcPr>
            <w:tcW w:w="1677" w:type="dxa"/>
          </w:tcPr>
          <w:p w14:paraId="6FB77665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435" w:type="dxa"/>
          </w:tcPr>
          <w:p w14:paraId="6C45EE02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506" w:type="dxa"/>
          </w:tcPr>
          <w:p w14:paraId="51C8C387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063" w:type="dxa"/>
          </w:tcPr>
          <w:p w14:paraId="1E01F52D" w14:textId="77777777" w:rsidR="002F67CA" w:rsidRPr="00894FA6" w:rsidRDefault="002F67CA" w:rsidP="00C14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&gt;0.999</w:t>
            </w:r>
          </w:p>
        </w:tc>
        <w:tc>
          <w:tcPr>
            <w:tcW w:w="1609" w:type="dxa"/>
          </w:tcPr>
          <w:p w14:paraId="4C277EBD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2235E5C3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</w:tr>
      <w:tr w:rsidR="002F67CA" w:rsidRPr="00894FA6" w14:paraId="65FBF45B" w14:textId="77777777" w:rsidTr="00E90EF6">
        <w:tc>
          <w:tcPr>
            <w:tcW w:w="3595" w:type="dxa"/>
          </w:tcPr>
          <w:p w14:paraId="38F621F6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77" w:type="dxa"/>
          </w:tcPr>
          <w:p w14:paraId="5581B5A1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0 (6.2%)</w:t>
            </w:r>
          </w:p>
        </w:tc>
        <w:tc>
          <w:tcPr>
            <w:tcW w:w="1435" w:type="dxa"/>
          </w:tcPr>
          <w:p w14:paraId="6C21C477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7 (70.0%)</w:t>
            </w:r>
          </w:p>
        </w:tc>
        <w:tc>
          <w:tcPr>
            <w:tcW w:w="1506" w:type="dxa"/>
          </w:tcPr>
          <w:p w14:paraId="667B0768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3 (30.0%)</w:t>
            </w:r>
          </w:p>
        </w:tc>
        <w:tc>
          <w:tcPr>
            <w:tcW w:w="1063" w:type="dxa"/>
          </w:tcPr>
          <w:p w14:paraId="18D81C7E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35C9BCFB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</w:tcPr>
          <w:p w14:paraId="1763AD4C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2F67CA" w:rsidRPr="00894FA6" w14:paraId="32647CD0" w14:textId="77777777" w:rsidTr="00E90EF6">
        <w:tc>
          <w:tcPr>
            <w:tcW w:w="3595" w:type="dxa"/>
          </w:tcPr>
          <w:p w14:paraId="0DDA264C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77" w:type="dxa"/>
          </w:tcPr>
          <w:p w14:paraId="04FBDFEB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51 (93.8%)</w:t>
            </w:r>
          </w:p>
        </w:tc>
        <w:tc>
          <w:tcPr>
            <w:tcW w:w="1435" w:type="dxa"/>
          </w:tcPr>
          <w:p w14:paraId="4DC9F796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02 (67.5%)</w:t>
            </w:r>
          </w:p>
        </w:tc>
        <w:tc>
          <w:tcPr>
            <w:tcW w:w="1506" w:type="dxa"/>
          </w:tcPr>
          <w:p w14:paraId="582C1EB1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49 (32.5%)</w:t>
            </w:r>
          </w:p>
        </w:tc>
        <w:tc>
          <w:tcPr>
            <w:tcW w:w="1063" w:type="dxa"/>
          </w:tcPr>
          <w:p w14:paraId="2FA2470A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7F8C2332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20 (0.32, 5.77)</w:t>
            </w:r>
          </w:p>
        </w:tc>
        <w:tc>
          <w:tcPr>
            <w:tcW w:w="1800" w:type="dxa"/>
          </w:tcPr>
          <w:p w14:paraId="3E2F29D4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0.49 (0.12, 2.53)</w:t>
            </w:r>
          </w:p>
        </w:tc>
      </w:tr>
      <w:tr w:rsidR="002F67CA" w:rsidRPr="00894FA6" w14:paraId="588BF807" w14:textId="77777777" w:rsidTr="00E90EF6">
        <w:tc>
          <w:tcPr>
            <w:tcW w:w="3595" w:type="dxa"/>
          </w:tcPr>
          <w:p w14:paraId="54150663" w14:textId="77777777" w:rsidR="002F67CA" w:rsidRPr="00894FA6" w:rsidRDefault="002F67CA" w:rsidP="00C14E28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lastRenderedPageBreak/>
              <w:t>ICS plus LABA</w:t>
            </w:r>
            <w:r>
              <w:t xml:space="preserve"> </w:t>
            </w: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>One Year Before PSG</w:t>
            </w:r>
          </w:p>
        </w:tc>
        <w:tc>
          <w:tcPr>
            <w:tcW w:w="1677" w:type="dxa"/>
          </w:tcPr>
          <w:p w14:paraId="45A2E11A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435" w:type="dxa"/>
          </w:tcPr>
          <w:p w14:paraId="14A273D2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506" w:type="dxa"/>
          </w:tcPr>
          <w:p w14:paraId="3741FCCE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98C498B" w14:textId="77777777" w:rsidR="002F67CA" w:rsidRPr="00894FA6" w:rsidRDefault="002F67CA" w:rsidP="00C14E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609" w:type="dxa"/>
          </w:tcPr>
          <w:p w14:paraId="15EE4A1E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719E14AC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</w:tr>
      <w:tr w:rsidR="002F67CA" w:rsidRPr="00894FA6" w14:paraId="3215D34D" w14:textId="77777777" w:rsidTr="00E90EF6">
        <w:tc>
          <w:tcPr>
            <w:tcW w:w="3595" w:type="dxa"/>
          </w:tcPr>
          <w:p w14:paraId="0CB713F7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77" w:type="dxa"/>
          </w:tcPr>
          <w:p w14:paraId="6685A207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65 (40.4%)</w:t>
            </w:r>
          </w:p>
        </w:tc>
        <w:tc>
          <w:tcPr>
            <w:tcW w:w="1435" w:type="dxa"/>
          </w:tcPr>
          <w:p w14:paraId="2FA5C255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71 (82.6%)</w:t>
            </w:r>
          </w:p>
        </w:tc>
        <w:tc>
          <w:tcPr>
            <w:tcW w:w="1506" w:type="dxa"/>
          </w:tcPr>
          <w:p w14:paraId="051CFDEA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5 (17.4%)</w:t>
            </w:r>
          </w:p>
        </w:tc>
        <w:tc>
          <w:tcPr>
            <w:tcW w:w="1063" w:type="dxa"/>
          </w:tcPr>
          <w:p w14:paraId="4445B4FA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</w:tcPr>
          <w:p w14:paraId="413CB2C9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</w:tcPr>
          <w:p w14:paraId="50A3AC4C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2F67CA" w:rsidRPr="00894FA6" w14:paraId="07475113" w14:textId="77777777" w:rsidTr="00E90EF6">
        <w:tc>
          <w:tcPr>
            <w:tcW w:w="3595" w:type="dxa"/>
          </w:tcPr>
          <w:p w14:paraId="0A57F5D6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77" w:type="dxa"/>
          </w:tcPr>
          <w:p w14:paraId="6B7EC371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96 (59.6%)</w:t>
            </w:r>
          </w:p>
        </w:tc>
        <w:tc>
          <w:tcPr>
            <w:tcW w:w="1435" w:type="dxa"/>
          </w:tcPr>
          <w:p w14:paraId="791CC8CC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38 (50.7%)</w:t>
            </w:r>
          </w:p>
        </w:tc>
        <w:tc>
          <w:tcPr>
            <w:tcW w:w="1506" w:type="dxa"/>
          </w:tcPr>
          <w:p w14:paraId="605038F6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37 (49.3%)</w:t>
            </w:r>
          </w:p>
        </w:tc>
        <w:tc>
          <w:tcPr>
            <w:tcW w:w="1063" w:type="dxa"/>
          </w:tcPr>
          <w:p w14:paraId="00A62324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</w:tcPr>
          <w:p w14:paraId="009ED387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4.52 (2.23, 9.55)</w:t>
            </w:r>
          </w:p>
        </w:tc>
        <w:tc>
          <w:tcPr>
            <w:tcW w:w="1800" w:type="dxa"/>
          </w:tcPr>
          <w:p w14:paraId="6825A567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2.60 (0.97, 6.92)</w:t>
            </w:r>
          </w:p>
        </w:tc>
      </w:tr>
      <w:tr w:rsidR="002F67CA" w:rsidRPr="00894FA6" w14:paraId="399D5CBD" w14:textId="77777777" w:rsidTr="00E90EF6">
        <w:tc>
          <w:tcPr>
            <w:tcW w:w="3595" w:type="dxa"/>
          </w:tcPr>
          <w:p w14:paraId="55FDF94D" w14:textId="77777777" w:rsidR="002F67CA" w:rsidRPr="00894FA6" w:rsidRDefault="002F67CA" w:rsidP="00C14E28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>Hydroxyzine One Year Before PSG</w:t>
            </w:r>
          </w:p>
        </w:tc>
        <w:tc>
          <w:tcPr>
            <w:tcW w:w="1677" w:type="dxa"/>
          </w:tcPr>
          <w:p w14:paraId="0B51F00B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435" w:type="dxa"/>
          </w:tcPr>
          <w:p w14:paraId="61728D24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506" w:type="dxa"/>
          </w:tcPr>
          <w:p w14:paraId="029D924C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063" w:type="dxa"/>
          </w:tcPr>
          <w:p w14:paraId="72021684" w14:textId="77777777" w:rsidR="002F67CA" w:rsidRPr="00894FA6" w:rsidRDefault="002F67CA" w:rsidP="00C14E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1609" w:type="dxa"/>
          </w:tcPr>
          <w:p w14:paraId="5526CCE6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4C8F8991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</w:tr>
      <w:tr w:rsidR="002F67CA" w:rsidRPr="00894FA6" w14:paraId="200609C0" w14:textId="77777777" w:rsidTr="00E90EF6">
        <w:trPr>
          <w:trHeight w:val="188"/>
        </w:trPr>
        <w:tc>
          <w:tcPr>
            <w:tcW w:w="3595" w:type="dxa"/>
          </w:tcPr>
          <w:p w14:paraId="64FB8910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77" w:type="dxa"/>
          </w:tcPr>
          <w:p w14:paraId="20C612D1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52 (94.4%)</w:t>
            </w:r>
          </w:p>
        </w:tc>
        <w:tc>
          <w:tcPr>
            <w:tcW w:w="1435" w:type="dxa"/>
          </w:tcPr>
          <w:p w14:paraId="69CC93E5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00 (65.8%)</w:t>
            </w:r>
          </w:p>
        </w:tc>
        <w:tc>
          <w:tcPr>
            <w:tcW w:w="1506" w:type="dxa"/>
          </w:tcPr>
          <w:p w14:paraId="6852AC54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52 (34.2%)</w:t>
            </w:r>
          </w:p>
        </w:tc>
        <w:tc>
          <w:tcPr>
            <w:tcW w:w="1063" w:type="dxa"/>
          </w:tcPr>
          <w:p w14:paraId="46AA012F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02FC4CC8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</w:tcPr>
          <w:p w14:paraId="241A4CEE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2F67CA" w:rsidRPr="00894FA6" w14:paraId="36BEE9D6" w14:textId="77777777" w:rsidTr="00E90EF6">
        <w:tc>
          <w:tcPr>
            <w:tcW w:w="3595" w:type="dxa"/>
          </w:tcPr>
          <w:p w14:paraId="22B0D994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77" w:type="dxa"/>
          </w:tcPr>
          <w:p w14:paraId="7597B989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9 (5.6%)</w:t>
            </w:r>
          </w:p>
        </w:tc>
        <w:tc>
          <w:tcPr>
            <w:tcW w:w="1435" w:type="dxa"/>
          </w:tcPr>
          <w:p w14:paraId="58B5B481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9 (100.0%)</w:t>
            </w:r>
          </w:p>
        </w:tc>
        <w:tc>
          <w:tcPr>
            <w:tcW w:w="1506" w:type="dxa"/>
          </w:tcPr>
          <w:p w14:paraId="4DDA9CE4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0 (0.0%)</w:t>
            </w:r>
          </w:p>
        </w:tc>
        <w:tc>
          <w:tcPr>
            <w:tcW w:w="1063" w:type="dxa"/>
          </w:tcPr>
          <w:p w14:paraId="56C1C379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6274E155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00" w:type="dxa"/>
          </w:tcPr>
          <w:p w14:paraId="38F554B1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-</w:t>
            </w:r>
          </w:p>
        </w:tc>
      </w:tr>
      <w:tr w:rsidR="002F67CA" w:rsidRPr="00894FA6" w14:paraId="54B1B792" w14:textId="77777777" w:rsidTr="00E90EF6">
        <w:tc>
          <w:tcPr>
            <w:tcW w:w="3595" w:type="dxa"/>
          </w:tcPr>
          <w:p w14:paraId="551D80EC" w14:textId="77777777" w:rsidR="002F67CA" w:rsidRPr="00894FA6" w:rsidRDefault="002F67CA" w:rsidP="00C14E28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Melatonin</w:t>
            </w: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 xml:space="preserve"> One Year Before PSG</w:t>
            </w:r>
          </w:p>
        </w:tc>
        <w:tc>
          <w:tcPr>
            <w:tcW w:w="1677" w:type="dxa"/>
          </w:tcPr>
          <w:p w14:paraId="67E7B0D4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435" w:type="dxa"/>
          </w:tcPr>
          <w:p w14:paraId="3E779FB7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506" w:type="dxa"/>
          </w:tcPr>
          <w:p w14:paraId="0E36FC23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063" w:type="dxa"/>
          </w:tcPr>
          <w:p w14:paraId="6E737738" w14:textId="77777777" w:rsidR="002F67CA" w:rsidRPr="00894FA6" w:rsidRDefault="002F67CA" w:rsidP="00C14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56</w:t>
            </w:r>
          </w:p>
        </w:tc>
        <w:tc>
          <w:tcPr>
            <w:tcW w:w="1609" w:type="dxa"/>
          </w:tcPr>
          <w:p w14:paraId="5EB19B80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5EA75697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</w:tr>
      <w:tr w:rsidR="002F67CA" w:rsidRPr="00894FA6" w14:paraId="7F891DB2" w14:textId="77777777" w:rsidTr="00E90EF6">
        <w:tc>
          <w:tcPr>
            <w:tcW w:w="3595" w:type="dxa"/>
          </w:tcPr>
          <w:p w14:paraId="40DC3847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77" w:type="dxa"/>
          </w:tcPr>
          <w:p w14:paraId="5B67C645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41 (87.6%)</w:t>
            </w:r>
          </w:p>
        </w:tc>
        <w:tc>
          <w:tcPr>
            <w:tcW w:w="1435" w:type="dxa"/>
          </w:tcPr>
          <w:p w14:paraId="372E3409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94 (66.7%)</w:t>
            </w:r>
          </w:p>
        </w:tc>
        <w:tc>
          <w:tcPr>
            <w:tcW w:w="1506" w:type="dxa"/>
          </w:tcPr>
          <w:p w14:paraId="028F177D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47 (33.3%)</w:t>
            </w:r>
          </w:p>
        </w:tc>
        <w:tc>
          <w:tcPr>
            <w:tcW w:w="1063" w:type="dxa"/>
          </w:tcPr>
          <w:p w14:paraId="4684BE32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6D816F50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</w:tcPr>
          <w:p w14:paraId="1998372B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2F67CA" w:rsidRPr="00894FA6" w14:paraId="709AD2EC" w14:textId="77777777" w:rsidTr="00E90EF6">
        <w:tc>
          <w:tcPr>
            <w:tcW w:w="3595" w:type="dxa"/>
          </w:tcPr>
          <w:p w14:paraId="4A4534E4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77" w:type="dxa"/>
          </w:tcPr>
          <w:p w14:paraId="5C0AF926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20 (12.4%)</w:t>
            </w:r>
          </w:p>
        </w:tc>
        <w:tc>
          <w:tcPr>
            <w:tcW w:w="1435" w:type="dxa"/>
          </w:tcPr>
          <w:p w14:paraId="2C051D58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5 (75.0%)</w:t>
            </w:r>
          </w:p>
        </w:tc>
        <w:tc>
          <w:tcPr>
            <w:tcW w:w="1506" w:type="dxa"/>
          </w:tcPr>
          <w:p w14:paraId="5B437A15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5 (25.0%)</w:t>
            </w:r>
          </w:p>
        </w:tc>
        <w:tc>
          <w:tcPr>
            <w:tcW w:w="1063" w:type="dxa"/>
          </w:tcPr>
          <w:p w14:paraId="46AF4B8C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4DF2247B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0.62 (0.19, 1.70)</w:t>
            </w:r>
          </w:p>
        </w:tc>
        <w:tc>
          <w:tcPr>
            <w:tcW w:w="1800" w:type="dxa"/>
          </w:tcPr>
          <w:p w14:paraId="5D6E6EBB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0.64 (0.18, 1.98)</w:t>
            </w:r>
          </w:p>
        </w:tc>
      </w:tr>
      <w:tr w:rsidR="002F67CA" w:rsidRPr="00894FA6" w14:paraId="60D50CF1" w14:textId="77777777" w:rsidTr="00E90EF6">
        <w:tc>
          <w:tcPr>
            <w:tcW w:w="3595" w:type="dxa"/>
          </w:tcPr>
          <w:p w14:paraId="7E9AA383" w14:textId="77777777" w:rsidR="002F67CA" w:rsidRPr="00894FA6" w:rsidRDefault="002F67CA" w:rsidP="00C14E2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Clonidine</w:t>
            </w: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 xml:space="preserve"> One Year Before PSG</w:t>
            </w:r>
          </w:p>
        </w:tc>
        <w:tc>
          <w:tcPr>
            <w:tcW w:w="1677" w:type="dxa"/>
          </w:tcPr>
          <w:p w14:paraId="0D7FDB7E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435" w:type="dxa"/>
          </w:tcPr>
          <w:p w14:paraId="7D1430D5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506" w:type="dxa"/>
          </w:tcPr>
          <w:p w14:paraId="0AA26733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063" w:type="dxa"/>
          </w:tcPr>
          <w:p w14:paraId="135DC0E8" w14:textId="77777777" w:rsidR="002F67CA" w:rsidRPr="00894FA6" w:rsidRDefault="002F67CA" w:rsidP="00C14E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&gt;0.999</w:t>
            </w:r>
          </w:p>
        </w:tc>
        <w:tc>
          <w:tcPr>
            <w:tcW w:w="1609" w:type="dxa"/>
          </w:tcPr>
          <w:p w14:paraId="0EBE52A9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3675D0B9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</w:tr>
      <w:tr w:rsidR="002F67CA" w:rsidRPr="00894FA6" w14:paraId="39CCE05B" w14:textId="77777777" w:rsidTr="00E90EF6">
        <w:tc>
          <w:tcPr>
            <w:tcW w:w="3595" w:type="dxa"/>
          </w:tcPr>
          <w:p w14:paraId="685E5B2E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77" w:type="dxa"/>
          </w:tcPr>
          <w:p w14:paraId="06DCE78E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52 (94.4%)</w:t>
            </w:r>
          </w:p>
        </w:tc>
        <w:tc>
          <w:tcPr>
            <w:tcW w:w="1435" w:type="dxa"/>
          </w:tcPr>
          <w:p w14:paraId="63ABDF04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03 (67.8%)</w:t>
            </w:r>
          </w:p>
        </w:tc>
        <w:tc>
          <w:tcPr>
            <w:tcW w:w="1506" w:type="dxa"/>
          </w:tcPr>
          <w:p w14:paraId="539791A4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49 (32.2%)</w:t>
            </w:r>
          </w:p>
        </w:tc>
        <w:tc>
          <w:tcPr>
            <w:tcW w:w="1063" w:type="dxa"/>
          </w:tcPr>
          <w:p w14:paraId="78BB1DB6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3D6FC6DA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</w:tcPr>
          <w:p w14:paraId="042C7D3B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2F67CA" w:rsidRPr="00894FA6" w14:paraId="620778B9" w14:textId="77777777" w:rsidTr="00E90EF6">
        <w:tc>
          <w:tcPr>
            <w:tcW w:w="3595" w:type="dxa"/>
          </w:tcPr>
          <w:p w14:paraId="03C7C513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77" w:type="dxa"/>
          </w:tcPr>
          <w:p w14:paraId="21E01E5B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9 (5.6%)</w:t>
            </w:r>
          </w:p>
        </w:tc>
        <w:tc>
          <w:tcPr>
            <w:tcW w:w="1435" w:type="dxa"/>
          </w:tcPr>
          <w:p w14:paraId="2DF9423B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6 (66.7%)</w:t>
            </w:r>
          </w:p>
        </w:tc>
        <w:tc>
          <w:tcPr>
            <w:tcW w:w="1506" w:type="dxa"/>
          </w:tcPr>
          <w:p w14:paraId="4E6E9B9D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3 (33.3%)</w:t>
            </w:r>
          </w:p>
        </w:tc>
        <w:tc>
          <w:tcPr>
            <w:tcW w:w="1063" w:type="dxa"/>
          </w:tcPr>
          <w:p w14:paraId="0454A922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3EE941B0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0.98 (0.20, 3.88)</w:t>
            </w:r>
          </w:p>
        </w:tc>
        <w:tc>
          <w:tcPr>
            <w:tcW w:w="1800" w:type="dxa"/>
          </w:tcPr>
          <w:p w14:paraId="1589C998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0.86 (0.15, 3.99)</w:t>
            </w:r>
          </w:p>
        </w:tc>
      </w:tr>
      <w:tr w:rsidR="002F67CA" w:rsidRPr="00894FA6" w14:paraId="69B81171" w14:textId="77777777" w:rsidTr="00E90EF6">
        <w:tc>
          <w:tcPr>
            <w:tcW w:w="3595" w:type="dxa"/>
          </w:tcPr>
          <w:p w14:paraId="53AF4D5D" w14:textId="77777777" w:rsidR="002F67CA" w:rsidRPr="00894FA6" w:rsidRDefault="002F67CA" w:rsidP="00C14E2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</w:rPr>
              <w:t>Trazodone</w:t>
            </w:r>
            <w:r w:rsidRPr="00894FA6">
              <w:rPr>
                <w:rFonts w:ascii="Times New Roman" w:hAnsi="Times New Roman" w:cs="Times New Roman"/>
                <w:b/>
                <w:bCs/>
                <w:color w:val="333333"/>
                <w:kern w:val="24"/>
                <w:sz w:val="20"/>
                <w:szCs w:val="20"/>
                <w:lang w:eastAsia="zh-CN"/>
              </w:rPr>
              <w:t xml:space="preserve"> One Year Before PSG</w:t>
            </w:r>
          </w:p>
        </w:tc>
        <w:tc>
          <w:tcPr>
            <w:tcW w:w="1677" w:type="dxa"/>
          </w:tcPr>
          <w:p w14:paraId="0737C1CE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435" w:type="dxa"/>
          </w:tcPr>
          <w:p w14:paraId="0112A739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506" w:type="dxa"/>
          </w:tcPr>
          <w:p w14:paraId="43A5EFB4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</w:p>
        </w:tc>
        <w:tc>
          <w:tcPr>
            <w:tcW w:w="1063" w:type="dxa"/>
          </w:tcPr>
          <w:p w14:paraId="4FE9967F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4FA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&gt;0.999</w:t>
            </w:r>
          </w:p>
        </w:tc>
        <w:tc>
          <w:tcPr>
            <w:tcW w:w="1609" w:type="dxa"/>
          </w:tcPr>
          <w:p w14:paraId="4F3F5DBA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</w:tcPr>
          <w:p w14:paraId="4CFB8F5F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</w:p>
        </w:tc>
      </w:tr>
      <w:tr w:rsidR="002F67CA" w:rsidRPr="00894FA6" w14:paraId="2373D865" w14:textId="77777777" w:rsidTr="00E90EF6">
        <w:tc>
          <w:tcPr>
            <w:tcW w:w="3595" w:type="dxa"/>
          </w:tcPr>
          <w:p w14:paraId="55820566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No</w:t>
            </w:r>
          </w:p>
        </w:tc>
        <w:tc>
          <w:tcPr>
            <w:tcW w:w="1677" w:type="dxa"/>
          </w:tcPr>
          <w:p w14:paraId="781602BA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57 (97.5%)</w:t>
            </w:r>
          </w:p>
        </w:tc>
        <w:tc>
          <w:tcPr>
            <w:tcW w:w="1435" w:type="dxa"/>
          </w:tcPr>
          <w:p w14:paraId="7F739041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06 (67.5%)</w:t>
            </w:r>
          </w:p>
        </w:tc>
        <w:tc>
          <w:tcPr>
            <w:tcW w:w="1506" w:type="dxa"/>
          </w:tcPr>
          <w:p w14:paraId="0F720307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51 (32.5%)</w:t>
            </w:r>
          </w:p>
        </w:tc>
        <w:tc>
          <w:tcPr>
            <w:tcW w:w="1063" w:type="dxa"/>
          </w:tcPr>
          <w:p w14:paraId="23EAEF4C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06EB0297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  <w:tc>
          <w:tcPr>
            <w:tcW w:w="1800" w:type="dxa"/>
          </w:tcPr>
          <w:p w14:paraId="00CF1561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—</w:t>
            </w:r>
          </w:p>
        </w:tc>
      </w:tr>
      <w:tr w:rsidR="002F67CA" w:rsidRPr="00894FA6" w14:paraId="076E40AF" w14:textId="77777777" w:rsidTr="00E90EF6">
        <w:tc>
          <w:tcPr>
            <w:tcW w:w="3595" w:type="dxa"/>
          </w:tcPr>
          <w:p w14:paraId="2E417056" w14:textId="77777777" w:rsidR="002F67CA" w:rsidRPr="00894FA6" w:rsidRDefault="002F67CA" w:rsidP="00C14E28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5029B0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    Yes</w:t>
            </w:r>
          </w:p>
        </w:tc>
        <w:tc>
          <w:tcPr>
            <w:tcW w:w="1677" w:type="dxa"/>
          </w:tcPr>
          <w:p w14:paraId="1F7F69D3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4 (2.5%)</w:t>
            </w:r>
          </w:p>
        </w:tc>
        <w:tc>
          <w:tcPr>
            <w:tcW w:w="1435" w:type="dxa"/>
          </w:tcPr>
          <w:p w14:paraId="760B85EC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3 (75.0%)</w:t>
            </w:r>
          </w:p>
        </w:tc>
        <w:tc>
          <w:tcPr>
            <w:tcW w:w="1506" w:type="dxa"/>
          </w:tcPr>
          <w:p w14:paraId="331DB51F" w14:textId="77777777" w:rsidR="002F67CA" w:rsidRPr="00894FA6" w:rsidRDefault="002F67CA" w:rsidP="00C14E2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</w:pPr>
            <w:r w:rsidRPr="00894FA6">
              <w:rPr>
                <w:rFonts w:ascii="Times New Roman" w:eastAsia="Times New Roman" w:hAnsi="Times New Roman" w:cs="Times New Roman"/>
                <w:color w:val="333333"/>
                <w:kern w:val="24"/>
                <w:sz w:val="20"/>
                <w:szCs w:val="20"/>
              </w:rPr>
              <w:t>1 (25.0%)</w:t>
            </w:r>
          </w:p>
        </w:tc>
        <w:tc>
          <w:tcPr>
            <w:tcW w:w="1063" w:type="dxa"/>
          </w:tcPr>
          <w:p w14:paraId="15BA243B" w14:textId="77777777" w:rsidR="002F67CA" w:rsidRPr="00894FA6" w:rsidRDefault="002F67CA" w:rsidP="00C14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</w:tcPr>
          <w:p w14:paraId="210CA73B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0.65 (0.03, 5.20)</w:t>
            </w:r>
          </w:p>
        </w:tc>
        <w:tc>
          <w:tcPr>
            <w:tcW w:w="1800" w:type="dxa"/>
          </w:tcPr>
          <w:p w14:paraId="7D7833F5" w14:textId="77777777" w:rsidR="002F67CA" w:rsidRPr="00894FA6" w:rsidRDefault="002F67CA" w:rsidP="00C14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</w:pPr>
            <w:r w:rsidRPr="00894FA6">
              <w:rPr>
                <w:rFonts w:ascii="Times New Roman" w:hAnsi="Times New Roman" w:cs="Times New Roman"/>
                <w:color w:val="333333"/>
                <w:kern w:val="24"/>
                <w:sz w:val="20"/>
                <w:szCs w:val="20"/>
                <w:lang w:eastAsia="zh-CN"/>
              </w:rPr>
              <w:t>1.34 (0.06, 12.4)</w:t>
            </w:r>
          </w:p>
        </w:tc>
      </w:tr>
    </w:tbl>
    <w:p w14:paraId="2BB424A9" w14:textId="77777777" w:rsidR="002F67CA" w:rsidRPr="000F46E2" w:rsidRDefault="002F67CA" w:rsidP="002F67CA">
      <w:pPr>
        <w:pStyle w:val="paragraph"/>
        <w:spacing w:before="0" w:beforeAutospacing="0" w:after="0" w:afterAutospacing="0"/>
        <w:textAlignment w:val="baseline"/>
        <w:rPr>
          <w:sz w:val="24"/>
          <w:szCs w:val="24"/>
          <w:lang w:eastAsia="zh-CN"/>
        </w:rPr>
      </w:pPr>
      <w:r w:rsidRPr="000F46E2">
        <w:rPr>
          <w:sz w:val="24"/>
          <w:szCs w:val="24"/>
          <w:vertAlign w:val="superscript"/>
          <w:lang w:eastAsia="zh-CN"/>
        </w:rPr>
        <w:t xml:space="preserve">1 </w:t>
      </w:r>
      <w:r>
        <w:rPr>
          <w:sz w:val="24"/>
          <w:szCs w:val="24"/>
          <w:lang w:eastAsia="zh-CN"/>
        </w:rPr>
        <w:t xml:space="preserve">Adjusted </w:t>
      </w:r>
      <w:r w:rsidRPr="000F46E2">
        <w:rPr>
          <w:sz w:val="24"/>
          <w:szCs w:val="24"/>
          <w:lang w:eastAsia="zh-CN"/>
        </w:rPr>
        <w:t>ORs control for age at sleep study, age of asthma diagnosis, sex, race/ethnicity, history of severe exacerbations.</w:t>
      </w:r>
    </w:p>
    <w:p w14:paraId="38EF2BE1" w14:textId="77777777" w:rsidR="002F67CA" w:rsidRPr="00894FA6" w:rsidRDefault="002F67CA" w:rsidP="002F67CA">
      <w:pPr>
        <w:pStyle w:val="paragraph"/>
        <w:spacing w:before="0" w:beforeAutospacing="0" w:after="0" w:afterAutospacing="0"/>
        <w:textAlignment w:val="baseline"/>
        <w:rPr>
          <w:b/>
          <w:bCs/>
          <w:sz w:val="24"/>
          <w:szCs w:val="24"/>
          <w:lang w:eastAsia="zh-CN"/>
        </w:rPr>
      </w:pPr>
    </w:p>
    <w:p w14:paraId="508B1CF4" w14:textId="77777777" w:rsidR="002F67CA" w:rsidRDefault="002F67CA" w:rsidP="00894FA6">
      <w:pPr>
        <w:pStyle w:val="paragraph"/>
        <w:spacing w:before="0" w:beforeAutospacing="0" w:after="0" w:afterAutospacing="0"/>
        <w:textAlignment w:val="baseline"/>
        <w:rPr>
          <w:sz w:val="24"/>
          <w:szCs w:val="24"/>
          <w:lang w:eastAsia="zh-CN"/>
        </w:rPr>
      </w:pPr>
    </w:p>
    <w:p w14:paraId="262F844E" w14:textId="77777777" w:rsidR="002F67CA" w:rsidRPr="000F46E2" w:rsidRDefault="002F67CA" w:rsidP="00894FA6">
      <w:pPr>
        <w:pStyle w:val="paragraph"/>
        <w:spacing w:before="0" w:beforeAutospacing="0" w:after="0" w:afterAutospacing="0"/>
        <w:textAlignment w:val="baseline"/>
        <w:rPr>
          <w:sz w:val="24"/>
          <w:szCs w:val="24"/>
          <w:lang w:eastAsia="zh-CN"/>
        </w:rPr>
      </w:pPr>
    </w:p>
    <w:p w14:paraId="3F4EF7D2" w14:textId="77777777" w:rsidR="00FC4BA0" w:rsidRPr="00894FA6" w:rsidRDefault="00FC4BA0" w:rsidP="00FE35A1">
      <w:pPr>
        <w:pStyle w:val="paragraph"/>
        <w:spacing w:before="0" w:beforeAutospacing="0" w:after="0" w:afterAutospacing="0"/>
      </w:pPr>
    </w:p>
    <w:sectPr w:rsidR="00FC4BA0" w:rsidRPr="00894FA6" w:rsidSect="00FE35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EFA65" w14:textId="77777777" w:rsidR="00A12183" w:rsidRDefault="00A12183" w:rsidP="00C969D3">
      <w:pPr>
        <w:spacing w:after="0" w:line="240" w:lineRule="auto"/>
      </w:pPr>
      <w:r>
        <w:separator/>
      </w:r>
    </w:p>
  </w:endnote>
  <w:endnote w:type="continuationSeparator" w:id="0">
    <w:p w14:paraId="4487A367" w14:textId="77777777" w:rsidR="00A12183" w:rsidRDefault="00A12183" w:rsidP="00C96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D75E3" w14:textId="77777777" w:rsidR="00A12183" w:rsidRDefault="00A12183" w:rsidP="00C969D3">
      <w:pPr>
        <w:spacing w:after="0" w:line="240" w:lineRule="auto"/>
      </w:pPr>
      <w:r>
        <w:separator/>
      </w:r>
    </w:p>
  </w:footnote>
  <w:footnote w:type="continuationSeparator" w:id="0">
    <w:p w14:paraId="4A8ACF27" w14:textId="77777777" w:rsidR="00A12183" w:rsidRDefault="00A12183" w:rsidP="00C969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CB707A"/>
    <w:multiLevelType w:val="hybridMultilevel"/>
    <w:tmpl w:val="2056F9F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BA09C6"/>
    <w:multiLevelType w:val="hybridMultilevel"/>
    <w:tmpl w:val="2056F9FC"/>
    <w:lvl w:ilvl="0" w:tplc="57E2F9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E61BA0"/>
    <w:multiLevelType w:val="hybridMultilevel"/>
    <w:tmpl w:val="A8CAFB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4244656">
    <w:abstractNumId w:val="1"/>
  </w:num>
  <w:num w:numId="2" w16cid:durableId="1255895483">
    <w:abstractNumId w:val="0"/>
  </w:num>
  <w:num w:numId="3" w16cid:durableId="9187123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D09"/>
    <w:rsid w:val="000062FF"/>
    <w:rsid w:val="00006BC7"/>
    <w:rsid w:val="00012524"/>
    <w:rsid w:val="00012A47"/>
    <w:rsid w:val="00014F32"/>
    <w:rsid w:val="00016213"/>
    <w:rsid w:val="0001652E"/>
    <w:rsid w:val="00023911"/>
    <w:rsid w:val="00025B8B"/>
    <w:rsid w:val="00025D09"/>
    <w:rsid w:val="0003105B"/>
    <w:rsid w:val="000327C1"/>
    <w:rsid w:val="000377CA"/>
    <w:rsid w:val="00041474"/>
    <w:rsid w:val="00041B6D"/>
    <w:rsid w:val="00045E5D"/>
    <w:rsid w:val="0005403C"/>
    <w:rsid w:val="000547EC"/>
    <w:rsid w:val="00057903"/>
    <w:rsid w:val="00062791"/>
    <w:rsid w:val="0006412E"/>
    <w:rsid w:val="00080E24"/>
    <w:rsid w:val="0008246B"/>
    <w:rsid w:val="00086463"/>
    <w:rsid w:val="00087A41"/>
    <w:rsid w:val="00091154"/>
    <w:rsid w:val="000946F7"/>
    <w:rsid w:val="00097B1A"/>
    <w:rsid w:val="000A2A74"/>
    <w:rsid w:val="000A6132"/>
    <w:rsid w:val="000B3C43"/>
    <w:rsid w:val="000B5A8D"/>
    <w:rsid w:val="000B6FE2"/>
    <w:rsid w:val="000C04B4"/>
    <w:rsid w:val="000C08DB"/>
    <w:rsid w:val="000C1100"/>
    <w:rsid w:val="000C62A8"/>
    <w:rsid w:val="000E1C8B"/>
    <w:rsid w:val="000F0D2F"/>
    <w:rsid w:val="000F36CA"/>
    <w:rsid w:val="000F46E2"/>
    <w:rsid w:val="000F4CF6"/>
    <w:rsid w:val="00100654"/>
    <w:rsid w:val="0010301E"/>
    <w:rsid w:val="0010746B"/>
    <w:rsid w:val="00110865"/>
    <w:rsid w:val="00111FE9"/>
    <w:rsid w:val="00113517"/>
    <w:rsid w:val="0011584D"/>
    <w:rsid w:val="001172F5"/>
    <w:rsid w:val="00120DE0"/>
    <w:rsid w:val="001247B4"/>
    <w:rsid w:val="00124855"/>
    <w:rsid w:val="00127A69"/>
    <w:rsid w:val="00127AC7"/>
    <w:rsid w:val="00142BAD"/>
    <w:rsid w:val="001445F8"/>
    <w:rsid w:val="00147A69"/>
    <w:rsid w:val="001508A1"/>
    <w:rsid w:val="00153BA4"/>
    <w:rsid w:val="0015464C"/>
    <w:rsid w:val="00155BD7"/>
    <w:rsid w:val="001660FE"/>
    <w:rsid w:val="00170AC2"/>
    <w:rsid w:val="0017194C"/>
    <w:rsid w:val="00175ACD"/>
    <w:rsid w:val="001772A5"/>
    <w:rsid w:val="00182419"/>
    <w:rsid w:val="00182921"/>
    <w:rsid w:val="00184968"/>
    <w:rsid w:val="00185510"/>
    <w:rsid w:val="00186ECE"/>
    <w:rsid w:val="00195A7F"/>
    <w:rsid w:val="00195ECD"/>
    <w:rsid w:val="00197338"/>
    <w:rsid w:val="001979D2"/>
    <w:rsid w:val="001A04D8"/>
    <w:rsid w:val="001A27A9"/>
    <w:rsid w:val="001A45E0"/>
    <w:rsid w:val="001A642C"/>
    <w:rsid w:val="001B1355"/>
    <w:rsid w:val="001C3CE9"/>
    <w:rsid w:val="001C4BDB"/>
    <w:rsid w:val="001D0238"/>
    <w:rsid w:val="001D044D"/>
    <w:rsid w:val="001D1B29"/>
    <w:rsid w:val="001D58C6"/>
    <w:rsid w:val="001D72AA"/>
    <w:rsid w:val="001F0BF7"/>
    <w:rsid w:val="001F2DC2"/>
    <w:rsid w:val="00200842"/>
    <w:rsid w:val="00200AAD"/>
    <w:rsid w:val="00200ACD"/>
    <w:rsid w:val="00200E48"/>
    <w:rsid w:val="00210146"/>
    <w:rsid w:val="002134AB"/>
    <w:rsid w:val="0021393F"/>
    <w:rsid w:val="00221ED9"/>
    <w:rsid w:val="00223ADA"/>
    <w:rsid w:val="00225B77"/>
    <w:rsid w:val="00226305"/>
    <w:rsid w:val="00231D78"/>
    <w:rsid w:val="00240550"/>
    <w:rsid w:val="00242A96"/>
    <w:rsid w:val="002550B5"/>
    <w:rsid w:val="00256AB9"/>
    <w:rsid w:val="00257209"/>
    <w:rsid w:val="00260B3B"/>
    <w:rsid w:val="00261C01"/>
    <w:rsid w:val="00261D30"/>
    <w:rsid w:val="0027030B"/>
    <w:rsid w:val="00271020"/>
    <w:rsid w:val="00273816"/>
    <w:rsid w:val="0027573E"/>
    <w:rsid w:val="00280D70"/>
    <w:rsid w:val="002909C8"/>
    <w:rsid w:val="00296C7F"/>
    <w:rsid w:val="002A4EF8"/>
    <w:rsid w:val="002A5244"/>
    <w:rsid w:val="002A5B0C"/>
    <w:rsid w:val="002B1542"/>
    <w:rsid w:val="002B163C"/>
    <w:rsid w:val="002B17C8"/>
    <w:rsid w:val="002B4702"/>
    <w:rsid w:val="002B5CEE"/>
    <w:rsid w:val="002C7E0B"/>
    <w:rsid w:val="002D01E7"/>
    <w:rsid w:val="002D06B3"/>
    <w:rsid w:val="002D3938"/>
    <w:rsid w:val="002E441B"/>
    <w:rsid w:val="002E6338"/>
    <w:rsid w:val="002E6C27"/>
    <w:rsid w:val="002E702F"/>
    <w:rsid w:val="002F626C"/>
    <w:rsid w:val="002F67CA"/>
    <w:rsid w:val="00300B0E"/>
    <w:rsid w:val="00304FB8"/>
    <w:rsid w:val="00312857"/>
    <w:rsid w:val="00314DC6"/>
    <w:rsid w:val="00315ED6"/>
    <w:rsid w:val="0031703A"/>
    <w:rsid w:val="00324F21"/>
    <w:rsid w:val="003348E1"/>
    <w:rsid w:val="0033500D"/>
    <w:rsid w:val="00336491"/>
    <w:rsid w:val="00350166"/>
    <w:rsid w:val="00350D79"/>
    <w:rsid w:val="003547FE"/>
    <w:rsid w:val="003550A4"/>
    <w:rsid w:val="00355799"/>
    <w:rsid w:val="00355DE9"/>
    <w:rsid w:val="003605D9"/>
    <w:rsid w:val="003619D4"/>
    <w:rsid w:val="00363BC6"/>
    <w:rsid w:val="00365D4F"/>
    <w:rsid w:val="00366D9A"/>
    <w:rsid w:val="00372229"/>
    <w:rsid w:val="00372F7C"/>
    <w:rsid w:val="00383479"/>
    <w:rsid w:val="003874A2"/>
    <w:rsid w:val="003910B7"/>
    <w:rsid w:val="00392357"/>
    <w:rsid w:val="003927AF"/>
    <w:rsid w:val="003A1C66"/>
    <w:rsid w:val="003A75B0"/>
    <w:rsid w:val="003B22F4"/>
    <w:rsid w:val="003B506C"/>
    <w:rsid w:val="003B55EF"/>
    <w:rsid w:val="003E06B9"/>
    <w:rsid w:val="003E43D4"/>
    <w:rsid w:val="003E6DB3"/>
    <w:rsid w:val="003F254B"/>
    <w:rsid w:val="003F29D0"/>
    <w:rsid w:val="003F2DB2"/>
    <w:rsid w:val="003F32FE"/>
    <w:rsid w:val="003F3F5D"/>
    <w:rsid w:val="004025C4"/>
    <w:rsid w:val="004055C6"/>
    <w:rsid w:val="0041098A"/>
    <w:rsid w:val="00410B00"/>
    <w:rsid w:val="00413AAB"/>
    <w:rsid w:val="004169BC"/>
    <w:rsid w:val="0042127E"/>
    <w:rsid w:val="004255C4"/>
    <w:rsid w:val="00426F48"/>
    <w:rsid w:val="00427981"/>
    <w:rsid w:val="00430D52"/>
    <w:rsid w:val="00434EA3"/>
    <w:rsid w:val="00436F10"/>
    <w:rsid w:val="004373A6"/>
    <w:rsid w:val="00440CC7"/>
    <w:rsid w:val="004451ED"/>
    <w:rsid w:val="00447684"/>
    <w:rsid w:val="0045064C"/>
    <w:rsid w:val="004548B2"/>
    <w:rsid w:val="00457EE3"/>
    <w:rsid w:val="004610F4"/>
    <w:rsid w:val="0046164E"/>
    <w:rsid w:val="004634BE"/>
    <w:rsid w:val="004656E3"/>
    <w:rsid w:val="004673EB"/>
    <w:rsid w:val="00472ADC"/>
    <w:rsid w:val="00473B8C"/>
    <w:rsid w:val="00474B69"/>
    <w:rsid w:val="00476B1E"/>
    <w:rsid w:val="00485452"/>
    <w:rsid w:val="00492FC7"/>
    <w:rsid w:val="00496A60"/>
    <w:rsid w:val="004A1CE5"/>
    <w:rsid w:val="004B41C7"/>
    <w:rsid w:val="004B49DE"/>
    <w:rsid w:val="004B522A"/>
    <w:rsid w:val="004B5AA2"/>
    <w:rsid w:val="004C0F5C"/>
    <w:rsid w:val="004C1793"/>
    <w:rsid w:val="004C40CD"/>
    <w:rsid w:val="004C6AA6"/>
    <w:rsid w:val="004D436B"/>
    <w:rsid w:val="004D4B7F"/>
    <w:rsid w:val="004E1FCE"/>
    <w:rsid w:val="004E40DC"/>
    <w:rsid w:val="004E7CAE"/>
    <w:rsid w:val="004F2B8A"/>
    <w:rsid w:val="004F53B7"/>
    <w:rsid w:val="005029B0"/>
    <w:rsid w:val="00502A29"/>
    <w:rsid w:val="00511A1D"/>
    <w:rsid w:val="00512272"/>
    <w:rsid w:val="005173D7"/>
    <w:rsid w:val="00534428"/>
    <w:rsid w:val="00537500"/>
    <w:rsid w:val="00540D7F"/>
    <w:rsid w:val="00544CA5"/>
    <w:rsid w:val="0055190C"/>
    <w:rsid w:val="00556448"/>
    <w:rsid w:val="005613B9"/>
    <w:rsid w:val="0056144B"/>
    <w:rsid w:val="00562A5C"/>
    <w:rsid w:val="00563662"/>
    <w:rsid w:val="005642CA"/>
    <w:rsid w:val="0056540E"/>
    <w:rsid w:val="00565C2B"/>
    <w:rsid w:val="005667D7"/>
    <w:rsid w:val="00572670"/>
    <w:rsid w:val="00580D1E"/>
    <w:rsid w:val="00583CE9"/>
    <w:rsid w:val="0058762B"/>
    <w:rsid w:val="0059039F"/>
    <w:rsid w:val="005A0242"/>
    <w:rsid w:val="005A0CD0"/>
    <w:rsid w:val="005A2DBF"/>
    <w:rsid w:val="005A7C50"/>
    <w:rsid w:val="005B088E"/>
    <w:rsid w:val="005B27CA"/>
    <w:rsid w:val="005B56CC"/>
    <w:rsid w:val="005B5C0B"/>
    <w:rsid w:val="005B6072"/>
    <w:rsid w:val="005C4C45"/>
    <w:rsid w:val="005C4EC9"/>
    <w:rsid w:val="005D0DD5"/>
    <w:rsid w:val="005D3237"/>
    <w:rsid w:val="005D3553"/>
    <w:rsid w:val="005D6F26"/>
    <w:rsid w:val="005E229B"/>
    <w:rsid w:val="005E7911"/>
    <w:rsid w:val="005F1FB6"/>
    <w:rsid w:val="005F2CB3"/>
    <w:rsid w:val="005F659B"/>
    <w:rsid w:val="005F77EF"/>
    <w:rsid w:val="00604F03"/>
    <w:rsid w:val="006061CD"/>
    <w:rsid w:val="00607896"/>
    <w:rsid w:val="0061073A"/>
    <w:rsid w:val="00614291"/>
    <w:rsid w:val="00621204"/>
    <w:rsid w:val="00621DFF"/>
    <w:rsid w:val="00623426"/>
    <w:rsid w:val="006259A4"/>
    <w:rsid w:val="0062611B"/>
    <w:rsid w:val="00627EF4"/>
    <w:rsid w:val="00632977"/>
    <w:rsid w:val="00636B67"/>
    <w:rsid w:val="00637666"/>
    <w:rsid w:val="006440C0"/>
    <w:rsid w:val="00644599"/>
    <w:rsid w:val="006452C9"/>
    <w:rsid w:val="00651F17"/>
    <w:rsid w:val="00653278"/>
    <w:rsid w:val="0065631E"/>
    <w:rsid w:val="00656623"/>
    <w:rsid w:val="00663F87"/>
    <w:rsid w:val="006703C6"/>
    <w:rsid w:val="00685444"/>
    <w:rsid w:val="00686A98"/>
    <w:rsid w:val="00693437"/>
    <w:rsid w:val="00695120"/>
    <w:rsid w:val="00695751"/>
    <w:rsid w:val="006A09C0"/>
    <w:rsid w:val="006A0D63"/>
    <w:rsid w:val="006A1931"/>
    <w:rsid w:val="006A2A98"/>
    <w:rsid w:val="006A32E1"/>
    <w:rsid w:val="006A3547"/>
    <w:rsid w:val="006A5DC9"/>
    <w:rsid w:val="006A7C75"/>
    <w:rsid w:val="006B3BC8"/>
    <w:rsid w:val="006B4C71"/>
    <w:rsid w:val="006B5B34"/>
    <w:rsid w:val="006C1B6F"/>
    <w:rsid w:val="006C1E6E"/>
    <w:rsid w:val="006C5294"/>
    <w:rsid w:val="006D1B53"/>
    <w:rsid w:val="006F01AD"/>
    <w:rsid w:val="006F01E1"/>
    <w:rsid w:val="006F638F"/>
    <w:rsid w:val="006F645C"/>
    <w:rsid w:val="007034B1"/>
    <w:rsid w:val="007055D1"/>
    <w:rsid w:val="007169A7"/>
    <w:rsid w:val="00716FA8"/>
    <w:rsid w:val="00720896"/>
    <w:rsid w:val="00724192"/>
    <w:rsid w:val="007256FF"/>
    <w:rsid w:val="0072756B"/>
    <w:rsid w:val="0073275F"/>
    <w:rsid w:val="00735704"/>
    <w:rsid w:val="007358FF"/>
    <w:rsid w:val="00740189"/>
    <w:rsid w:val="00741DA1"/>
    <w:rsid w:val="0074349B"/>
    <w:rsid w:val="00751706"/>
    <w:rsid w:val="0075546F"/>
    <w:rsid w:val="0075660B"/>
    <w:rsid w:val="00762FB4"/>
    <w:rsid w:val="00765695"/>
    <w:rsid w:val="00770E9B"/>
    <w:rsid w:val="0077167A"/>
    <w:rsid w:val="0077281C"/>
    <w:rsid w:val="007802CC"/>
    <w:rsid w:val="0078524F"/>
    <w:rsid w:val="00785E8B"/>
    <w:rsid w:val="00787B8B"/>
    <w:rsid w:val="00790E6C"/>
    <w:rsid w:val="00791F08"/>
    <w:rsid w:val="00794057"/>
    <w:rsid w:val="007A4E17"/>
    <w:rsid w:val="007C2305"/>
    <w:rsid w:val="007D5238"/>
    <w:rsid w:val="007E0131"/>
    <w:rsid w:val="007E3108"/>
    <w:rsid w:val="007E4CB7"/>
    <w:rsid w:val="007F0707"/>
    <w:rsid w:val="007F15BE"/>
    <w:rsid w:val="007F7C52"/>
    <w:rsid w:val="008076D3"/>
    <w:rsid w:val="00811F68"/>
    <w:rsid w:val="00812691"/>
    <w:rsid w:val="00821120"/>
    <w:rsid w:val="00830877"/>
    <w:rsid w:val="008313F7"/>
    <w:rsid w:val="008317D6"/>
    <w:rsid w:val="0083737F"/>
    <w:rsid w:val="00841B51"/>
    <w:rsid w:val="00842A29"/>
    <w:rsid w:val="00850CAC"/>
    <w:rsid w:val="00854EC4"/>
    <w:rsid w:val="008561B2"/>
    <w:rsid w:val="00864C46"/>
    <w:rsid w:val="00877B9E"/>
    <w:rsid w:val="008801D5"/>
    <w:rsid w:val="00891182"/>
    <w:rsid w:val="00894FA6"/>
    <w:rsid w:val="008963CA"/>
    <w:rsid w:val="0089651E"/>
    <w:rsid w:val="0089730A"/>
    <w:rsid w:val="008A4879"/>
    <w:rsid w:val="008B085B"/>
    <w:rsid w:val="008C0738"/>
    <w:rsid w:val="008C2421"/>
    <w:rsid w:val="008C77AF"/>
    <w:rsid w:val="008D7E78"/>
    <w:rsid w:val="008E418D"/>
    <w:rsid w:val="008F348A"/>
    <w:rsid w:val="008F39AB"/>
    <w:rsid w:val="008F643B"/>
    <w:rsid w:val="0090038C"/>
    <w:rsid w:val="00902EDD"/>
    <w:rsid w:val="00902F1E"/>
    <w:rsid w:val="009034FB"/>
    <w:rsid w:val="00904F80"/>
    <w:rsid w:val="00905D0F"/>
    <w:rsid w:val="009128E0"/>
    <w:rsid w:val="0091581C"/>
    <w:rsid w:val="009209FB"/>
    <w:rsid w:val="00923A04"/>
    <w:rsid w:val="00930606"/>
    <w:rsid w:val="00944520"/>
    <w:rsid w:val="00945CC5"/>
    <w:rsid w:val="00951991"/>
    <w:rsid w:val="00951C2B"/>
    <w:rsid w:val="00951CA6"/>
    <w:rsid w:val="00955376"/>
    <w:rsid w:val="00961778"/>
    <w:rsid w:val="009644C4"/>
    <w:rsid w:val="00965757"/>
    <w:rsid w:val="009744AB"/>
    <w:rsid w:val="009810FE"/>
    <w:rsid w:val="009817DC"/>
    <w:rsid w:val="0098232A"/>
    <w:rsid w:val="00983193"/>
    <w:rsid w:val="009834B3"/>
    <w:rsid w:val="009917E2"/>
    <w:rsid w:val="009924A8"/>
    <w:rsid w:val="00996B30"/>
    <w:rsid w:val="009A1159"/>
    <w:rsid w:val="009A3D14"/>
    <w:rsid w:val="009B1B1B"/>
    <w:rsid w:val="009B2A29"/>
    <w:rsid w:val="009B3B63"/>
    <w:rsid w:val="009B58ED"/>
    <w:rsid w:val="009D32BB"/>
    <w:rsid w:val="009D3B73"/>
    <w:rsid w:val="009E03D7"/>
    <w:rsid w:val="009E1EE5"/>
    <w:rsid w:val="009E2620"/>
    <w:rsid w:val="009E2B69"/>
    <w:rsid w:val="009E7067"/>
    <w:rsid w:val="009E7D4D"/>
    <w:rsid w:val="009F4294"/>
    <w:rsid w:val="009F7097"/>
    <w:rsid w:val="009F7BB4"/>
    <w:rsid w:val="009F7FBE"/>
    <w:rsid w:val="00A0108A"/>
    <w:rsid w:val="00A12183"/>
    <w:rsid w:val="00A1279A"/>
    <w:rsid w:val="00A2457A"/>
    <w:rsid w:val="00A269D6"/>
    <w:rsid w:val="00A4194F"/>
    <w:rsid w:val="00A4248B"/>
    <w:rsid w:val="00A42833"/>
    <w:rsid w:val="00A4612A"/>
    <w:rsid w:val="00A4750E"/>
    <w:rsid w:val="00A47BA1"/>
    <w:rsid w:val="00A50D46"/>
    <w:rsid w:val="00A60A28"/>
    <w:rsid w:val="00A63294"/>
    <w:rsid w:val="00A6336D"/>
    <w:rsid w:val="00A6385C"/>
    <w:rsid w:val="00A644CA"/>
    <w:rsid w:val="00A71CD4"/>
    <w:rsid w:val="00A75C11"/>
    <w:rsid w:val="00A808BD"/>
    <w:rsid w:val="00A87DDD"/>
    <w:rsid w:val="00A90360"/>
    <w:rsid w:val="00AA12C3"/>
    <w:rsid w:val="00AA480F"/>
    <w:rsid w:val="00AA691F"/>
    <w:rsid w:val="00AA7720"/>
    <w:rsid w:val="00AB0EC8"/>
    <w:rsid w:val="00AC04F1"/>
    <w:rsid w:val="00AC13E8"/>
    <w:rsid w:val="00AC21DD"/>
    <w:rsid w:val="00AC55B9"/>
    <w:rsid w:val="00AD1AF3"/>
    <w:rsid w:val="00AD2E50"/>
    <w:rsid w:val="00AD35EC"/>
    <w:rsid w:val="00AD4087"/>
    <w:rsid w:val="00AD5F2E"/>
    <w:rsid w:val="00AD5F33"/>
    <w:rsid w:val="00AD7743"/>
    <w:rsid w:val="00AE3ADA"/>
    <w:rsid w:val="00AF1EC7"/>
    <w:rsid w:val="00AF228E"/>
    <w:rsid w:val="00AF24A8"/>
    <w:rsid w:val="00AF387B"/>
    <w:rsid w:val="00AF5FEF"/>
    <w:rsid w:val="00B02353"/>
    <w:rsid w:val="00B02E7E"/>
    <w:rsid w:val="00B03C23"/>
    <w:rsid w:val="00B04A95"/>
    <w:rsid w:val="00B06972"/>
    <w:rsid w:val="00B1470E"/>
    <w:rsid w:val="00B26E73"/>
    <w:rsid w:val="00B34E78"/>
    <w:rsid w:val="00B35626"/>
    <w:rsid w:val="00B362CF"/>
    <w:rsid w:val="00B365C1"/>
    <w:rsid w:val="00B37AAE"/>
    <w:rsid w:val="00B403D2"/>
    <w:rsid w:val="00B44856"/>
    <w:rsid w:val="00B4490F"/>
    <w:rsid w:val="00B46DC0"/>
    <w:rsid w:val="00B512BA"/>
    <w:rsid w:val="00B52778"/>
    <w:rsid w:val="00B52C83"/>
    <w:rsid w:val="00B55B7E"/>
    <w:rsid w:val="00B62857"/>
    <w:rsid w:val="00B63109"/>
    <w:rsid w:val="00B67709"/>
    <w:rsid w:val="00B67837"/>
    <w:rsid w:val="00B7064A"/>
    <w:rsid w:val="00B7084A"/>
    <w:rsid w:val="00B728B3"/>
    <w:rsid w:val="00B754CE"/>
    <w:rsid w:val="00B75B42"/>
    <w:rsid w:val="00B81A46"/>
    <w:rsid w:val="00B81F2A"/>
    <w:rsid w:val="00B83F3A"/>
    <w:rsid w:val="00B85A8C"/>
    <w:rsid w:val="00B86B35"/>
    <w:rsid w:val="00BA100F"/>
    <w:rsid w:val="00BA3192"/>
    <w:rsid w:val="00BA4507"/>
    <w:rsid w:val="00BB191B"/>
    <w:rsid w:val="00BC716A"/>
    <w:rsid w:val="00BD286D"/>
    <w:rsid w:val="00BD5D4D"/>
    <w:rsid w:val="00BD792E"/>
    <w:rsid w:val="00BE0AEF"/>
    <w:rsid w:val="00BE25E9"/>
    <w:rsid w:val="00BE527A"/>
    <w:rsid w:val="00BF047F"/>
    <w:rsid w:val="00BF3E3F"/>
    <w:rsid w:val="00C100CD"/>
    <w:rsid w:val="00C10F6C"/>
    <w:rsid w:val="00C20885"/>
    <w:rsid w:val="00C2668B"/>
    <w:rsid w:val="00C318C7"/>
    <w:rsid w:val="00C338E7"/>
    <w:rsid w:val="00C343B6"/>
    <w:rsid w:val="00C41634"/>
    <w:rsid w:val="00C459B2"/>
    <w:rsid w:val="00C463B2"/>
    <w:rsid w:val="00C5240B"/>
    <w:rsid w:val="00C5522E"/>
    <w:rsid w:val="00C65687"/>
    <w:rsid w:val="00C77817"/>
    <w:rsid w:val="00C84342"/>
    <w:rsid w:val="00C8751C"/>
    <w:rsid w:val="00C8761B"/>
    <w:rsid w:val="00C87DFA"/>
    <w:rsid w:val="00C87E40"/>
    <w:rsid w:val="00C94A81"/>
    <w:rsid w:val="00C969D3"/>
    <w:rsid w:val="00CA0F63"/>
    <w:rsid w:val="00CA201C"/>
    <w:rsid w:val="00CA2CA4"/>
    <w:rsid w:val="00CA7C25"/>
    <w:rsid w:val="00CB2098"/>
    <w:rsid w:val="00CB55AE"/>
    <w:rsid w:val="00CC3950"/>
    <w:rsid w:val="00CC58E2"/>
    <w:rsid w:val="00CD40A6"/>
    <w:rsid w:val="00CD5A9D"/>
    <w:rsid w:val="00CE0CCA"/>
    <w:rsid w:val="00CE17E9"/>
    <w:rsid w:val="00CE6ED6"/>
    <w:rsid w:val="00CF2C0E"/>
    <w:rsid w:val="00CF2EE9"/>
    <w:rsid w:val="00CF4236"/>
    <w:rsid w:val="00D00530"/>
    <w:rsid w:val="00D01ED0"/>
    <w:rsid w:val="00D15799"/>
    <w:rsid w:val="00D15843"/>
    <w:rsid w:val="00D15AD3"/>
    <w:rsid w:val="00D17E5D"/>
    <w:rsid w:val="00D3324E"/>
    <w:rsid w:val="00D47277"/>
    <w:rsid w:val="00D56BDC"/>
    <w:rsid w:val="00D612C7"/>
    <w:rsid w:val="00D6143E"/>
    <w:rsid w:val="00D61FCB"/>
    <w:rsid w:val="00D631F1"/>
    <w:rsid w:val="00D676E9"/>
    <w:rsid w:val="00D70052"/>
    <w:rsid w:val="00D71462"/>
    <w:rsid w:val="00D80A39"/>
    <w:rsid w:val="00D84DD7"/>
    <w:rsid w:val="00D8555D"/>
    <w:rsid w:val="00D9336C"/>
    <w:rsid w:val="00D97C51"/>
    <w:rsid w:val="00DA1A41"/>
    <w:rsid w:val="00DA2646"/>
    <w:rsid w:val="00DA3FC5"/>
    <w:rsid w:val="00DB0581"/>
    <w:rsid w:val="00DB18FB"/>
    <w:rsid w:val="00DB3774"/>
    <w:rsid w:val="00DC6078"/>
    <w:rsid w:val="00DD0464"/>
    <w:rsid w:val="00DD1E22"/>
    <w:rsid w:val="00DD3C70"/>
    <w:rsid w:val="00DD7D69"/>
    <w:rsid w:val="00DE3253"/>
    <w:rsid w:val="00E02A72"/>
    <w:rsid w:val="00E13345"/>
    <w:rsid w:val="00E15C7D"/>
    <w:rsid w:val="00E16849"/>
    <w:rsid w:val="00E16927"/>
    <w:rsid w:val="00E2535E"/>
    <w:rsid w:val="00E25B9C"/>
    <w:rsid w:val="00E32530"/>
    <w:rsid w:val="00E35421"/>
    <w:rsid w:val="00E3618F"/>
    <w:rsid w:val="00E3647A"/>
    <w:rsid w:val="00E40154"/>
    <w:rsid w:val="00E42CA1"/>
    <w:rsid w:val="00E456AC"/>
    <w:rsid w:val="00E45F3F"/>
    <w:rsid w:val="00E45F54"/>
    <w:rsid w:val="00E46BCD"/>
    <w:rsid w:val="00E47E6D"/>
    <w:rsid w:val="00E5058D"/>
    <w:rsid w:val="00E552BF"/>
    <w:rsid w:val="00E57C76"/>
    <w:rsid w:val="00E6032B"/>
    <w:rsid w:val="00E66524"/>
    <w:rsid w:val="00E66681"/>
    <w:rsid w:val="00E7115D"/>
    <w:rsid w:val="00E8083A"/>
    <w:rsid w:val="00E87624"/>
    <w:rsid w:val="00E90389"/>
    <w:rsid w:val="00E90EF6"/>
    <w:rsid w:val="00E93CE2"/>
    <w:rsid w:val="00EA0F28"/>
    <w:rsid w:val="00EA783F"/>
    <w:rsid w:val="00EB38CA"/>
    <w:rsid w:val="00EB5B8E"/>
    <w:rsid w:val="00EC078B"/>
    <w:rsid w:val="00EC43AD"/>
    <w:rsid w:val="00EC6CE7"/>
    <w:rsid w:val="00EE54A0"/>
    <w:rsid w:val="00EF2A28"/>
    <w:rsid w:val="00EF4463"/>
    <w:rsid w:val="00F0358A"/>
    <w:rsid w:val="00F04ED9"/>
    <w:rsid w:val="00F063DC"/>
    <w:rsid w:val="00F07EEE"/>
    <w:rsid w:val="00F12234"/>
    <w:rsid w:val="00F12AAB"/>
    <w:rsid w:val="00F14916"/>
    <w:rsid w:val="00F173EF"/>
    <w:rsid w:val="00F179A2"/>
    <w:rsid w:val="00F2248A"/>
    <w:rsid w:val="00F25778"/>
    <w:rsid w:val="00F27C31"/>
    <w:rsid w:val="00F327D0"/>
    <w:rsid w:val="00F329EA"/>
    <w:rsid w:val="00F3404F"/>
    <w:rsid w:val="00F35CA5"/>
    <w:rsid w:val="00F4019D"/>
    <w:rsid w:val="00F40D6E"/>
    <w:rsid w:val="00F42002"/>
    <w:rsid w:val="00F43E7F"/>
    <w:rsid w:val="00F505E1"/>
    <w:rsid w:val="00F50F02"/>
    <w:rsid w:val="00F52AC2"/>
    <w:rsid w:val="00F54128"/>
    <w:rsid w:val="00F5660E"/>
    <w:rsid w:val="00F601DB"/>
    <w:rsid w:val="00F6470D"/>
    <w:rsid w:val="00F648A2"/>
    <w:rsid w:val="00F724FF"/>
    <w:rsid w:val="00F72A52"/>
    <w:rsid w:val="00F752F6"/>
    <w:rsid w:val="00F768C0"/>
    <w:rsid w:val="00F77013"/>
    <w:rsid w:val="00F82072"/>
    <w:rsid w:val="00F935DA"/>
    <w:rsid w:val="00FA0D09"/>
    <w:rsid w:val="00FA0FD0"/>
    <w:rsid w:val="00FA28CE"/>
    <w:rsid w:val="00FA66FF"/>
    <w:rsid w:val="00FB341E"/>
    <w:rsid w:val="00FB4157"/>
    <w:rsid w:val="00FC2486"/>
    <w:rsid w:val="00FC4BA0"/>
    <w:rsid w:val="00FD2607"/>
    <w:rsid w:val="00FD6B28"/>
    <w:rsid w:val="00FD7293"/>
    <w:rsid w:val="00FE2984"/>
    <w:rsid w:val="00FE35A1"/>
    <w:rsid w:val="00FE42F1"/>
    <w:rsid w:val="00FE4EE4"/>
    <w:rsid w:val="00FE5E93"/>
    <w:rsid w:val="00FF0B22"/>
    <w:rsid w:val="00FF43B6"/>
    <w:rsid w:val="00FF5642"/>
    <w:rsid w:val="00FF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96FFC"/>
  <w15:chartTrackingRefBased/>
  <w15:docId w15:val="{CD25ACA3-07ED-8845-8DCE-0068F86A8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D09"/>
    <w:pPr>
      <w:spacing w:after="160" w:line="278" w:lineRule="auto"/>
    </w:pPr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D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D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D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D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D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D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D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D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D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D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D0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D0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D0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D0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D0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D0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D0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D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D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D0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D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D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D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D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D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D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0D09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3F3A"/>
    <w:rPr>
      <w:rFonts w:asciiTheme="minorHAnsi" w:hAnsiTheme="minorHAnsi" w:cstheme="min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3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F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F3A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F3A"/>
    <w:rPr>
      <w:rFonts w:asciiTheme="minorHAnsi" w:hAnsiTheme="minorHAnsi" w:cstheme="minorBid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69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9D3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969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9D3"/>
    <w:rPr>
      <w:rFonts w:asciiTheme="minorHAnsi" w:hAnsiTheme="minorHAnsi" w:cstheme="minorBidi"/>
      <w:sz w:val="24"/>
      <w:szCs w:val="24"/>
    </w:rPr>
  </w:style>
  <w:style w:type="paragraph" w:customStyle="1" w:styleId="paragraph">
    <w:name w:val="paragraph"/>
    <w:basedOn w:val="Normal"/>
    <w:rsid w:val="00651F17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normaltextrun">
    <w:name w:val="normaltextrun"/>
    <w:basedOn w:val="DefaultParagraphFont"/>
    <w:rsid w:val="00651F17"/>
  </w:style>
  <w:style w:type="table" w:styleId="ListTable2">
    <w:name w:val="List Table 2"/>
    <w:basedOn w:val="TableNormal"/>
    <w:uiPriority w:val="47"/>
    <w:rsid w:val="00651F17"/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894FA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5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hyperlink" Target="mailto:ahowora@iu.edu" TargetMode="External"/><Relationship Id="rId19" Type="http://schemas.openxmlformats.org/officeDocument/2006/relationships/image" Target="media/image9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bdaaf89-c32e-49a0-9fec-be1c9c6056e2">
      <Terms xmlns="http://schemas.microsoft.com/office/infopath/2007/PartnerControls"/>
    </lcf76f155ced4ddcb4097134ff3c332f>
    <TaxCatchAll xmlns="3dc7e829-9987-4925-af09-560aacf919f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C64D76F72A8646B68949FAF858996C" ma:contentTypeVersion="15" ma:contentTypeDescription="Create a new document." ma:contentTypeScope="" ma:versionID="e6a5a15a8d5de8a68a2126685673981f">
  <xsd:schema xmlns:xsd="http://www.w3.org/2001/XMLSchema" xmlns:xs="http://www.w3.org/2001/XMLSchema" xmlns:p="http://schemas.microsoft.com/office/2006/metadata/properties" xmlns:ns2="3dc7e829-9987-4925-af09-560aacf919fc" xmlns:ns3="5bdaaf89-c32e-49a0-9fec-be1c9c6056e2" targetNamespace="http://schemas.microsoft.com/office/2006/metadata/properties" ma:root="true" ma:fieldsID="2f55df8197e2c62d592ea2829e6c4730" ns2:_="" ns3:_="">
    <xsd:import namespace="3dc7e829-9987-4925-af09-560aacf919fc"/>
    <xsd:import namespace="5bdaaf89-c32e-49a0-9fec-be1c9c6056e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c7e829-9987-4925-af09-560aacf919f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95e251a-79c5-4c0a-842f-ace8e86ceb07}" ma:internalName="TaxCatchAll" ma:showField="CatchAllData" ma:web="3dc7e829-9987-4925-af09-560aacf919f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daaf89-c32e-49a0-9fec-be1c9c6056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319661-D1CF-4CAB-B592-D066BC6B488B}">
  <ds:schemaRefs>
    <ds:schemaRef ds:uri="http://schemas.microsoft.com/office/2006/metadata/properties"/>
    <ds:schemaRef ds:uri="http://schemas.microsoft.com/office/infopath/2007/PartnerControls"/>
    <ds:schemaRef ds:uri="5bdaaf89-c32e-49a0-9fec-be1c9c6056e2"/>
    <ds:schemaRef ds:uri="3dc7e829-9987-4925-af09-560aacf919fc"/>
  </ds:schemaRefs>
</ds:datastoreItem>
</file>

<file path=customXml/itemProps2.xml><?xml version="1.0" encoding="utf-8"?>
<ds:datastoreItem xmlns:ds="http://schemas.openxmlformats.org/officeDocument/2006/customXml" ds:itemID="{FF8B3450-F96F-477C-B8B5-C3BFA30075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c7e829-9987-4925-af09-560aacf919fc"/>
    <ds:schemaRef ds:uri="5bdaaf89-c32e-49a0-9fec-be1c9c6056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C6322F-16DF-468B-A875-37D3374D4C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096</Words>
  <Characters>11953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Owora, Arthur Hamie</cp:lastModifiedBy>
  <cp:revision>2</cp:revision>
  <cp:lastPrinted>2025-06-13T14:44:00Z</cp:lastPrinted>
  <dcterms:created xsi:type="dcterms:W3CDTF">2025-10-07T10:28:00Z</dcterms:created>
  <dcterms:modified xsi:type="dcterms:W3CDTF">2025-10-0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C64D76F72A8646B68949FAF858996C</vt:lpwstr>
  </property>
  <property fmtid="{D5CDD505-2E9C-101B-9397-08002B2CF9AE}" pid="3" name="MediaServiceImageTags">
    <vt:lpwstr/>
  </property>
</Properties>
</file>